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FE137" w14:textId="16920254" w:rsidR="00FC2E5F" w:rsidRPr="005C6E18" w:rsidRDefault="00FC2E5F" w:rsidP="00FC2E5F">
      <w:pPr>
        <w:rPr>
          <w:rFonts w:ascii="Arial" w:hAnsi="Arial" w:cs="Arial"/>
        </w:rPr>
      </w:pPr>
      <w:r w:rsidRPr="002F4DCB">
        <w:rPr>
          <w:rFonts w:ascii="Arial" w:hAnsi="Arial" w:cs="Arial"/>
          <w:b/>
          <w:bCs/>
        </w:rPr>
        <w:t>S5</w:t>
      </w:r>
      <w:r w:rsidR="00E90618">
        <w:rPr>
          <w:rFonts w:ascii="Arial" w:hAnsi="Arial" w:cs="Arial"/>
          <w:b/>
          <w:bCs/>
        </w:rPr>
        <w:t xml:space="preserve"> Table</w:t>
      </w:r>
      <w:r w:rsidRPr="002F4DCB">
        <w:rPr>
          <w:rFonts w:ascii="Arial" w:hAnsi="Arial" w:cs="Arial"/>
          <w:b/>
          <w:bCs/>
        </w:rPr>
        <w:t>:</w:t>
      </w:r>
      <w:r w:rsidRPr="005C6E1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acterial</w:t>
      </w:r>
      <w:r w:rsidRPr="005C6E18">
        <w:rPr>
          <w:rFonts w:ascii="Arial" w:hAnsi="Arial" w:cs="Arial"/>
        </w:rPr>
        <w:t xml:space="preserve"> strains used in this study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413"/>
        <w:gridCol w:w="5528"/>
        <w:gridCol w:w="1985"/>
      </w:tblGrid>
      <w:tr w:rsidR="00FC2E5F" w:rsidRPr="005C6E18" w14:paraId="0DFF87ED" w14:textId="77777777" w:rsidTr="43B95C30">
        <w:tc>
          <w:tcPr>
            <w:tcW w:w="1413" w:type="dxa"/>
          </w:tcPr>
          <w:p w14:paraId="2C0FCA8E" w14:textId="77777777" w:rsidR="00FC2E5F" w:rsidRPr="003C397E" w:rsidRDefault="00FC2E5F" w:rsidP="005249FD">
            <w:pPr>
              <w:rPr>
                <w:rFonts w:ascii="Arial" w:hAnsi="Arial" w:cs="Arial"/>
                <w:b/>
                <w:bCs/>
              </w:rPr>
            </w:pPr>
            <w:r w:rsidRPr="003C397E">
              <w:rPr>
                <w:rFonts w:ascii="Arial" w:hAnsi="Arial" w:cs="Arial"/>
                <w:b/>
                <w:bCs/>
              </w:rPr>
              <w:t>Unique ID</w:t>
            </w:r>
          </w:p>
        </w:tc>
        <w:tc>
          <w:tcPr>
            <w:tcW w:w="5528" w:type="dxa"/>
          </w:tcPr>
          <w:p w14:paraId="74DA7FAD" w14:textId="77777777" w:rsidR="00FC2E5F" w:rsidRPr="003C397E" w:rsidRDefault="00FC2E5F" w:rsidP="005249FD">
            <w:pPr>
              <w:rPr>
                <w:rFonts w:ascii="Arial" w:hAnsi="Arial" w:cs="Arial"/>
                <w:b/>
                <w:bCs/>
              </w:rPr>
            </w:pPr>
            <w:r w:rsidRPr="003C397E">
              <w:rPr>
                <w:rFonts w:ascii="Arial" w:hAnsi="Arial" w:cs="Arial"/>
                <w:b/>
                <w:bCs/>
              </w:rPr>
              <w:t>Strain name</w:t>
            </w:r>
            <w:r>
              <w:rPr>
                <w:rFonts w:ascii="Arial" w:hAnsi="Arial" w:cs="Arial"/>
                <w:b/>
                <w:bCs/>
              </w:rPr>
              <w:t xml:space="preserve"> and resistance</w:t>
            </w:r>
          </w:p>
        </w:tc>
        <w:tc>
          <w:tcPr>
            <w:tcW w:w="1985" w:type="dxa"/>
          </w:tcPr>
          <w:p w14:paraId="7D6104BB" w14:textId="77777777" w:rsidR="00FC2E5F" w:rsidRPr="003C397E" w:rsidRDefault="00FC2E5F" w:rsidP="005249FD">
            <w:pPr>
              <w:rPr>
                <w:rFonts w:ascii="Arial" w:hAnsi="Arial" w:cs="Arial"/>
                <w:b/>
                <w:bCs/>
              </w:rPr>
            </w:pPr>
            <w:r w:rsidRPr="003C397E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FC2E5F" w:rsidRPr="005C6E18" w14:paraId="3CD2365F" w14:textId="77777777" w:rsidTr="43B95C30">
        <w:tc>
          <w:tcPr>
            <w:tcW w:w="1413" w:type="dxa"/>
          </w:tcPr>
          <w:p w14:paraId="1F0E4AAB" w14:textId="77777777" w:rsidR="00FC2E5F" w:rsidRPr="005C6E18" w:rsidRDefault="00FC2E5F" w:rsidP="005249FD">
            <w:pPr>
              <w:rPr>
                <w:rFonts w:ascii="Arial" w:hAnsi="Arial" w:cs="Arial"/>
              </w:rPr>
            </w:pPr>
          </w:p>
        </w:tc>
        <w:tc>
          <w:tcPr>
            <w:tcW w:w="5528" w:type="dxa"/>
            <w:vAlign w:val="center"/>
          </w:tcPr>
          <w:p w14:paraId="0253451C" w14:textId="77777777" w:rsidR="00FC2E5F" w:rsidRPr="003C397E" w:rsidRDefault="00FC2E5F" w:rsidP="005249FD">
            <w:pPr>
              <w:rPr>
                <w:rFonts w:ascii="Arial" w:hAnsi="Arial" w:cs="Arial"/>
                <w:b/>
                <w:bCs/>
              </w:rPr>
            </w:pPr>
            <w:r w:rsidRPr="003C397E">
              <w:rPr>
                <w:rFonts w:ascii="Arial" w:hAnsi="Arial" w:cs="Arial"/>
                <w:b/>
                <w:bCs/>
                <w:i/>
                <w:iCs/>
              </w:rPr>
              <w:t xml:space="preserve">E. coli </w:t>
            </w:r>
            <w:r w:rsidRPr="003C397E">
              <w:rPr>
                <w:rFonts w:ascii="Arial" w:hAnsi="Arial" w:cs="Arial"/>
                <w:b/>
                <w:bCs/>
              </w:rPr>
              <w:t>strains</w:t>
            </w:r>
          </w:p>
        </w:tc>
        <w:tc>
          <w:tcPr>
            <w:tcW w:w="1985" w:type="dxa"/>
          </w:tcPr>
          <w:p w14:paraId="4F8F057C" w14:textId="77777777" w:rsidR="00FC2E5F" w:rsidRPr="005C6E18" w:rsidRDefault="00FC2E5F" w:rsidP="005249FD">
            <w:pPr>
              <w:rPr>
                <w:rFonts w:ascii="Arial" w:hAnsi="Arial" w:cs="Arial"/>
              </w:rPr>
            </w:pPr>
          </w:p>
        </w:tc>
      </w:tr>
      <w:tr w:rsidR="00FC2E5F" w:rsidRPr="005C6E18" w14:paraId="40482269" w14:textId="77777777" w:rsidTr="43B95C30">
        <w:tc>
          <w:tcPr>
            <w:tcW w:w="1413" w:type="dxa"/>
          </w:tcPr>
          <w:p w14:paraId="677CC090" w14:textId="77777777" w:rsidR="00FC2E5F" w:rsidRPr="005C6E18" w:rsidRDefault="00FC2E5F" w:rsidP="005249FD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243</w:t>
            </w:r>
          </w:p>
        </w:tc>
        <w:tc>
          <w:tcPr>
            <w:tcW w:w="5528" w:type="dxa"/>
            <w:vAlign w:val="center"/>
          </w:tcPr>
          <w:p w14:paraId="37F43D4A" w14:textId="513271EB" w:rsidR="00FC2E5F" w:rsidRPr="005C6E18" w:rsidRDefault="15242E0F" w:rsidP="005249FD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XL1-Blue pCL55; Amp 100 </w:t>
            </w:r>
            <w:r w:rsidRPr="15242E0F">
              <w:rPr>
                <w:rFonts w:ascii="Symbol" w:eastAsia="Symbol" w:hAnsi="Symbol" w:cs="Symbol"/>
              </w:rPr>
              <w:t>|</w:t>
            </w:r>
            <w:r w:rsidRPr="0012024A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2FE005B8" w14:textId="26A97C43" w:rsidR="00FC2E5F" w:rsidRPr="005C6E18" w:rsidRDefault="00FC2E5F" w:rsidP="005249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Lee&lt;/Author&gt;&lt;Year&gt;1991&lt;/Year&gt;&lt;RecNum&gt;240&lt;/RecNum&gt;&lt;DisplayText&gt;(1)&lt;/DisplayText&gt;&lt;record&gt;&lt;rec-number&gt;240&lt;/rec-number&gt;&lt;foreign-keys&gt;&lt;key app="EN" db-id="tfwpatfsp5099eer2vjvtfzdfzae55dp5t2p" timestamp="1683558346"&gt;240&lt;/key&gt;&lt;/foreign-keys&gt;&lt;ref-type name="Journal Article"&gt;17&lt;/ref-type&gt;&lt;contributors&gt;&lt;authors&gt;&lt;author&gt;Lee, C. Y.&lt;/author&gt;&lt;author&gt;Buranen, S. L.&lt;/author&gt;&lt;author&gt;Ye, Z. H.&lt;/author&gt;&lt;/authors&gt;&lt;/contributors&gt;&lt;auth-address&gt;Department of Microbiology, University of Kansas Medical Center, Kansas City 66103.&lt;/auth-address&gt;&lt;titles&gt;&lt;title&gt;&lt;style face="normal" font="default" size="100%"&gt;Construction of single-copy integration vectors for &lt;/style&gt;&lt;style face="italic" font="default" size="100%"&gt;Staphylococcus aureus&lt;/style&gt;&lt;/title&gt;&lt;secondary-title&gt;Gene&lt;/secondary-title&gt;&lt;/titles&gt;&lt;pages&gt;101-5&lt;/pages&gt;&lt;volume&gt;103&lt;/volume&gt;&lt;number&gt;1&lt;/number&gt;&lt;keywords&gt;&lt;keyword&gt;Bacteriophages/genetics&lt;/keyword&gt;&lt;keyword&gt;Blotting, Southern&lt;/keyword&gt;&lt;keyword&gt;*Cloning, Molecular&lt;/keyword&gt;&lt;keyword&gt;DNA Transposable Elements/*genetics&lt;/keyword&gt;&lt;keyword&gt;Escherichia coli/metabolism&lt;/keyword&gt;&lt;keyword&gt;Genetic Vectors/*genetics&lt;/keyword&gt;&lt;keyword&gt;Mutagenesis, Insertional/genetics&lt;/keyword&gt;&lt;keyword&gt;Nucleic Acid Hybridization&lt;/keyword&gt;&lt;keyword&gt;Plasmids/*genetics&lt;/keyword&gt;&lt;keyword&gt;Recombination, Genetic/genetics&lt;/keyword&gt;&lt;keyword&gt;Staphylococcus aureus/*genetics&lt;/keyword&gt;&lt;/keywords&gt;&lt;dates&gt;&lt;year&gt;1991&lt;/year&gt;&lt;pub-dates&gt;&lt;date&gt;Jul 15&lt;/date&gt;&lt;/pub-dates&gt;&lt;/dates&gt;&lt;isbn&gt;0378-1119 (Print)&amp;#xD;0378-1119 (Linking)&lt;/isbn&gt;&lt;accession-num&gt;1652539&lt;/accession-num&gt;&lt;urls&gt;&lt;related-urls&gt;&lt;url&gt;https://www.ncbi.nlm.nih.gov/pubmed/1652539&lt;/url&gt;&lt;/related-urls&gt;&lt;/urls&gt;&lt;electronic-resource-num&gt;10.1016/0378-1119(91)90399-v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1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58147212" w14:textId="77777777" w:rsidTr="43B95C30">
        <w:tc>
          <w:tcPr>
            <w:tcW w:w="1413" w:type="dxa"/>
          </w:tcPr>
          <w:p w14:paraId="2A5CE353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1141</w:t>
            </w:r>
          </w:p>
        </w:tc>
        <w:tc>
          <w:tcPr>
            <w:tcW w:w="5528" w:type="dxa"/>
          </w:tcPr>
          <w:p w14:paraId="48899E13" w14:textId="6C97028A" w:rsidR="00250BF1" w:rsidRPr="00250BF1" w:rsidRDefault="00250BF1" w:rsidP="00250BF1">
            <w:pPr>
              <w:rPr>
                <w:rFonts w:ascii="Arial" w:hAnsi="Arial" w:cs="Arial"/>
                <w:color w:val="000000"/>
              </w:rPr>
            </w:pPr>
            <w:r w:rsidRPr="00250BF1">
              <w:rPr>
                <w:rFonts w:ascii="Arial" w:hAnsi="Arial" w:cs="Arial"/>
              </w:rPr>
              <w:t>CLG190</w:t>
            </w:r>
          </w:p>
        </w:tc>
        <w:tc>
          <w:tcPr>
            <w:tcW w:w="1985" w:type="dxa"/>
          </w:tcPr>
          <w:p w14:paraId="34CDD941" w14:textId="6A58B65D" w:rsidR="00250BF1" w:rsidRPr="00250BF1" w:rsidRDefault="00250BF1" w:rsidP="00250BF1">
            <w:pPr>
              <w:rPr>
                <w:rFonts w:ascii="Arial" w:hAnsi="Arial" w:cs="Arial"/>
              </w:rPr>
            </w:pPr>
            <w:r w:rsidRPr="00250BF1">
              <w:rPr>
                <w:rFonts w:ascii="Arial" w:hAnsi="Arial" w:cs="Arial"/>
              </w:rPr>
              <w:t xml:space="preserve">Dana Boyd; </w:t>
            </w:r>
            <w:r w:rsidRPr="00250BF1">
              <w:rPr>
                <w:rFonts w:ascii="Arial" w:hAnsi="Arial" w:cs="Arial"/>
              </w:rPr>
              <w:fldChar w:fldCharType="begin">
                <w:fldData xml:space="preserve">PEVuZE5vdGU+PENpdGU+PEF1dGhvcj5HcsO8bmRsaW5nPC9BdXRob3I+PFllYXI+MjAwMzwvWWVh
cj48UmVjTnVtPjI0MTwvUmVjTnVtPjxEaXNwbGF5VGV4dD4oMik8L0Rpc3BsYXlUZXh0PjxyZWNv
cmQ+PHJlYy1udW1iZXI+MjQxPC9yZWMtbnVtYmVyPjxmb3JlaWduLWtleXM+PGtleSBhcHA9IkVO
IiBkYi1pZD0idGZ3cGF0ZnNwNTA5OWVlcjJ2anZ0ZnpkZnphZTU1ZHA1dDJwIiB0aW1lc3RhbXA9
IjE2ODM1NTg4MTMiPjI0MTwva2V5PjwvZm9yZWlnbi1rZXlzPjxyZWYtdHlwZSBuYW1lPSJKb3Vy
bmFsIEFydGljbGUiPjE3PC9yZWYtdHlwZT48Y29udHJpYnV0b3JzPjxhdXRob3JzPjxhdXRob3I+
R3LDvG5kbGluZywgQS48L2F1dGhvcj48YXV0aG9yPkdvbnphbGV6LCBNLiBELjwvYXV0aG9yPjxh
dXRob3I+SGlnZ2lucywgRC4gRS48L2F1dGhvcj48L2F1dGhvcnM+PC9jb250cmlidXRvcnM+PGF1
dGgtYWRkcmVzcz5EZXBhcnRtZW50IG9mIE1pY3JvYmlvbG9neSBhbmQgTW9sZWN1bGFyIEdlbmV0
aWNzLCBIYXJ2YXJkIE1lZGljYWwgU2Nob29sLCBCb3N0b24sIE1hc3NhY2h1c2V0dHMgMDIxMTUt
NjA5MiwgVVNBLjwvYXV0aC1hZGRyZXNzPjx0aXRsZXM+PHRpdGxlPjxzdHlsZSBmYWNlPSJub3Jt
YWwiIGZvbnQ9ImRlZmF1bHQiIHNpemU9IjEwMCUiPlJlcXVpcmVtZW50IG9mIHRoZSA8L3N0eWxl
PjxzdHlsZSBmYWNlPSJpdGFsaWMiIGZvbnQ9ImRlZmF1bHQiIHNpemU9IjEwMCUiPkxpc3Rlcmlh
IG1vbm9jeXRvZ2VuZXM8L3N0eWxlPjxzdHlsZSBmYWNlPSJub3JtYWwiIGZvbnQ9ImRlZmF1bHQi
IHNpemU9IjEwMCUiPiBicm9hZC1yYW5nZSBwaG9zcGhvbGlwYXNlIFBDLVBMQyBkdXJpbmcgaW5m
ZWN0aW9uIG9mIGh1bWFuIGVwaXRoZWxpYWwgY2VsbHM8L3N0eWxlPjwvdGl0bGU+PHNlY29uZGFy
eS10aXRsZT5KIEJhY3RlcmlvbDwvc2Vjb25kYXJ5LXRpdGxlPjwvdGl0bGVzPjxwYWdlcz42Mjk1
LTMwNzwvcGFnZXM+PHZvbHVtZT4xODU8L3ZvbHVtZT48bnVtYmVyPjIxPC9udW1iZXI+PGtleXdv
cmRzPjxrZXl3b3JkPipCYWN0ZXJpYWwgUHJvdGVpbnM8L2tleXdvcmQ+PGtleXdvcmQ+KkJhY3Rl
cmlhbCBUb3hpbnM8L2tleXdvcmQ+PGtleXdvcmQ+Q2VsbCBMaW5lPC9rZXl3b3JkPjxrZXl3b3Jk
PkVwaXRoZWxpYWwgQ2VsbHMvbWljcm9iaW9sb2d5L3BhdGhvbG9neTwva2V5d29yZD48a2V5d29y
ZD5IZWF0LVNob2NrIFByb3RlaW5zL2RlZmljaWVuY3kvZ2VuZXRpY3MvbWV0YWJvbGlzbTwva2V5
d29yZD48a2V5d29yZD5IZW1vbHlzaW4gUHJvdGVpbnM8L2tleXdvcmQ+PGtleXdvcmQ+SHVtYW5z
PC9rZXl3b3JkPjxrZXl3b3JkPkxpc3RlcmlhIG1vbm9jeXRvZ2VuZXMvKmVuenltb2xvZ3k8L2tl
eXdvcmQ+PGtleXdvcmQ+TWV0YWxsb2VuZG9wZXB0aWRhc2VzL21ldGFib2xpc208L2tleXdvcmQ+
PGtleXdvcmQ+TW92ZW1lbnQ8L2tleXdvcmQ+PGtleXdvcmQ+VHlwZSBDIFBob3NwaG9saXBhc2Vz
LyptZXRhYm9saXNtPC9rZXl3b3JkPjxrZXl3b3JkPlZhY3VvbGVzL21ldGFib2xpc208L2tleXdv
cmQ+PC9rZXl3b3Jkcz48ZGF0ZXM+PHllYXI+MjAwMzwveWVhcj48cHViLWRhdGVzPjxkYXRlPk5v
djwvZGF0ZT48L3B1Yi1kYXRlcz48L2RhdGVzPjxpc2JuPjAwMjEtOTE5MyAoUHJpbnQpJiN4RDsx
MDk4LTU1MzAgKEVsZWN0cm9uaWMpJiN4RDswMDIxLTkxOTMgKExpbmtpbmcpPC9pc2JuPjxhY2Nl
c3Npb24tbnVtPjE0NTYzODY0PC9hY2Nlc3Npb24tbnVtPjx1cmxzPjxyZWxhdGVkLXVybHM+PHVy
bD5odHRwczovL3d3dy5uY2JpLm5sbS5uaWguZ292L3B1Ym1lZC8xNDU2Mzg2NDwvdXJsPjwvcmVs
YXRlZC11cmxzPjwvdXJscz48Y3VzdG9tMj5QTUMyMTk0MTE8L2N1c3RvbTI+PGVsZWN0cm9uaWMt
cmVzb3VyY2UtbnVtPjEwLjExMjgvSkIuMTg1LjIxLjYyOTUtNjMwNy4yMDAz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4845D9">
              <w:rPr>
                <w:rFonts w:ascii="Arial" w:hAnsi="Arial" w:cs="Arial"/>
              </w:rPr>
              <w:instrText xml:space="preserve"> ADDIN EN.CITE </w:instrText>
            </w:r>
            <w:r w:rsidR="004845D9">
              <w:rPr>
                <w:rFonts w:ascii="Arial" w:hAnsi="Arial" w:cs="Arial"/>
              </w:rPr>
              <w:fldChar w:fldCharType="begin">
                <w:fldData xml:space="preserve">PEVuZE5vdGU+PENpdGU+PEF1dGhvcj5HcsO8bmRsaW5nPC9BdXRob3I+PFllYXI+MjAwMzwvWWVh
cj48UmVjTnVtPjI0MTwvUmVjTnVtPjxEaXNwbGF5VGV4dD4oMik8L0Rpc3BsYXlUZXh0PjxyZWNv
cmQ+PHJlYy1udW1iZXI+MjQxPC9yZWMtbnVtYmVyPjxmb3JlaWduLWtleXM+PGtleSBhcHA9IkVO
IiBkYi1pZD0idGZ3cGF0ZnNwNTA5OWVlcjJ2anZ0ZnpkZnphZTU1ZHA1dDJwIiB0aW1lc3RhbXA9
IjE2ODM1NTg4MTMiPjI0MTwva2V5PjwvZm9yZWlnbi1rZXlzPjxyZWYtdHlwZSBuYW1lPSJKb3Vy
bmFsIEFydGljbGUiPjE3PC9yZWYtdHlwZT48Y29udHJpYnV0b3JzPjxhdXRob3JzPjxhdXRob3I+
R3LDvG5kbGluZywgQS48L2F1dGhvcj48YXV0aG9yPkdvbnphbGV6LCBNLiBELjwvYXV0aG9yPjxh
dXRob3I+SGlnZ2lucywgRC4gRS48L2F1dGhvcj48L2F1dGhvcnM+PC9jb250cmlidXRvcnM+PGF1
dGgtYWRkcmVzcz5EZXBhcnRtZW50IG9mIE1pY3JvYmlvbG9neSBhbmQgTW9sZWN1bGFyIEdlbmV0
aWNzLCBIYXJ2YXJkIE1lZGljYWwgU2Nob29sLCBCb3N0b24sIE1hc3NhY2h1c2V0dHMgMDIxMTUt
NjA5MiwgVVNBLjwvYXV0aC1hZGRyZXNzPjx0aXRsZXM+PHRpdGxlPjxzdHlsZSBmYWNlPSJub3Jt
YWwiIGZvbnQ9ImRlZmF1bHQiIHNpemU9IjEwMCUiPlJlcXVpcmVtZW50IG9mIHRoZSA8L3N0eWxl
PjxzdHlsZSBmYWNlPSJpdGFsaWMiIGZvbnQ9ImRlZmF1bHQiIHNpemU9IjEwMCUiPkxpc3Rlcmlh
IG1vbm9jeXRvZ2VuZXM8L3N0eWxlPjxzdHlsZSBmYWNlPSJub3JtYWwiIGZvbnQ9ImRlZmF1bHQi
IHNpemU9IjEwMCUiPiBicm9hZC1yYW5nZSBwaG9zcGhvbGlwYXNlIFBDLVBMQyBkdXJpbmcgaW5m
ZWN0aW9uIG9mIGh1bWFuIGVwaXRoZWxpYWwgY2VsbHM8L3N0eWxlPjwvdGl0bGU+PHNlY29uZGFy
eS10aXRsZT5KIEJhY3RlcmlvbDwvc2Vjb25kYXJ5LXRpdGxlPjwvdGl0bGVzPjxwYWdlcz42Mjk1
LTMwNzwvcGFnZXM+PHZvbHVtZT4xODU8L3ZvbHVtZT48bnVtYmVyPjIxPC9udW1iZXI+PGtleXdv
cmRzPjxrZXl3b3JkPipCYWN0ZXJpYWwgUHJvdGVpbnM8L2tleXdvcmQ+PGtleXdvcmQ+KkJhY3Rl
cmlhbCBUb3hpbnM8L2tleXdvcmQ+PGtleXdvcmQ+Q2VsbCBMaW5lPC9rZXl3b3JkPjxrZXl3b3Jk
PkVwaXRoZWxpYWwgQ2VsbHMvbWljcm9iaW9sb2d5L3BhdGhvbG9neTwva2V5d29yZD48a2V5d29y
ZD5IZWF0LVNob2NrIFByb3RlaW5zL2RlZmljaWVuY3kvZ2VuZXRpY3MvbWV0YWJvbGlzbTwva2V5
d29yZD48a2V5d29yZD5IZW1vbHlzaW4gUHJvdGVpbnM8L2tleXdvcmQ+PGtleXdvcmQ+SHVtYW5z
PC9rZXl3b3JkPjxrZXl3b3JkPkxpc3RlcmlhIG1vbm9jeXRvZ2VuZXMvKmVuenltb2xvZ3k8L2tl
eXdvcmQ+PGtleXdvcmQ+TWV0YWxsb2VuZG9wZXB0aWRhc2VzL21ldGFib2xpc208L2tleXdvcmQ+
PGtleXdvcmQ+TW92ZW1lbnQ8L2tleXdvcmQ+PGtleXdvcmQ+VHlwZSBDIFBob3NwaG9saXBhc2Vz
LyptZXRhYm9saXNtPC9rZXl3b3JkPjxrZXl3b3JkPlZhY3VvbGVzL21ldGFib2xpc208L2tleXdv
cmQ+PC9rZXl3b3Jkcz48ZGF0ZXM+PHllYXI+MjAwMzwveWVhcj48cHViLWRhdGVzPjxkYXRlPk5v
djwvZGF0ZT48L3B1Yi1kYXRlcz48L2RhdGVzPjxpc2JuPjAwMjEtOTE5MyAoUHJpbnQpJiN4RDsx
MDk4LTU1MzAgKEVsZWN0cm9uaWMpJiN4RDswMDIxLTkxOTMgKExpbmtpbmcpPC9pc2JuPjxhY2Nl
c3Npb24tbnVtPjE0NTYzODY0PC9hY2Nlc3Npb24tbnVtPjx1cmxzPjxyZWxhdGVkLXVybHM+PHVy
bD5odHRwczovL3d3dy5uY2JpLm5sbS5uaWguZ292L3B1Ym1lZC8xNDU2Mzg2NDwvdXJsPjwvcmVs
YXRlZC11cmxzPjwvdXJscz48Y3VzdG9tMj5QTUMyMTk0MTE8L2N1c3RvbTI+PGVsZWN0cm9uaWMt
cmVzb3VyY2UtbnVtPjEwLjExMjgvSkIuMTg1LjIxLjYyOTUtNjMwNy4yMDAz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4845D9">
              <w:rPr>
                <w:rFonts w:ascii="Arial" w:hAnsi="Arial" w:cs="Arial"/>
              </w:rPr>
              <w:instrText xml:space="preserve"> ADDIN EN.CITE.DATA </w:instrText>
            </w:r>
            <w:r w:rsidR="004845D9">
              <w:rPr>
                <w:rFonts w:ascii="Arial" w:hAnsi="Arial" w:cs="Arial"/>
              </w:rPr>
            </w:r>
            <w:r w:rsidR="004845D9">
              <w:rPr>
                <w:rFonts w:ascii="Arial" w:hAnsi="Arial" w:cs="Arial"/>
              </w:rPr>
              <w:fldChar w:fldCharType="end"/>
            </w:r>
            <w:r w:rsidRPr="00250BF1">
              <w:rPr>
                <w:rFonts w:ascii="Arial" w:hAnsi="Arial" w:cs="Arial"/>
              </w:rPr>
            </w:r>
            <w:r w:rsidRPr="00250BF1"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2)</w:t>
            </w:r>
            <w:r w:rsidRPr="00250BF1"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5A429E13" w14:textId="77777777" w:rsidTr="43B95C30">
        <w:tc>
          <w:tcPr>
            <w:tcW w:w="1413" w:type="dxa"/>
          </w:tcPr>
          <w:p w14:paraId="2369061D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6028</w:t>
            </w:r>
          </w:p>
        </w:tc>
        <w:tc>
          <w:tcPr>
            <w:tcW w:w="5528" w:type="dxa"/>
          </w:tcPr>
          <w:p w14:paraId="0F1C5DC1" w14:textId="6AE231BE" w:rsidR="00250BF1" w:rsidRPr="00CB783C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>CLG190 pCL55-</w:t>
            </w:r>
            <w:r w:rsidRPr="15242E0F">
              <w:rPr>
                <w:rFonts w:ascii="Arial" w:hAnsi="Arial" w:cs="Arial"/>
                <w:i/>
                <w:iCs/>
              </w:rPr>
              <w:t>0846</w:t>
            </w:r>
            <w:r w:rsidRPr="15242E0F">
              <w:rPr>
                <w:rFonts w:ascii="Arial" w:hAnsi="Arial" w:cs="Arial"/>
              </w:rPr>
              <w:t xml:space="preserve">; Amp 10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4E457913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250BF1" w:rsidRPr="005C6E18" w14:paraId="71F02C36" w14:textId="77777777" w:rsidTr="43B95C30">
        <w:tc>
          <w:tcPr>
            <w:tcW w:w="1413" w:type="dxa"/>
          </w:tcPr>
          <w:p w14:paraId="48B72661" w14:textId="77777777" w:rsidR="00250BF1" w:rsidRPr="00EA4E14" w:rsidRDefault="00250BF1" w:rsidP="00250BF1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5528" w:type="dxa"/>
            <w:vAlign w:val="center"/>
          </w:tcPr>
          <w:p w14:paraId="35482B29" w14:textId="77777777" w:rsidR="00250BF1" w:rsidRPr="003C397E" w:rsidRDefault="00250BF1" w:rsidP="00250BF1">
            <w:pPr>
              <w:rPr>
                <w:rFonts w:ascii="Arial" w:hAnsi="Arial" w:cs="Arial"/>
                <w:b/>
                <w:bCs/>
              </w:rPr>
            </w:pPr>
            <w:r w:rsidRPr="003C397E">
              <w:rPr>
                <w:rFonts w:ascii="Arial" w:hAnsi="Arial" w:cs="Arial"/>
                <w:b/>
                <w:bCs/>
                <w:i/>
                <w:iCs/>
              </w:rPr>
              <w:t xml:space="preserve">S. aureus </w:t>
            </w:r>
            <w:r w:rsidRPr="003C397E">
              <w:rPr>
                <w:rFonts w:ascii="Arial" w:hAnsi="Arial" w:cs="Arial"/>
                <w:b/>
                <w:bCs/>
              </w:rPr>
              <w:t>strains</w:t>
            </w:r>
          </w:p>
        </w:tc>
        <w:tc>
          <w:tcPr>
            <w:tcW w:w="1985" w:type="dxa"/>
          </w:tcPr>
          <w:p w14:paraId="2CAC8828" w14:textId="77777777" w:rsidR="00250BF1" w:rsidRPr="005C6E18" w:rsidRDefault="00250BF1" w:rsidP="00250BF1">
            <w:pPr>
              <w:rPr>
                <w:rFonts w:ascii="Arial" w:hAnsi="Arial" w:cs="Arial"/>
              </w:rPr>
            </w:pPr>
          </w:p>
        </w:tc>
      </w:tr>
      <w:tr w:rsidR="00250BF1" w:rsidRPr="005C6E18" w14:paraId="6A0330E3" w14:textId="77777777" w:rsidTr="43B95C30">
        <w:tc>
          <w:tcPr>
            <w:tcW w:w="1413" w:type="dxa"/>
          </w:tcPr>
          <w:p w14:paraId="25DD10F9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3729</w:t>
            </w:r>
          </w:p>
        </w:tc>
        <w:tc>
          <w:tcPr>
            <w:tcW w:w="5528" w:type="dxa"/>
            <w:vAlign w:val="center"/>
          </w:tcPr>
          <w:p w14:paraId="2CE0F5F4" w14:textId="739CB29D" w:rsidR="00250BF1" w:rsidRPr="005C6E18" w:rsidRDefault="15242E0F" w:rsidP="00250BF1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  <w:color w:val="000000" w:themeColor="text1"/>
              </w:rPr>
              <w:t>TM283 (USA300-TCH1516 without pUSA300HOUMR)</w:t>
            </w:r>
          </w:p>
        </w:tc>
        <w:tc>
          <w:tcPr>
            <w:tcW w:w="1985" w:type="dxa"/>
          </w:tcPr>
          <w:p w14:paraId="4D484EC8" w14:textId="3FAD1530" w:rsidR="00250BF1" w:rsidRPr="005C6E18" w:rsidRDefault="00250BF1" w:rsidP="00250BF1">
            <w:pPr>
              <w:rPr>
                <w:rFonts w:ascii="Arial" w:hAnsi="Arial" w:cs="Arial"/>
              </w:rPr>
            </w:pPr>
            <w:r w:rsidRPr="005D2110">
              <w:rPr>
                <w:rFonts w:ascii="Arial" w:hAnsi="Arial" w:cs="Arial"/>
              </w:rPr>
              <w:fldChar w:fldCharType="begin">
                <w:fldData xml:space="preserve">PEVuZE5vdGU+PENpdGU+PEF1dGhvcj5Db2U8L0F1dGhvcj48WWVhcj4yMDE5PC9ZZWFyPjxSZWNO
dW0+MjE4PC9SZWNOdW0+PERpc3BsYXlUZXh0PigzLCA0KTwvRGlzcGxheVRleHQ+PHJlY29yZD48
cmVjLW51bWJlcj4yMTg8L3JlYy1udW1iZXI+PGZvcmVpZ24ta2V5cz48a2V5IGFwcD0iRU4iIGRi
LWlkPSJ0ZndwYXRmc3A1MDk5ZWVyMnZqdnRmemRmemFlNTVkcDV0MnAiIHRpbWVzdGFtcD0iMTY4
MjY3NDMxNSI+MjE4PC9rZXk+PC9mb3JlaWduLWtleXM+PHJlZi10eXBlIG5hbWU9IkpvdXJuYWwg
QXJ0aWNsZSI+MTc8L3JlZi10eXBlPjxjb250cmlidXRvcnM+PGF1dGhvcnM+PGF1dGhvcj5Db2Us
IEsuIEEuPC9hdXRob3I+PGF1dGhvcj5MZWUsIFcuPC9hdXRob3I+PGF1dGhvcj5TdG9uZSwgTS4g
Qy48L2F1dGhvcj48YXV0aG9yPktvbWF6aW4tTWVyZWRpdGgsIEcuPC9hdXRob3I+PGF1dGhvcj5N
ZXJlZGl0aCwgVC4gQy48L2F1dGhvcj48YXV0aG9yPkdyYWQsIFkuIEguPC9hdXRob3I+PGF1dGhv
cj5XYWxrZXIsIFMuPC9hdXRob3I+PC9hdXRob3JzPjwvY29udHJpYnV0b3JzPjxhdXRoLWFkZHJl
c3M+RGVwYXJ0bWVudCBvZiBNaWNyb2Jpb2xvZ3ksIEhhcnZhcmQgTWVkaWNhbCBTY2hvb2wsIEJv
c3RvbiwgTWFzc2FjaHVzZXR0cywgVW5pdGVkIFN0YXRlcyBvZiBBbWVyaWNhLiYjeEQ7U2Nob29s
IG9mIFBoYXJtYWN5LCBTdW5na3l1bmt3YW4gVW5pdmVyc2l0eSwgU3V3b24sIFJlcHVibGljIG9m
IEtvcmVhLiYjeEQ7RGVwYXJ0bWVudCBvZiBCaW9jaGVtaXN0cnkgYW5kIE1vbGVjdWxhciBCaW9s
b2d5LCBQZW5uc3lsdmFuaWEgU3RhdGUgVW5pdmVyc2l0eSwgUGVubnN5bHZhbmlhLCBVbml0ZWQg
U3RhdGVzIG9mIEFtZXJpY2EuJiN4RDtEZXBhcnRtZW50IG9mIEltbXVub2xvZ3kgYW5kIEluZmVj
dGlvdXMgRGlzZWFzZXMsIEhhcnZhcmQgVC5ILiBDaGFuIFNjaG9vbCBvZiBQdWJsaWMgSGVhbHRo
LCBCb3N0b24sIE1hc3NhY2h1c2V0dHMsIFVuaXRlZCBTdGF0ZXMgb2YgQW1lcmljYS4mI3hEO0Rp
dmlzaW9uIG9mIEluZmVjdGlvdXMgRGlzZWFzZXMsIEJyaWdoYW0gYW5kIFdvbWVuJmFwb3M7cyBI
b3NwaXRhbCwgSGFydmFyZCBNZWRpY2FsIFNjaG9vbCwgQm9zdG9uLCBNYXNzYWNodXNldHRzLCBV
bml0ZWQgU3RhdGVzIG9mIEFtZXJpY2EuJiN4RDtEZXBhcnRtZW50IG9mIENoZW1pc3RyeSBhbmQg
Q2hlbWljYWwgQmlvbG9neSwgSGFydmFyZCBVbml2ZXJzaXR5LCBDYW1icmlkZ2UsIE1hc3NhY2h1
c2V0dHMsIFVuaXRlZCBTdGF0ZXMgb2YgQW1lcmljYS48L2F1dGgtYWRkcmVzcz48dGl0bGVzPjx0
aXRsZT48c3R5bGUgZmFjZT0ibm9ybWFsIiBmb250PSJkZWZhdWx0IiBzaXplPSIxMDAlIj5NdWx0
aS1zdHJhaW4gVG4tU2VxIHJldmVhbHMgY29tbW9uIGRhcHRvbXljaW4gcmVzaXN0YW5jZSBkZXRl
cm1pbmFudHMgaW4gPC9zdHlsZT48c3R5bGUgZmFjZT0iaXRhbGljIiBmb250PSJkZWZhdWx0IiBz
aXplPSIxMDAlIj5TdGFwaHlsb2NvY2N1cyBhdXJldXM8L3N0eWxlPjwvdGl0bGU+PHNlY29uZGFy
eS10aXRsZT5QTG9TIFBhdGhvZzwvc2Vjb25kYXJ5LXRpdGxlPjwvdGl0bGVzPjxwYWdlcz5lMTAw
Nzg2MjwvcGFnZXM+PHZvbHVtZT4xNTwvdm9sdW1lPjxudW1iZXI+MTE8L251bWJlcj48ZWRpdGlv
bj4yMDE5MTExODwvZWRpdGlvbj48a2V5d29yZHM+PGtleXdvcmQ+QW50aS1CYWN0ZXJpYWwgQWdl
bnRzLypwaGFybWFjb2xvZ3k8L2tleXdvcmQ+PGtleXdvcmQ+QmFjdGVyaWFsIFByb3RlaW5zLypn
ZW5ldGljczwva2V5d29yZD48a2V5d29yZD5ETkEgVHJhbnNwb3NhYmxlIEVsZW1lbnRzLypnZW5l
dGljczwva2V5d29yZD48a2V5d29yZD5EYXB0b215Y2luLypwaGFybWFjb2xvZ3k8L2tleXdvcmQ+
PGtleXdvcmQ+RHJ1ZyBSZXNpc3RhbmNlLCBNdWx0aXBsZSwgQmFjdGVyaWFsL2RydWcgZWZmZWN0
cy8qZ2VuZXRpY3M8L2tleXdvcmQ+PGtleXdvcmQ+U3RhcGh5bG9jb2NjYWwgSW5mZWN0aW9ucy9n
ZW5ldGljcy8qbWljcm9iaW9sb2d5PC9rZXl3b3JkPjxrZXl3b3JkPlN0YXBoeWxvY29jY3VzIGF1
cmV1cy9jbGFzc2lmaWNhdGlvbi9kcnVnIGVmZmVjdHMvKmdlbmV0aWNzPC9rZXl3b3JkPjwva2V5
d29yZHM+PGRhdGVzPjx5ZWFyPjIwMTk8L3llYXI+PHB1Yi1kYXRlcz48ZGF0ZT5Ob3Y8L2RhdGU+
PC9wdWItZGF0ZXM+PC9kYXRlcz48aXNibj4xNTUzLTczNzQgKEVsZWN0cm9uaWMpJiN4RDsxNTUz
LTczNjYgKFByaW50KSYjeEQ7MTU1My03MzY2IChMaW5raW5nKTwvaXNibj48YWNjZXNzaW9uLW51
bT4zMTczODgwOTwvYWNjZXNzaW9uLW51bT48dXJscz48cmVsYXRlZC11cmxzPjx1cmw+aHR0cHM6
Ly93d3cubmNiaS5ubG0ubmloLmdvdi9wdWJtZWQvMzE3Mzg4MDk8L3VybD48L3JlbGF0ZWQtdXJs
cz48L3VybHM+PGN1c3RvbTE+VGhlIGF1dGhvcnMgaGF2ZSBkZWNsYXJlZCB0aGF0IG5vIGNvbXBl
dGluZyBpbnRlcmVzdHMgZXhpc3QuPC9jdXN0b20xPjxjdXN0b20yPlBNQzY5MzQzMTY8L2N1c3Rv
bTI+PGVsZWN0cm9uaWMtcmVzb3VyY2UtbnVtPjEwLjEzNzEvam91cm5hbC5wcGF0LjEwMDc4NjI8
L2VsZWN0cm9uaWMtcmVzb3VyY2UtbnVtPjxyZW1vdGUtZGF0YWJhc2UtbmFtZT5NZWRsaW5lPC9y
ZW1vdGUtZGF0YWJhc2UtbmFtZT48cmVtb3RlLWRhdGFiYXNlLXByb3ZpZGVyPk5MTTwvcmVtb3Rl
LWRhdGFiYXNlLXByb3ZpZGVyPjwvcmVjb3JkPjwvQ2l0ZT48Q2l0ZT48QXV0aG9yPlNhbnRpYWdv
PC9BdXRob3I+PFllYXI+MjAxNTwvWWVhcj48UmVjTnVtPjMyPC9SZWNOdW0+PHJlY29yZD48cmVj
LW51bWJlcj4zMjwvcmVjLW51bWJlcj48Zm9yZWlnbi1rZXlzPjxrZXkgYXBwPSJFTiIgZGItaWQ9
InRmd3BhdGZzcDUwOTllZXIydmp2dGZ6ZGZ6YWU1NWRwNXQycCIgdGltZXN0YW1wPSIxNjc2NTU2
NTI1Ij4zMjwva2V5PjwvZm9yZWlnbi1rZXlzPjxyZWYtdHlwZSBuYW1lPSJKb3VybmFsIEFydGlj
bGUiPjE3PC9yZWYtdHlwZT48Y29udHJpYnV0b3JzPjxhdXRob3JzPjxhdXRob3I+U2FudGlhZ28s
IE0uPC9hdXRob3I+PGF1dGhvcj5NYXRhbm8sIEwuIE0uPC9hdXRob3I+PGF1dGhvcj5Nb3Vzc2Es
IFMuIEguPC9hdXRob3I+PGF1dGhvcj5HaWxtb3JlLCBNLiBTLjwvYXV0aG9yPjxhdXRob3I+V2Fs
a2VyLCBTLjwvYXV0aG9yPjxhdXRob3I+TWVyZWRpdGgsIFQuIEMuPC9hdXRob3I+PC9hdXRob3Jz
PjwvY29udHJpYnV0b3JzPjxhdXRoLWFkZHJlc3M+RGVwYXJ0bWVudCBvZiBNaWNyb2Jpb2xvZ3kg
YW5kIEltbXVub2Jpb2xvZ3ksIEhhcnZhcmQgTWVkaWNhbCBTY2hvb2wsIEJvc3RvbiwgTUEsIDAy
MTE1LCBVU0EuIG1hcmluYXNhbnRpYWdvQGZhcy5oYXJ2YXJkLmVkdS4mI3hEO0RlcGFydG1lbnQg
b2YgTWljcm9iaW9sb2d5IGFuZCBJbW11bm9iaW9sb2d5LCBIYXJ2YXJkIE1lZGljYWwgU2Nob29s
LCBCb3N0b24sIE1BLCAwMjExNSwgVVNBLiBsbWF0YW5vQGcuaGFydmFyZC5lZHUuJiN4RDtEZXBh
cnRtZW50IG9mIE1pY3JvYmlvbG9neSBhbmQgSW1tdW5vYmlvbG9neSwgSGFydmFyZCBNZWRpY2Fs
IFNjaG9vbCwgQm9zdG9uLCBNQSwgMDIxMTUsIFVTQS4gc21vdXNzYUBobXMuaGFydmFyZC5lZHUu
JiN4RDtEZXBhcnRtZW50IG9mIE1pY3JvYmlvbG9neSBhbmQgSW1tdW5vYmlvbG9neSwgSGFydmFy
ZCBNZWRpY2FsIFNjaG9vbCwgQm9zdG9uLCBNQSwgMDIxMTUsIFVTQS4gbWljaGFlbF9naWxtb3Jl
QG1lZWkuaGFydmFyZC5lZHUuJiN4RDtEZXBhcnRtZW50IG9mIE9waHRoYWxtb2xvZ3ksIEhhcnZh
cmQgTWVkaWNhbCBTY2hvb2wsIE1hc3NhY2h1c2V0dHMgRXllIGFuZCBFYXIgSW5maXJtYXJ5LCBC
b3N0b24sIE1BLCAwMjExNCwgVVNBLiBtaWNoYWVsX2dpbG1vcmVAbWVlaS5oYXJ2YXJkLmVkdS4m
I3hEO0RlcGFydG1lbnQgb2YgTWljcm9iaW9sb2d5IGFuZCBJbW11bm9iaW9sb2d5LCBIYXJ2YXJk
IE1lZGljYWwgU2Nob29sLCBCb3N0b24sIE1BLCAwMjExNSwgVVNBLiBzdXphbm5lX3dhbGtlckBo
bXMuaGFydmFyZC5lZHUuJiN4RDtEZXBhcnRtZW50IG9mIE1pY3JvYmlvbG9neSBhbmQgSW1tdW5v
YmlvbG9neSwgSGFydmFyZCBNZWRpY2FsIFNjaG9vbCwgQm9zdG9uLCBNQSwgMDIxMTUsIFVTQS4g
dHhtNTBAcHN1LmVkdS4mI3hEO0RlcGFydG1lbnQgb2YgQmlvY2hlbWlzdHJ5IGFuZCBNb2xlY3Vs
YXIgQmlvbG9neSwgUGVubnN5bHZhbmlhIFN0YXRlIFVuaXZlcnNpdHksIFVuaXZlcnNpdHkgUGFy
aywgUEEsIDE2ODAyLCBVU0EuIHR4bTUwQHBzdS5lZHUuPC9hdXRoLWFkZHJlc3M+PHRpdGxlcz48
dGl0bGU+PHN0eWxlIGZhY2U9Im5vcm1hbCIgZm9udD0iZGVmYXVsdCIgc2l6ZT0iMTAwJSI+QSBu
ZXcgcGxhdGZvcm0gZm9yIHVsdHJhLWhpZ2ggZGVuc2l0eSA8L3N0eWxlPjxzdHlsZSBmYWNlPSJp
dGFsaWMiIGZvbnQ9ImRlZmF1bHQiIHNpemU9IjEwMCUiPlN0YXBoeWxvY29jY3VzIGF1cmV1czwv
c3R5bGU+PHN0eWxlIGZhY2U9Im5vcm1hbCIgZm9udD0iZGVmYXVsdCIgc2l6ZT0iMTAwJSI+IHRy
YW5zcG9zb24gbGlicmFyaWVzPC9zdHlsZT48L3RpdGxlPjxzZWNvbmRhcnktdGl0bGU+Qk1DIEdl
bm9taWNzPC9zZWNvbmRhcnktdGl0bGU+PC90aXRsZXM+PHBlcmlvZGljYWw+PGZ1bGwtdGl0bGU+
Qk1DIEdlbm9taWNzPC9mdWxsLXRpdGxlPjwvcGVyaW9kaWNhbD48cGFnZXM+MjUyPC9wYWdlcz48
dm9sdW1lPjE2PC92b2x1bWU+PG51bWJlcj4xPC9udW1iZXI+PGVkaXRpb24+MjAxNTAzMjk8L2Vk
aXRpb24+PGtleXdvcmRzPjxrZXl3b3JkPkJhY3RlcmlvcGhhZ2VzLypnZW5ldGljczwva2V5d29y
ZD48a2V5d29yZD4qRE5BIFRyYW5zcG9zYWJsZSBFbGVtZW50czwva2V5d29yZD48a2V5d29yZD5H
ZW5lIEV4cHJlc3Npb248L2tleXdvcmQ+PGtleXdvcmQ+KkdlbmUgTGlicmFyeTwva2V5d29yZD48
a2V5d29yZD5HZW5lcywgRXNzZW50aWFsPC9rZXl3b3JkPjxrZXl3b3JkPkdlbmV0aWMgVmVjdG9y
cy8qbWV0YWJvbGlzbTwva2V5d29yZD48a2V5d29yZD5IaWdoLVRocm91Z2hwdXQgTnVjbGVvdGlk
ZSBTZXF1ZW5jaW5nPC9rZXl3b3JkPjxrZXl3b3JkPk11dGF0aW9uPC9rZXl3b3JkPjxrZXl3b3Jk
PlNlcXVlbmNlIEFuYWx5c2lzLCBETkE8L2tleXdvcmQ+PGtleXdvcmQ+U3RhcGh5bG9jb2NjdXMg
YXVyZXVzLypnZW5ldGljcy9ncm93dGggJmFtcDsgZGV2ZWxvcG1lbnQvbWV0YWJvbGlzbTwva2V5
d29yZD48a2V5d29yZD5UZW1wZXJhdHVyZTwva2V5d29yZD48L2tleXdvcmRzPjxkYXRlcz48eWVh
cj4yMDE1PC95ZWFyPjxwdWItZGF0ZXM+PGRhdGU+TWFyIDI5PC9kYXRlPjwvcHViLWRhdGVzPjwv
ZGF0ZXM+PGlzYm4+MTQ3MS0yMTY0IChFbGVjdHJvbmljKSYjeEQ7MTQ3MS0yMTY0IChMaW5raW5n
KTwvaXNibj48YWNjZXNzaW9uLW51bT4yNTg4ODQ2NjwvYWNjZXNzaW9uLW51bT48dXJscz48cmVs
YXRlZC11cmxzPjx1cmw+aHR0cHM6Ly93d3cubmNiaS5ubG0ubmloLmdvdi9wdWJtZWQvMjU4ODg0
NjY8L3VybD48L3JlbGF0ZWQtdXJscz48L3VybHM+PGN1c3RvbTI+UE1DNDM4OTgzNjwvY3VzdG9t
Mj48ZWxlY3Ryb25pYy1yZXNvdXJjZS1udW0+MTAuMTE4Ni9zMTI4NjQtMDE1LTEzNjEtMz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="004845D9">
              <w:rPr>
                <w:rFonts w:ascii="Arial" w:hAnsi="Arial" w:cs="Arial"/>
              </w:rPr>
              <w:instrText xml:space="preserve"> ADDIN EN.CITE </w:instrText>
            </w:r>
            <w:r w:rsidR="004845D9">
              <w:rPr>
                <w:rFonts w:ascii="Arial" w:hAnsi="Arial" w:cs="Arial"/>
              </w:rPr>
              <w:fldChar w:fldCharType="begin">
                <w:fldData xml:space="preserve">PEVuZE5vdGU+PENpdGU+PEF1dGhvcj5Db2U8L0F1dGhvcj48WWVhcj4yMDE5PC9ZZWFyPjxSZWNO
dW0+MjE4PC9SZWNOdW0+PERpc3BsYXlUZXh0PigzLCA0KTwvRGlzcGxheVRleHQ+PHJlY29yZD48
cmVjLW51bWJlcj4yMTg8L3JlYy1udW1iZXI+PGZvcmVpZ24ta2V5cz48a2V5IGFwcD0iRU4iIGRi
LWlkPSJ0ZndwYXRmc3A1MDk5ZWVyMnZqdnRmemRmemFlNTVkcDV0MnAiIHRpbWVzdGFtcD0iMTY4
MjY3NDMxNSI+MjE4PC9rZXk+PC9mb3JlaWduLWtleXM+PHJlZi10eXBlIG5hbWU9IkpvdXJuYWwg
QXJ0aWNsZSI+MTc8L3JlZi10eXBlPjxjb250cmlidXRvcnM+PGF1dGhvcnM+PGF1dGhvcj5Db2Us
IEsuIEEuPC9hdXRob3I+PGF1dGhvcj5MZWUsIFcuPC9hdXRob3I+PGF1dGhvcj5TdG9uZSwgTS4g
Qy48L2F1dGhvcj48YXV0aG9yPktvbWF6aW4tTWVyZWRpdGgsIEcuPC9hdXRob3I+PGF1dGhvcj5N
ZXJlZGl0aCwgVC4gQy48L2F1dGhvcj48YXV0aG9yPkdyYWQsIFkuIEguPC9hdXRob3I+PGF1dGhv
cj5XYWxrZXIsIFMuPC9hdXRob3I+PC9hdXRob3JzPjwvY29udHJpYnV0b3JzPjxhdXRoLWFkZHJl
c3M+RGVwYXJ0bWVudCBvZiBNaWNyb2Jpb2xvZ3ksIEhhcnZhcmQgTWVkaWNhbCBTY2hvb2wsIEJv
c3RvbiwgTWFzc2FjaHVzZXR0cywgVW5pdGVkIFN0YXRlcyBvZiBBbWVyaWNhLiYjeEQ7U2Nob29s
IG9mIFBoYXJtYWN5LCBTdW5na3l1bmt3YW4gVW5pdmVyc2l0eSwgU3V3b24sIFJlcHVibGljIG9m
IEtvcmVhLiYjeEQ7RGVwYXJ0bWVudCBvZiBCaW9jaGVtaXN0cnkgYW5kIE1vbGVjdWxhciBCaW9s
b2d5LCBQZW5uc3lsdmFuaWEgU3RhdGUgVW5pdmVyc2l0eSwgUGVubnN5bHZhbmlhLCBVbml0ZWQg
U3RhdGVzIG9mIEFtZXJpY2EuJiN4RDtEZXBhcnRtZW50IG9mIEltbXVub2xvZ3kgYW5kIEluZmVj
dGlvdXMgRGlzZWFzZXMsIEhhcnZhcmQgVC5ILiBDaGFuIFNjaG9vbCBvZiBQdWJsaWMgSGVhbHRo
LCBCb3N0b24sIE1hc3NhY2h1c2V0dHMsIFVuaXRlZCBTdGF0ZXMgb2YgQW1lcmljYS4mI3hEO0Rp
dmlzaW9uIG9mIEluZmVjdGlvdXMgRGlzZWFzZXMsIEJyaWdoYW0gYW5kIFdvbWVuJmFwb3M7cyBI
b3NwaXRhbCwgSGFydmFyZCBNZWRpY2FsIFNjaG9vbCwgQm9zdG9uLCBNYXNzYWNodXNldHRzLCBV
bml0ZWQgU3RhdGVzIG9mIEFtZXJpY2EuJiN4RDtEZXBhcnRtZW50IG9mIENoZW1pc3RyeSBhbmQg
Q2hlbWljYWwgQmlvbG9neSwgSGFydmFyZCBVbml2ZXJzaXR5LCBDYW1icmlkZ2UsIE1hc3NhY2h1
c2V0dHMsIFVuaXRlZCBTdGF0ZXMgb2YgQW1lcmljYS48L2F1dGgtYWRkcmVzcz48dGl0bGVzPjx0
aXRsZT48c3R5bGUgZmFjZT0ibm9ybWFsIiBmb250PSJkZWZhdWx0IiBzaXplPSIxMDAlIj5NdWx0
aS1zdHJhaW4gVG4tU2VxIHJldmVhbHMgY29tbW9uIGRhcHRvbXljaW4gcmVzaXN0YW5jZSBkZXRl
cm1pbmFudHMgaW4gPC9zdHlsZT48c3R5bGUgZmFjZT0iaXRhbGljIiBmb250PSJkZWZhdWx0IiBz
aXplPSIxMDAlIj5TdGFwaHlsb2NvY2N1cyBhdXJldXM8L3N0eWxlPjwvdGl0bGU+PHNlY29uZGFy
eS10aXRsZT5QTG9TIFBhdGhvZzwvc2Vjb25kYXJ5LXRpdGxlPjwvdGl0bGVzPjxwYWdlcz5lMTAw
Nzg2MjwvcGFnZXM+PHZvbHVtZT4xNTwvdm9sdW1lPjxudW1iZXI+MTE8L251bWJlcj48ZWRpdGlv
bj4yMDE5MTExODwvZWRpdGlvbj48a2V5d29yZHM+PGtleXdvcmQ+QW50aS1CYWN0ZXJpYWwgQWdl
bnRzLypwaGFybWFjb2xvZ3k8L2tleXdvcmQ+PGtleXdvcmQ+QmFjdGVyaWFsIFByb3RlaW5zLypn
ZW5ldGljczwva2V5d29yZD48a2V5d29yZD5ETkEgVHJhbnNwb3NhYmxlIEVsZW1lbnRzLypnZW5l
dGljczwva2V5d29yZD48a2V5d29yZD5EYXB0b215Y2luLypwaGFybWFjb2xvZ3k8L2tleXdvcmQ+
PGtleXdvcmQ+RHJ1ZyBSZXNpc3RhbmNlLCBNdWx0aXBsZSwgQmFjdGVyaWFsL2RydWcgZWZmZWN0
cy8qZ2VuZXRpY3M8L2tleXdvcmQ+PGtleXdvcmQ+U3RhcGh5bG9jb2NjYWwgSW5mZWN0aW9ucy9n
ZW5ldGljcy8qbWljcm9iaW9sb2d5PC9rZXl3b3JkPjxrZXl3b3JkPlN0YXBoeWxvY29jY3VzIGF1
cmV1cy9jbGFzc2lmaWNhdGlvbi9kcnVnIGVmZmVjdHMvKmdlbmV0aWNzPC9rZXl3b3JkPjwva2V5
d29yZHM+PGRhdGVzPjx5ZWFyPjIwMTk8L3llYXI+PHB1Yi1kYXRlcz48ZGF0ZT5Ob3Y8L2RhdGU+
PC9wdWItZGF0ZXM+PC9kYXRlcz48aXNibj4xNTUzLTczNzQgKEVsZWN0cm9uaWMpJiN4RDsxNTUz
LTczNjYgKFByaW50KSYjeEQ7MTU1My03MzY2IChMaW5raW5nKTwvaXNibj48YWNjZXNzaW9uLW51
bT4zMTczODgwOTwvYWNjZXNzaW9uLW51bT48dXJscz48cmVsYXRlZC11cmxzPjx1cmw+aHR0cHM6
Ly93d3cubmNiaS5ubG0ubmloLmdvdi9wdWJtZWQvMzE3Mzg4MDk8L3VybD48L3JlbGF0ZWQtdXJs
cz48L3VybHM+PGN1c3RvbTE+VGhlIGF1dGhvcnMgaGF2ZSBkZWNsYXJlZCB0aGF0IG5vIGNvbXBl
dGluZyBpbnRlcmVzdHMgZXhpc3QuPC9jdXN0b20xPjxjdXN0b20yPlBNQzY5MzQzMTY8L2N1c3Rv
bTI+PGVsZWN0cm9uaWMtcmVzb3VyY2UtbnVtPjEwLjEzNzEvam91cm5hbC5wcGF0LjEwMDc4NjI8
L2VsZWN0cm9uaWMtcmVzb3VyY2UtbnVtPjxyZW1vdGUtZGF0YWJhc2UtbmFtZT5NZWRsaW5lPC9y
ZW1vdGUtZGF0YWJhc2UtbmFtZT48cmVtb3RlLWRhdGFiYXNlLXByb3ZpZGVyPk5MTTwvcmVtb3Rl
LWRhdGFiYXNlLXByb3ZpZGVyPjwvcmVjb3JkPjwvQ2l0ZT48Q2l0ZT48QXV0aG9yPlNhbnRpYWdv
PC9BdXRob3I+PFllYXI+MjAxNTwvWWVhcj48UmVjTnVtPjMyPC9SZWNOdW0+PHJlY29yZD48cmVj
LW51bWJlcj4zMjwvcmVjLW51bWJlcj48Zm9yZWlnbi1rZXlzPjxrZXkgYXBwPSJFTiIgZGItaWQ9
InRmd3BhdGZzcDUwOTllZXIydmp2dGZ6ZGZ6YWU1NWRwNXQycCIgdGltZXN0YW1wPSIxNjc2NTU2
NTI1Ij4zMjwva2V5PjwvZm9yZWlnbi1rZXlzPjxyZWYtdHlwZSBuYW1lPSJKb3VybmFsIEFydGlj
bGUiPjE3PC9yZWYtdHlwZT48Y29udHJpYnV0b3JzPjxhdXRob3JzPjxhdXRob3I+U2FudGlhZ28s
IE0uPC9hdXRob3I+PGF1dGhvcj5NYXRhbm8sIEwuIE0uPC9hdXRob3I+PGF1dGhvcj5Nb3Vzc2Es
IFMuIEguPC9hdXRob3I+PGF1dGhvcj5HaWxtb3JlLCBNLiBTLjwvYXV0aG9yPjxhdXRob3I+V2Fs
a2VyLCBTLjwvYXV0aG9yPjxhdXRob3I+TWVyZWRpdGgsIFQuIEMuPC9hdXRob3I+PC9hdXRob3Jz
PjwvY29udHJpYnV0b3JzPjxhdXRoLWFkZHJlc3M+RGVwYXJ0bWVudCBvZiBNaWNyb2Jpb2xvZ3kg
YW5kIEltbXVub2Jpb2xvZ3ksIEhhcnZhcmQgTWVkaWNhbCBTY2hvb2wsIEJvc3RvbiwgTUEsIDAy
MTE1LCBVU0EuIG1hcmluYXNhbnRpYWdvQGZhcy5oYXJ2YXJkLmVkdS4mI3hEO0RlcGFydG1lbnQg
b2YgTWljcm9iaW9sb2d5IGFuZCBJbW11bm9iaW9sb2d5LCBIYXJ2YXJkIE1lZGljYWwgU2Nob29s
LCBCb3N0b24sIE1BLCAwMjExNSwgVVNBLiBsbWF0YW5vQGcuaGFydmFyZC5lZHUuJiN4RDtEZXBh
cnRtZW50IG9mIE1pY3JvYmlvbG9neSBhbmQgSW1tdW5vYmlvbG9neSwgSGFydmFyZCBNZWRpY2Fs
IFNjaG9vbCwgQm9zdG9uLCBNQSwgMDIxMTUsIFVTQS4gc21vdXNzYUBobXMuaGFydmFyZC5lZHUu
JiN4RDtEZXBhcnRtZW50IG9mIE1pY3JvYmlvbG9neSBhbmQgSW1tdW5vYmlvbG9neSwgSGFydmFy
ZCBNZWRpY2FsIFNjaG9vbCwgQm9zdG9uLCBNQSwgMDIxMTUsIFVTQS4gbWljaGFlbF9naWxtb3Jl
QG1lZWkuaGFydmFyZC5lZHUuJiN4RDtEZXBhcnRtZW50IG9mIE9waHRoYWxtb2xvZ3ksIEhhcnZh
cmQgTWVkaWNhbCBTY2hvb2wsIE1hc3NhY2h1c2V0dHMgRXllIGFuZCBFYXIgSW5maXJtYXJ5LCBC
b3N0b24sIE1BLCAwMjExNCwgVVNBLiBtaWNoYWVsX2dpbG1vcmVAbWVlaS5oYXJ2YXJkLmVkdS4m
I3hEO0RlcGFydG1lbnQgb2YgTWljcm9iaW9sb2d5IGFuZCBJbW11bm9iaW9sb2d5LCBIYXJ2YXJk
IE1lZGljYWwgU2Nob29sLCBCb3N0b24sIE1BLCAwMjExNSwgVVNBLiBzdXphbm5lX3dhbGtlckBo
bXMuaGFydmFyZC5lZHUuJiN4RDtEZXBhcnRtZW50IG9mIE1pY3JvYmlvbG9neSBhbmQgSW1tdW5v
YmlvbG9neSwgSGFydmFyZCBNZWRpY2FsIFNjaG9vbCwgQm9zdG9uLCBNQSwgMDIxMTUsIFVTQS4g
dHhtNTBAcHN1LmVkdS4mI3hEO0RlcGFydG1lbnQgb2YgQmlvY2hlbWlzdHJ5IGFuZCBNb2xlY3Vs
YXIgQmlvbG9neSwgUGVubnN5bHZhbmlhIFN0YXRlIFVuaXZlcnNpdHksIFVuaXZlcnNpdHkgUGFy
aywgUEEsIDE2ODAyLCBVU0EuIHR4bTUwQHBzdS5lZHUuPC9hdXRoLWFkZHJlc3M+PHRpdGxlcz48
dGl0bGU+PHN0eWxlIGZhY2U9Im5vcm1hbCIgZm9udD0iZGVmYXVsdCIgc2l6ZT0iMTAwJSI+QSBu
ZXcgcGxhdGZvcm0gZm9yIHVsdHJhLWhpZ2ggZGVuc2l0eSA8L3N0eWxlPjxzdHlsZSBmYWNlPSJp
dGFsaWMiIGZvbnQ9ImRlZmF1bHQiIHNpemU9IjEwMCUiPlN0YXBoeWxvY29jY3VzIGF1cmV1czwv
c3R5bGU+PHN0eWxlIGZhY2U9Im5vcm1hbCIgZm9udD0iZGVmYXVsdCIgc2l6ZT0iMTAwJSI+IHRy
YW5zcG9zb24gbGlicmFyaWVzPC9zdHlsZT48L3RpdGxlPjxzZWNvbmRhcnktdGl0bGU+Qk1DIEdl
bm9taWNzPC9zZWNvbmRhcnktdGl0bGU+PC90aXRsZXM+PHBlcmlvZGljYWw+PGZ1bGwtdGl0bGU+
Qk1DIEdlbm9taWNzPC9mdWxsLXRpdGxlPjwvcGVyaW9kaWNhbD48cGFnZXM+MjUyPC9wYWdlcz48
dm9sdW1lPjE2PC92b2x1bWU+PG51bWJlcj4xPC9udW1iZXI+PGVkaXRpb24+MjAxNTAzMjk8L2Vk
aXRpb24+PGtleXdvcmRzPjxrZXl3b3JkPkJhY3RlcmlvcGhhZ2VzLypnZW5ldGljczwva2V5d29y
ZD48a2V5d29yZD4qRE5BIFRyYW5zcG9zYWJsZSBFbGVtZW50czwva2V5d29yZD48a2V5d29yZD5H
ZW5lIEV4cHJlc3Npb248L2tleXdvcmQ+PGtleXdvcmQ+KkdlbmUgTGlicmFyeTwva2V5d29yZD48
a2V5d29yZD5HZW5lcywgRXNzZW50aWFsPC9rZXl3b3JkPjxrZXl3b3JkPkdlbmV0aWMgVmVjdG9y
cy8qbWV0YWJvbGlzbTwva2V5d29yZD48a2V5d29yZD5IaWdoLVRocm91Z2hwdXQgTnVjbGVvdGlk
ZSBTZXF1ZW5jaW5nPC9rZXl3b3JkPjxrZXl3b3JkPk11dGF0aW9uPC9rZXl3b3JkPjxrZXl3b3Jk
PlNlcXVlbmNlIEFuYWx5c2lzLCBETkE8L2tleXdvcmQ+PGtleXdvcmQ+U3RhcGh5bG9jb2NjdXMg
YXVyZXVzLypnZW5ldGljcy9ncm93dGggJmFtcDsgZGV2ZWxvcG1lbnQvbWV0YWJvbGlzbTwva2V5
d29yZD48a2V5d29yZD5UZW1wZXJhdHVyZTwva2V5d29yZD48L2tleXdvcmRzPjxkYXRlcz48eWVh
cj4yMDE1PC95ZWFyPjxwdWItZGF0ZXM+PGRhdGU+TWFyIDI5PC9kYXRlPjwvcHViLWRhdGVzPjwv
ZGF0ZXM+PGlzYm4+MTQ3MS0yMTY0IChFbGVjdHJvbmljKSYjeEQ7MTQ3MS0yMTY0IChMaW5raW5n
KTwvaXNibj48YWNjZXNzaW9uLW51bT4yNTg4ODQ2NjwvYWNjZXNzaW9uLW51bT48dXJscz48cmVs
YXRlZC11cmxzPjx1cmw+aHR0cHM6Ly93d3cubmNiaS5ubG0ubmloLmdvdi9wdWJtZWQvMjU4ODg0
NjY8L3VybD48L3JlbGF0ZWQtdXJscz48L3VybHM+PGN1c3RvbTI+UE1DNDM4OTgzNjwvY3VzdG9t
Mj48ZWxlY3Ryb25pYy1yZXNvdXJjZS1udW0+MTAuMTE4Ni9zMTI4NjQtMDE1LTEzNjEtMz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="004845D9">
              <w:rPr>
                <w:rFonts w:ascii="Arial" w:hAnsi="Arial" w:cs="Arial"/>
              </w:rPr>
              <w:instrText xml:space="preserve"> ADDIN EN.CITE.DATA </w:instrText>
            </w:r>
            <w:r w:rsidR="004845D9">
              <w:rPr>
                <w:rFonts w:ascii="Arial" w:hAnsi="Arial" w:cs="Arial"/>
              </w:rPr>
            </w:r>
            <w:r w:rsidR="004845D9">
              <w:rPr>
                <w:rFonts w:ascii="Arial" w:hAnsi="Arial" w:cs="Arial"/>
              </w:rPr>
              <w:fldChar w:fldCharType="end"/>
            </w:r>
            <w:r w:rsidRPr="005D2110">
              <w:rPr>
                <w:rFonts w:ascii="Arial" w:hAnsi="Arial" w:cs="Arial"/>
              </w:rPr>
            </w:r>
            <w:r w:rsidRPr="005D2110"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3, 4)</w:t>
            </w:r>
            <w:r w:rsidRPr="005D2110"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0FF1B0B6" w14:textId="77777777" w:rsidTr="43B95C30">
        <w:tc>
          <w:tcPr>
            <w:tcW w:w="1413" w:type="dxa"/>
          </w:tcPr>
          <w:p w14:paraId="17775354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2624</w:t>
            </w:r>
          </w:p>
        </w:tc>
        <w:tc>
          <w:tcPr>
            <w:tcW w:w="5528" w:type="dxa"/>
          </w:tcPr>
          <w:p w14:paraId="57C46F58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JE2 (WT)</w:t>
            </w:r>
          </w:p>
        </w:tc>
        <w:tc>
          <w:tcPr>
            <w:tcW w:w="1985" w:type="dxa"/>
          </w:tcPr>
          <w:p w14:paraId="25F054CB" w14:textId="5CF3C3D5" w:rsidR="00250BF1" w:rsidRPr="005C6E18" w:rsidRDefault="00250BF1" w:rsidP="00250B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209&lt;/RecNum&gt;&lt;DisplayText&gt;(5)&lt;/DisplayText&gt;&lt;record&gt;&lt;rec-number&gt;209&lt;/rec-number&gt;&lt;foreign-keys&gt;&lt;key app="EN" db-id="tfwpatfsp5099eer2vjvtfzdfzae55dp5t2p" timestamp="1681482347"&gt;20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61FDEDA7" w14:textId="77777777" w:rsidTr="43B95C30">
        <w:tc>
          <w:tcPr>
            <w:tcW w:w="1413" w:type="dxa"/>
          </w:tcPr>
          <w:p w14:paraId="4614FC1A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4019</w:t>
            </w:r>
          </w:p>
        </w:tc>
        <w:tc>
          <w:tcPr>
            <w:tcW w:w="5528" w:type="dxa"/>
          </w:tcPr>
          <w:p w14:paraId="2E183DF3" w14:textId="029B475B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JE2 </w:t>
            </w:r>
            <w:r w:rsidRPr="15242E0F">
              <w:rPr>
                <w:rFonts w:ascii="Arial" w:hAnsi="Arial" w:cs="Arial"/>
                <w:i/>
                <w:iCs/>
              </w:rPr>
              <w:t xml:space="preserve">graS::Tn </w:t>
            </w:r>
            <w:r w:rsidRPr="15242E0F">
              <w:rPr>
                <w:rFonts w:ascii="Arial" w:hAnsi="Arial" w:cs="Arial"/>
              </w:rPr>
              <w:t xml:space="preserve">(NE1756)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730D5835" w14:textId="6C3ED2CB" w:rsidR="00250BF1" w:rsidRPr="005C6E18" w:rsidRDefault="00250BF1" w:rsidP="00250B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209&lt;/RecNum&gt;&lt;DisplayText&gt;(5)&lt;/DisplayText&gt;&lt;record&gt;&lt;rec-number&gt;209&lt;/rec-number&gt;&lt;foreign-keys&gt;&lt;key app="EN" db-id="tfwpatfsp5099eer2vjvtfzdfzae55dp5t2p" timestamp="1681482347"&gt;20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21296716" w14:textId="77777777" w:rsidTr="43B95C30">
        <w:tc>
          <w:tcPr>
            <w:tcW w:w="1413" w:type="dxa"/>
          </w:tcPr>
          <w:p w14:paraId="6592F802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4008</w:t>
            </w:r>
          </w:p>
        </w:tc>
        <w:tc>
          <w:tcPr>
            <w:tcW w:w="5528" w:type="dxa"/>
          </w:tcPr>
          <w:p w14:paraId="5241447C" w14:textId="1A0D0EF4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JE2 </w:t>
            </w:r>
            <w:r w:rsidRPr="15242E0F">
              <w:rPr>
                <w:rFonts w:ascii="Arial" w:hAnsi="Arial" w:cs="Arial"/>
                <w:i/>
                <w:iCs/>
              </w:rPr>
              <w:t>vraG::Tn</w:t>
            </w:r>
            <w:r w:rsidRPr="15242E0F">
              <w:rPr>
                <w:rFonts w:ascii="Arial" w:hAnsi="Arial" w:cs="Arial"/>
              </w:rPr>
              <w:t xml:space="preserve"> (NE70)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2CED2822" w14:textId="2039C885" w:rsidR="00250BF1" w:rsidRPr="005C6E18" w:rsidRDefault="00250BF1" w:rsidP="00250B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209&lt;/RecNum&gt;&lt;DisplayText&gt;(5)&lt;/DisplayText&gt;&lt;record&gt;&lt;rec-number&gt;209&lt;/rec-number&gt;&lt;foreign-keys&gt;&lt;key app="EN" db-id="tfwpatfsp5099eer2vjvtfzdfzae55dp5t2p" timestamp="1681482347"&gt;20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3FC4409C" w14:textId="77777777" w:rsidTr="43B95C30">
        <w:tc>
          <w:tcPr>
            <w:tcW w:w="1413" w:type="dxa"/>
          </w:tcPr>
          <w:p w14:paraId="4C647C73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4223</w:t>
            </w:r>
          </w:p>
        </w:tc>
        <w:tc>
          <w:tcPr>
            <w:tcW w:w="5528" w:type="dxa"/>
          </w:tcPr>
          <w:p w14:paraId="4607303A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Strain 923 (WT)</w:t>
            </w:r>
          </w:p>
        </w:tc>
        <w:tc>
          <w:tcPr>
            <w:tcW w:w="1985" w:type="dxa"/>
          </w:tcPr>
          <w:p w14:paraId="1CD202DB" w14:textId="13E0CF08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fldChar w:fldCharType="begin">
                <w:fldData xml:space="preserve">PEVuZE5vdGU+PENpdGU+PEF1dGhvcj5Cb3lsZS1WYXZyYTwvQXV0aG9yPjxZZWFyPjIwMTM8L1ll
YXI+PFJlY051bT4zNzwvUmVjTnVtPjxEaXNwbGF5VGV4dD4oNik8L0Rpc3BsYXlUZXh0PjxyZWNv
cmQ+PHJlYy1udW1iZXI+Mzc8L3JlYy1udW1iZXI+PGZvcmVpZ24ta2V5cz48a2V5IGFwcD0iRU4i
IGRiLWlkPSJ0ZndwYXRmc3A1MDk5ZWVyMnZqdnRmemRmemFlNTVkcDV0MnAiIHRpbWVzdGFtcD0i
MTY3Nzg1NzI0OSI+Mzc8L2tleT48L2ZvcmVpZ24ta2V5cz48cmVmLXR5cGUgbmFtZT0iSm91cm5h
bCBBcnRpY2xlIj4xNzwvcmVmLXR5cGU+PGNvbnRyaWJ1dG9ycz48YXV0aG9ycz48YXV0aG9yPkJv
eWxlLVZhdnJhLCBTLjwvYXV0aG9yPjxhdXRob3I+WWluLCBTLjwvYXV0aG9yPjxhdXRob3I+Sm8s
IEQuIFMuPC9hdXRob3I+PGF1dGhvcj5Nb250Z29tZXJ5LCBDLiBQLjwvYXV0aG9yPjxhdXRob3I+
RGF1bSwgUi4gUy48L2F1dGhvcj48L2F1dGhvcnM+PC9jb250cmlidXRvcnM+PGF1dGgtYWRkcmVz
cz5EZXBhcnRtZW50IG9mIFBlZGlhdHJpY3MsIFVuaXZlcnNpdHkgb2YgQ2hpY2FnbywgQ2hpY2Fn
bywgSWxsaW5vaXMsIFVTQS48L2F1dGgtYWRkcmVzcz48dGl0bGVzPjx0aXRsZT48c3R5bGUgZmFj
ZT0ibm9ybWFsIiBmb250PSJkZWZhdWx0IiBzaXplPSIxMDAlIj5WcmFUL1l2cUYgaXMgcmVxdWly
ZWQgZm9yIG1ldGhpY2lsbGluIHJlc2lzdGFuY2UgYW5kIGFjdGl2YXRpb24gb2YgdGhlIFZyYVNS
IHJlZ3Vsb24gaW4gPC9zdHlsZT48c3R5bGUgZmFjZT0iaXRhbGljIiBmb250PSJkZWZhdWx0IiBz
aXplPSIxMDAlIj5TdGFwaHlsb2NvY2N1cyBhdXJldXM8L3N0eWxlPjwvdGl0bGU+PHNlY29uZGFy
eS10aXRsZT5BbnRpbWljcm9iIEFnZW50cyBDaGVtb3RoZXI8L3NlY29uZGFyeS10aXRsZT48L3Rp
dGxlcz48cGFnZXM+ODMtOTU8L3BhZ2VzPjx2b2x1bWU+NTc8L3ZvbHVtZT48bnVtYmVyPjE8L251
bWJlcj48ZWRpdGlvbj4yMDEyMTAxNTwvZWRpdGlvbj48a2V5d29yZHM+PGtleXdvcmQ+QW1pbm8g
QWNpZCBTZXF1ZW5jZTwva2V5d29yZD48a2V5d29yZD5BbmltYWxzPC9rZXl3b3JkPjxrZXl3b3Jk
PkFudGktQmFjdGVyaWFsIEFnZW50cy9waGFybWFjb2xvZ3k8L2tleXdvcmQ+PGtleXdvcmQ+QmFj
dGVyaWFsIFByb3RlaW5zLypnZW5ldGljcy9tZXRhYm9saXNtPC9rZXl3b3JkPjxrZXl3b3JkPkNl
bGwgV2FsbC9kcnVnIGVmZmVjdHMvZ2VuZXRpY3MvbWV0YWJvbGlzbTwva2V5d29yZD48a2V5d29y
ZD5ETkEtQmluZGluZyBQcm90ZWlucy8qZ2VuZXRpY3MvbWV0YWJvbGlzbTwva2V5d29yZD48a2V5
d29yZD5HZW5lIEV4cHJlc3Npb24gUHJvZmlsaW5nPC9rZXl3b3JkPjxrZXl3b3JkPipHZW5lIEV4
cHJlc3Npb24gUmVndWxhdGlvbiwgQmFjdGVyaWFsPC9rZXl3b3JkPjxrZXl3b3JkPkdlbmVzLCBS
ZWd1bGF0b3I8L2tleXdvcmQ+PGtleXdvcmQ+Kkdlbm9tZSwgQmFjdGVyaWFsPC9rZXl3b3JkPjxr
ZXl3b3JkPk1hbGU8L2tleXdvcmQ+PGtleXdvcmQ+TWV0aGljaWxsaW4vcGhhcm1hY29sb2d5PC9r
ZXl3b3JkPjxrZXl3b3JkPk1ldGhpY2lsbGluIFJlc2lzdGFuY2UvZHJ1ZyBlZmZlY3RzLypnZW5l
dGljczwva2V5d29yZD48a2V5d29yZD5NZXRoaWNpbGxpbi1SZXNpc3RhbnQgU3RhcGh5bG9jb2Nj
dXMgYXVyZXVzL2RydWcgZWZmZWN0cy8qZ2VuZXRpY3MvbWV0YWJvbGlzbTwva2V5d29yZD48a2V5
d29yZD5NaWNlPC9rZXl3b3JkPjxrZXl3b3JkPk1pY2UsIEluYnJlZCBDNTdCTDwva2V5d29yZD48
a2V5d29yZD5Nb2xlY3VsYXIgU2VxdWVuY2UgRGF0YTwva2V5d29yZD48a2V5d29yZD5PbGlnb251
Y2xlb3RpZGUgQXJyYXkgU2VxdWVuY2UgQW5hbHlzaXM8L2tleXdvcmQ+PGtleXdvcmQ+KlJlZ3Vs
b248L2tleXdvcmQ+PGtleXdvcmQ+U3RhcGh5bG9jb2NjYWwgSW5mZWN0aW9ucy9kcnVnIHRoZXJh
cHkvbWljcm9iaW9sb2d5PC9rZXl3b3JkPjwva2V5d29yZHM+PGRhdGVzPjx5ZWFyPjIwMTM8L3ll
YXI+PHB1Yi1kYXRlcz48ZGF0ZT5KYW48L2RhdGU+PC9wdWItZGF0ZXM+PC9kYXRlcz48aXNibj4x
MDk4LTY1OTYgKEVsZWN0cm9uaWMpJiN4RDswMDY2LTQ4MDQgKFByaW50KSYjeEQ7MDA2Ni00ODA0
IChMaW5raW5nKTwvaXNibj48YWNjZXNzaW9uLW51bT4yMzA3MDE2OTwvYWNjZXNzaW9uLW51bT48
dXJscz48cmVsYXRlZC11cmxzPjx1cmw+aHR0cHM6Ly93d3cubmNiaS5ubG0ubmloLmdvdi9wdWJt
ZWQvMjMwNzAxNjk8L3VybD48L3JlbGF0ZWQtdXJscz48L3VybHM+PGN1c3RvbTI+UE1DMzUzNTk2
MDwvY3VzdG9tMj48ZWxlY3Ryb25pYy1yZXNvdXJjZS1udW0+MTAuMTEyOC9BQUMuMDE2NTEtMTI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4845D9">
              <w:rPr>
                <w:rFonts w:ascii="Arial" w:hAnsi="Arial" w:cs="Arial"/>
              </w:rPr>
              <w:instrText xml:space="preserve"> ADDIN EN.CITE </w:instrText>
            </w:r>
            <w:r w:rsidR="004845D9">
              <w:rPr>
                <w:rFonts w:ascii="Arial" w:hAnsi="Arial" w:cs="Arial"/>
              </w:rPr>
              <w:fldChar w:fldCharType="begin">
                <w:fldData xml:space="preserve">PEVuZE5vdGU+PENpdGU+PEF1dGhvcj5Cb3lsZS1WYXZyYTwvQXV0aG9yPjxZZWFyPjIwMTM8L1ll
YXI+PFJlY051bT4zNzwvUmVjTnVtPjxEaXNwbGF5VGV4dD4oNik8L0Rpc3BsYXlUZXh0PjxyZWNv
cmQ+PHJlYy1udW1iZXI+Mzc8L3JlYy1udW1iZXI+PGZvcmVpZ24ta2V5cz48a2V5IGFwcD0iRU4i
IGRiLWlkPSJ0ZndwYXRmc3A1MDk5ZWVyMnZqdnRmemRmemFlNTVkcDV0MnAiIHRpbWVzdGFtcD0i
MTY3Nzg1NzI0OSI+Mzc8L2tleT48L2ZvcmVpZ24ta2V5cz48cmVmLXR5cGUgbmFtZT0iSm91cm5h
bCBBcnRpY2xlIj4xNzwvcmVmLXR5cGU+PGNvbnRyaWJ1dG9ycz48YXV0aG9ycz48YXV0aG9yPkJv
eWxlLVZhdnJhLCBTLjwvYXV0aG9yPjxhdXRob3I+WWluLCBTLjwvYXV0aG9yPjxhdXRob3I+Sm8s
IEQuIFMuPC9hdXRob3I+PGF1dGhvcj5Nb250Z29tZXJ5LCBDLiBQLjwvYXV0aG9yPjxhdXRob3I+
RGF1bSwgUi4gUy48L2F1dGhvcj48L2F1dGhvcnM+PC9jb250cmlidXRvcnM+PGF1dGgtYWRkcmVz
cz5EZXBhcnRtZW50IG9mIFBlZGlhdHJpY3MsIFVuaXZlcnNpdHkgb2YgQ2hpY2FnbywgQ2hpY2Fn
bywgSWxsaW5vaXMsIFVTQS48L2F1dGgtYWRkcmVzcz48dGl0bGVzPjx0aXRsZT48c3R5bGUgZmFj
ZT0ibm9ybWFsIiBmb250PSJkZWZhdWx0IiBzaXplPSIxMDAlIj5WcmFUL1l2cUYgaXMgcmVxdWly
ZWQgZm9yIG1ldGhpY2lsbGluIHJlc2lzdGFuY2UgYW5kIGFjdGl2YXRpb24gb2YgdGhlIFZyYVNS
IHJlZ3Vsb24gaW4gPC9zdHlsZT48c3R5bGUgZmFjZT0iaXRhbGljIiBmb250PSJkZWZhdWx0IiBz
aXplPSIxMDAlIj5TdGFwaHlsb2NvY2N1cyBhdXJldXM8L3N0eWxlPjwvdGl0bGU+PHNlY29uZGFy
eS10aXRsZT5BbnRpbWljcm9iIEFnZW50cyBDaGVtb3RoZXI8L3NlY29uZGFyeS10aXRsZT48L3Rp
dGxlcz48cGFnZXM+ODMtOTU8L3BhZ2VzPjx2b2x1bWU+NTc8L3ZvbHVtZT48bnVtYmVyPjE8L251
bWJlcj48ZWRpdGlvbj4yMDEyMTAxNTwvZWRpdGlvbj48a2V5d29yZHM+PGtleXdvcmQ+QW1pbm8g
QWNpZCBTZXF1ZW5jZTwva2V5d29yZD48a2V5d29yZD5BbmltYWxzPC9rZXl3b3JkPjxrZXl3b3Jk
PkFudGktQmFjdGVyaWFsIEFnZW50cy9waGFybWFjb2xvZ3k8L2tleXdvcmQ+PGtleXdvcmQ+QmFj
dGVyaWFsIFByb3RlaW5zLypnZW5ldGljcy9tZXRhYm9saXNtPC9rZXl3b3JkPjxrZXl3b3JkPkNl
bGwgV2FsbC9kcnVnIGVmZmVjdHMvZ2VuZXRpY3MvbWV0YWJvbGlzbTwva2V5d29yZD48a2V5d29y
ZD5ETkEtQmluZGluZyBQcm90ZWlucy8qZ2VuZXRpY3MvbWV0YWJvbGlzbTwva2V5d29yZD48a2V5
d29yZD5HZW5lIEV4cHJlc3Npb24gUHJvZmlsaW5nPC9rZXl3b3JkPjxrZXl3b3JkPipHZW5lIEV4
cHJlc3Npb24gUmVndWxhdGlvbiwgQmFjdGVyaWFsPC9rZXl3b3JkPjxrZXl3b3JkPkdlbmVzLCBS
ZWd1bGF0b3I8L2tleXdvcmQ+PGtleXdvcmQ+Kkdlbm9tZSwgQmFjdGVyaWFsPC9rZXl3b3JkPjxr
ZXl3b3JkPk1hbGU8L2tleXdvcmQ+PGtleXdvcmQ+TWV0aGljaWxsaW4vcGhhcm1hY29sb2d5PC9r
ZXl3b3JkPjxrZXl3b3JkPk1ldGhpY2lsbGluIFJlc2lzdGFuY2UvZHJ1ZyBlZmZlY3RzLypnZW5l
dGljczwva2V5d29yZD48a2V5d29yZD5NZXRoaWNpbGxpbi1SZXNpc3RhbnQgU3RhcGh5bG9jb2Nj
dXMgYXVyZXVzL2RydWcgZWZmZWN0cy8qZ2VuZXRpY3MvbWV0YWJvbGlzbTwva2V5d29yZD48a2V5
d29yZD5NaWNlPC9rZXl3b3JkPjxrZXl3b3JkPk1pY2UsIEluYnJlZCBDNTdCTDwva2V5d29yZD48
a2V5d29yZD5Nb2xlY3VsYXIgU2VxdWVuY2UgRGF0YTwva2V5d29yZD48a2V5d29yZD5PbGlnb251
Y2xlb3RpZGUgQXJyYXkgU2VxdWVuY2UgQW5hbHlzaXM8L2tleXdvcmQ+PGtleXdvcmQ+KlJlZ3Vs
b248L2tleXdvcmQ+PGtleXdvcmQ+U3RhcGh5bG9jb2NjYWwgSW5mZWN0aW9ucy9kcnVnIHRoZXJh
cHkvbWljcm9iaW9sb2d5PC9rZXl3b3JkPjwva2V5d29yZHM+PGRhdGVzPjx5ZWFyPjIwMTM8L3ll
YXI+PHB1Yi1kYXRlcz48ZGF0ZT5KYW48L2RhdGU+PC9wdWItZGF0ZXM+PC9kYXRlcz48aXNibj4x
MDk4LTY1OTYgKEVsZWN0cm9uaWMpJiN4RDswMDY2LTQ4MDQgKFByaW50KSYjeEQ7MDA2Ni00ODA0
IChMaW5raW5nKTwvaXNibj48YWNjZXNzaW9uLW51bT4yMzA3MDE2OTwvYWNjZXNzaW9uLW51bT48
dXJscz48cmVsYXRlZC11cmxzPjx1cmw+aHR0cHM6Ly93d3cubmNiaS5ubG0ubmloLmdvdi9wdWJt
ZWQvMjMwNzAxNjk8L3VybD48L3JlbGF0ZWQtdXJscz48L3VybHM+PGN1c3RvbTI+UE1DMzUzNTk2
MDwvY3VzdG9tMj48ZWxlY3Ryb25pYy1yZXNvdXJjZS1udW0+MTAuMTEyOC9BQUMuMDE2NTEtMTI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4845D9">
              <w:rPr>
                <w:rFonts w:ascii="Arial" w:hAnsi="Arial" w:cs="Arial"/>
              </w:rPr>
              <w:instrText xml:space="preserve"> ADDIN EN.CITE.DATA </w:instrText>
            </w:r>
            <w:r w:rsidR="004845D9">
              <w:rPr>
                <w:rFonts w:ascii="Arial" w:hAnsi="Arial" w:cs="Arial"/>
              </w:rPr>
            </w:r>
            <w:r w:rsidR="004845D9">
              <w:rPr>
                <w:rFonts w:ascii="Arial" w:hAnsi="Arial" w:cs="Arial"/>
              </w:rPr>
              <w:fldChar w:fldCharType="end"/>
            </w:r>
            <w:r w:rsidRPr="005C6E18">
              <w:rPr>
                <w:rFonts w:ascii="Arial" w:hAnsi="Arial" w:cs="Arial"/>
              </w:rPr>
            </w:r>
            <w:r w:rsidRPr="005C6E18"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6)</w:t>
            </w:r>
            <w:r w:rsidRPr="005C6E18"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6DBA0ECB" w14:textId="77777777" w:rsidTr="43B95C30">
        <w:tc>
          <w:tcPr>
            <w:tcW w:w="1413" w:type="dxa"/>
          </w:tcPr>
          <w:p w14:paraId="66EF6B39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4226</w:t>
            </w:r>
          </w:p>
        </w:tc>
        <w:tc>
          <w:tcPr>
            <w:tcW w:w="5528" w:type="dxa"/>
          </w:tcPr>
          <w:p w14:paraId="09F15FA6" w14:textId="02037685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>Strain 923 Δ</w:t>
            </w:r>
            <w:r w:rsidRPr="15242E0F">
              <w:rPr>
                <w:rFonts w:ascii="Arial" w:hAnsi="Arial" w:cs="Arial"/>
                <w:i/>
                <w:iCs/>
              </w:rPr>
              <w:t>vraS</w:t>
            </w:r>
            <w:r w:rsidRPr="15242E0F">
              <w:rPr>
                <w:rFonts w:ascii="Arial" w:hAnsi="Arial" w:cs="Arial"/>
              </w:rPr>
              <w:t xml:space="preserve">; Cam 5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0BEF130A" w14:textId="349E10FB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fldChar w:fldCharType="begin">
                <w:fldData xml:space="preserve">PEVuZE5vdGU+PENpdGU+PEF1dGhvcj5Cb3lsZS1WYXZyYTwvQXV0aG9yPjxZZWFyPjIwMTM8L1ll
YXI+PFJlY051bT4zNzwvUmVjTnVtPjxEaXNwbGF5VGV4dD4oNik8L0Rpc3BsYXlUZXh0PjxyZWNv
cmQ+PHJlYy1udW1iZXI+Mzc8L3JlYy1udW1iZXI+PGZvcmVpZ24ta2V5cz48a2V5IGFwcD0iRU4i
IGRiLWlkPSJ0ZndwYXRmc3A1MDk5ZWVyMnZqdnRmemRmemFlNTVkcDV0MnAiIHRpbWVzdGFtcD0i
MTY3Nzg1NzI0OSI+Mzc8L2tleT48L2ZvcmVpZ24ta2V5cz48cmVmLXR5cGUgbmFtZT0iSm91cm5h
bCBBcnRpY2xlIj4xNzwvcmVmLXR5cGU+PGNvbnRyaWJ1dG9ycz48YXV0aG9ycz48YXV0aG9yPkJv
eWxlLVZhdnJhLCBTLjwvYXV0aG9yPjxhdXRob3I+WWluLCBTLjwvYXV0aG9yPjxhdXRob3I+Sm8s
IEQuIFMuPC9hdXRob3I+PGF1dGhvcj5Nb250Z29tZXJ5LCBDLiBQLjwvYXV0aG9yPjxhdXRob3I+
RGF1bSwgUi4gUy48L2F1dGhvcj48L2F1dGhvcnM+PC9jb250cmlidXRvcnM+PGF1dGgtYWRkcmVz
cz5EZXBhcnRtZW50IG9mIFBlZGlhdHJpY3MsIFVuaXZlcnNpdHkgb2YgQ2hpY2FnbywgQ2hpY2Fn
bywgSWxsaW5vaXMsIFVTQS48L2F1dGgtYWRkcmVzcz48dGl0bGVzPjx0aXRsZT48c3R5bGUgZmFj
ZT0ibm9ybWFsIiBmb250PSJkZWZhdWx0IiBzaXplPSIxMDAlIj5WcmFUL1l2cUYgaXMgcmVxdWly
ZWQgZm9yIG1ldGhpY2lsbGluIHJlc2lzdGFuY2UgYW5kIGFjdGl2YXRpb24gb2YgdGhlIFZyYVNS
IHJlZ3Vsb24gaW4gPC9zdHlsZT48c3R5bGUgZmFjZT0iaXRhbGljIiBmb250PSJkZWZhdWx0IiBz
aXplPSIxMDAlIj5TdGFwaHlsb2NvY2N1cyBhdXJldXM8L3N0eWxlPjwvdGl0bGU+PHNlY29uZGFy
eS10aXRsZT5BbnRpbWljcm9iIEFnZW50cyBDaGVtb3RoZXI8L3NlY29uZGFyeS10aXRsZT48L3Rp
dGxlcz48cGFnZXM+ODMtOTU8L3BhZ2VzPjx2b2x1bWU+NTc8L3ZvbHVtZT48bnVtYmVyPjE8L251
bWJlcj48ZWRpdGlvbj4yMDEyMTAxNTwvZWRpdGlvbj48a2V5d29yZHM+PGtleXdvcmQ+QW1pbm8g
QWNpZCBTZXF1ZW5jZTwva2V5d29yZD48a2V5d29yZD5BbmltYWxzPC9rZXl3b3JkPjxrZXl3b3Jk
PkFudGktQmFjdGVyaWFsIEFnZW50cy9waGFybWFjb2xvZ3k8L2tleXdvcmQ+PGtleXdvcmQ+QmFj
dGVyaWFsIFByb3RlaW5zLypnZW5ldGljcy9tZXRhYm9saXNtPC9rZXl3b3JkPjxrZXl3b3JkPkNl
bGwgV2FsbC9kcnVnIGVmZmVjdHMvZ2VuZXRpY3MvbWV0YWJvbGlzbTwva2V5d29yZD48a2V5d29y
ZD5ETkEtQmluZGluZyBQcm90ZWlucy8qZ2VuZXRpY3MvbWV0YWJvbGlzbTwva2V5d29yZD48a2V5
d29yZD5HZW5lIEV4cHJlc3Npb24gUHJvZmlsaW5nPC9rZXl3b3JkPjxrZXl3b3JkPipHZW5lIEV4
cHJlc3Npb24gUmVndWxhdGlvbiwgQmFjdGVyaWFsPC9rZXl3b3JkPjxrZXl3b3JkPkdlbmVzLCBS
ZWd1bGF0b3I8L2tleXdvcmQ+PGtleXdvcmQ+Kkdlbm9tZSwgQmFjdGVyaWFsPC9rZXl3b3JkPjxr
ZXl3b3JkPk1hbGU8L2tleXdvcmQ+PGtleXdvcmQ+TWV0aGljaWxsaW4vcGhhcm1hY29sb2d5PC9r
ZXl3b3JkPjxrZXl3b3JkPk1ldGhpY2lsbGluIFJlc2lzdGFuY2UvZHJ1ZyBlZmZlY3RzLypnZW5l
dGljczwva2V5d29yZD48a2V5d29yZD5NZXRoaWNpbGxpbi1SZXNpc3RhbnQgU3RhcGh5bG9jb2Nj
dXMgYXVyZXVzL2RydWcgZWZmZWN0cy8qZ2VuZXRpY3MvbWV0YWJvbGlzbTwva2V5d29yZD48a2V5
d29yZD5NaWNlPC9rZXl3b3JkPjxrZXl3b3JkPk1pY2UsIEluYnJlZCBDNTdCTDwva2V5d29yZD48
a2V5d29yZD5Nb2xlY3VsYXIgU2VxdWVuY2UgRGF0YTwva2V5d29yZD48a2V5d29yZD5PbGlnb251
Y2xlb3RpZGUgQXJyYXkgU2VxdWVuY2UgQW5hbHlzaXM8L2tleXdvcmQ+PGtleXdvcmQ+KlJlZ3Vs
b248L2tleXdvcmQ+PGtleXdvcmQ+U3RhcGh5bG9jb2NjYWwgSW5mZWN0aW9ucy9kcnVnIHRoZXJh
cHkvbWljcm9iaW9sb2d5PC9rZXl3b3JkPjwva2V5d29yZHM+PGRhdGVzPjx5ZWFyPjIwMTM8L3ll
YXI+PHB1Yi1kYXRlcz48ZGF0ZT5KYW48L2RhdGU+PC9wdWItZGF0ZXM+PC9kYXRlcz48aXNibj4x
MDk4LTY1OTYgKEVsZWN0cm9uaWMpJiN4RDswMDY2LTQ4MDQgKFByaW50KSYjeEQ7MDA2Ni00ODA0
IChMaW5raW5nKTwvaXNibj48YWNjZXNzaW9uLW51bT4yMzA3MDE2OTwvYWNjZXNzaW9uLW51bT48
dXJscz48cmVsYXRlZC11cmxzPjx1cmw+aHR0cHM6Ly93d3cubmNiaS5ubG0ubmloLmdvdi9wdWJt
ZWQvMjMwNzAxNjk8L3VybD48L3JlbGF0ZWQtdXJscz48L3VybHM+PGN1c3RvbTI+UE1DMzUzNTk2
MDwvY3VzdG9tMj48ZWxlY3Ryb25pYy1yZXNvdXJjZS1udW0+MTAuMTEyOC9BQUMuMDE2NTEtMTI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4845D9">
              <w:rPr>
                <w:rFonts w:ascii="Arial" w:hAnsi="Arial" w:cs="Arial"/>
              </w:rPr>
              <w:instrText xml:space="preserve"> ADDIN EN.CITE </w:instrText>
            </w:r>
            <w:r w:rsidR="004845D9">
              <w:rPr>
                <w:rFonts w:ascii="Arial" w:hAnsi="Arial" w:cs="Arial"/>
              </w:rPr>
              <w:fldChar w:fldCharType="begin">
                <w:fldData xml:space="preserve">PEVuZE5vdGU+PENpdGU+PEF1dGhvcj5Cb3lsZS1WYXZyYTwvQXV0aG9yPjxZZWFyPjIwMTM8L1ll
YXI+PFJlY051bT4zNzwvUmVjTnVtPjxEaXNwbGF5VGV4dD4oNik8L0Rpc3BsYXlUZXh0PjxyZWNv
cmQ+PHJlYy1udW1iZXI+Mzc8L3JlYy1udW1iZXI+PGZvcmVpZ24ta2V5cz48a2V5IGFwcD0iRU4i
IGRiLWlkPSJ0ZndwYXRmc3A1MDk5ZWVyMnZqdnRmemRmemFlNTVkcDV0MnAiIHRpbWVzdGFtcD0i
MTY3Nzg1NzI0OSI+Mzc8L2tleT48L2ZvcmVpZ24ta2V5cz48cmVmLXR5cGUgbmFtZT0iSm91cm5h
bCBBcnRpY2xlIj4xNzwvcmVmLXR5cGU+PGNvbnRyaWJ1dG9ycz48YXV0aG9ycz48YXV0aG9yPkJv
eWxlLVZhdnJhLCBTLjwvYXV0aG9yPjxhdXRob3I+WWluLCBTLjwvYXV0aG9yPjxhdXRob3I+Sm8s
IEQuIFMuPC9hdXRob3I+PGF1dGhvcj5Nb250Z29tZXJ5LCBDLiBQLjwvYXV0aG9yPjxhdXRob3I+
RGF1bSwgUi4gUy48L2F1dGhvcj48L2F1dGhvcnM+PC9jb250cmlidXRvcnM+PGF1dGgtYWRkcmVz
cz5EZXBhcnRtZW50IG9mIFBlZGlhdHJpY3MsIFVuaXZlcnNpdHkgb2YgQ2hpY2FnbywgQ2hpY2Fn
bywgSWxsaW5vaXMsIFVTQS48L2F1dGgtYWRkcmVzcz48dGl0bGVzPjx0aXRsZT48c3R5bGUgZmFj
ZT0ibm9ybWFsIiBmb250PSJkZWZhdWx0IiBzaXplPSIxMDAlIj5WcmFUL1l2cUYgaXMgcmVxdWly
ZWQgZm9yIG1ldGhpY2lsbGluIHJlc2lzdGFuY2UgYW5kIGFjdGl2YXRpb24gb2YgdGhlIFZyYVNS
IHJlZ3Vsb24gaW4gPC9zdHlsZT48c3R5bGUgZmFjZT0iaXRhbGljIiBmb250PSJkZWZhdWx0IiBz
aXplPSIxMDAlIj5TdGFwaHlsb2NvY2N1cyBhdXJldXM8L3N0eWxlPjwvdGl0bGU+PHNlY29uZGFy
eS10aXRsZT5BbnRpbWljcm9iIEFnZW50cyBDaGVtb3RoZXI8L3NlY29uZGFyeS10aXRsZT48L3Rp
dGxlcz48cGFnZXM+ODMtOTU8L3BhZ2VzPjx2b2x1bWU+NTc8L3ZvbHVtZT48bnVtYmVyPjE8L251
bWJlcj48ZWRpdGlvbj4yMDEyMTAxNTwvZWRpdGlvbj48a2V5d29yZHM+PGtleXdvcmQ+QW1pbm8g
QWNpZCBTZXF1ZW5jZTwva2V5d29yZD48a2V5d29yZD5BbmltYWxzPC9rZXl3b3JkPjxrZXl3b3Jk
PkFudGktQmFjdGVyaWFsIEFnZW50cy9waGFybWFjb2xvZ3k8L2tleXdvcmQ+PGtleXdvcmQ+QmFj
dGVyaWFsIFByb3RlaW5zLypnZW5ldGljcy9tZXRhYm9saXNtPC9rZXl3b3JkPjxrZXl3b3JkPkNl
bGwgV2FsbC9kcnVnIGVmZmVjdHMvZ2VuZXRpY3MvbWV0YWJvbGlzbTwva2V5d29yZD48a2V5d29y
ZD5ETkEtQmluZGluZyBQcm90ZWlucy8qZ2VuZXRpY3MvbWV0YWJvbGlzbTwva2V5d29yZD48a2V5
d29yZD5HZW5lIEV4cHJlc3Npb24gUHJvZmlsaW5nPC9rZXl3b3JkPjxrZXl3b3JkPipHZW5lIEV4
cHJlc3Npb24gUmVndWxhdGlvbiwgQmFjdGVyaWFsPC9rZXl3b3JkPjxrZXl3b3JkPkdlbmVzLCBS
ZWd1bGF0b3I8L2tleXdvcmQ+PGtleXdvcmQ+Kkdlbm9tZSwgQmFjdGVyaWFsPC9rZXl3b3JkPjxr
ZXl3b3JkPk1hbGU8L2tleXdvcmQ+PGtleXdvcmQ+TWV0aGljaWxsaW4vcGhhcm1hY29sb2d5PC9r
ZXl3b3JkPjxrZXl3b3JkPk1ldGhpY2lsbGluIFJlc2lzdGFuY2UvZHJ1ZyBlZmZlY3RzLypnZW5l
dGljczwva2V5d29yZD48a2V5d29yZD5NZXRoaWNpbGxpbi1SZXNpc3RhbnQgU3RhcGh5bG9jb2Nj
dXMgYXVyZXVzL2RydWcgZWZmZWN0cy8qZ2VuZXRpY3MvbWV0YWJvbGlzbTwva2V5d29yZD48a2V5
d29yZD5NaWNlPC9rZXl3b3JkPjxrZXl3b3JkPk1pY2UsIEluYnJlZCBDNTdCTDwva2V5d29yZD48
a2V5d29yZD5Nb2xlY3VsYXIgU2VxdWVuY2UgRGF0YTwva2V5d29yZD48a2V5d29yZD5PbGlnb251
Y2xlb3RpZGUgQXJyYXkgU2VxdWVuY2UgQW5hbHlzaXM8L2tleXdvcmQ+PGtleXdvcmQ+KlJlZ3Vs
b248L2tleXdvcmQ+PGtleXdvcmQ+U3RhcGh5bG9jb2NjYWwgSW5mZWN0aW9ucy9kcnVnIHRoZXJh
cHkvbWljcm9iaW9sb2d5PC9rZXl3b3JkPjwva2V5d29yZHM+PGRhdGVzPjx5ZWFyPjIwMTM8L3ll
YXI+PHB1Yi1kYXRlcz48ZGF0ZT5KYW48L2RhdGU+PC9wdWItZGF0ZXM+PC9kYXRlcz48aXNibj4x
MDk4LTY1OTYgKEVsZWN0cm9uaWMpJiN4RDswMDY2LTQ4MDQgKFByaW50KSYjeEQ7MDA2Ni00ODA0
IChMaW5raW5nKTwvaXNibj48YWNjZXNzaW9uLW51bT4yMzA3MDE2OTwvYWNjZXNzaW9uLW51bT48
dXJscz48cmVsYXRlZC11cmxzPjx1cmw+aHR0cHM6Ly93d3cubmNiaS5ubG0ubmloLmdvdi9wdWJt
ZWQvMjMwNzAxNjk8L3VybD48L3JlbGF0ZWQtdXJscz48L3VybHM+PGN1c3RvbTI+UE1DMzUzNTk2
MDwvY3VzdG9tMj48ZWxlY3Ryb25pYy1yZXNvdXJjZS1udW0+MTAuMTEyOC9BQUMuMDE2NTEtMTI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4845D9">
              <w:rPr>
                <w:rFonts w:ascii="Arial" w:hAnsi="Arial" w:cs="Arial"/>
              </w:rPr>
              <w:instrText xml:space="preserve"> ADDIN EN.CITE.DATA </w:instrText>
            </w:r>
            <w:r w:rsidR="004845D9">
              <w:rPr>
                <w:rFonts w:ascii="Arial" w:hAnsi="Arial" w:cs="Arial"/>
              </w:rPr>
            </w:r>
            <w:r w:rsidR="004845D9">
              <w:rPr>
                <w:rFonts w:ascii="Arial" w:hAnsi="Arial" w:cs="Arial"/>
              </w:rPr>
              <w:fldChar w:fldCharType="end"/>
            </w:r>
            <w:r w:rsidRPr="005C6E18">
              <w:rPr>
                <w:rFonts w:ascii="Arial" w:hAnsi="Arial" w:cs="Arial"/>
              </w:rPr>
            </w:r>
            <w:r w:rsidRPr="005C6E18"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6)</w:t>
            </w:r>
            <w:r w:rsidRPr="005C6E18"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0CAC44BC" w14:textId="77777777" w:rsidTr="43B95C30">
        <w:tc>
          <w:tcPr>
            <w:tcW w:w="1413" w:type="dxa"/>
          </w:tcPr>
          <w:p w14:paraId="15D66960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4227</w:t>
            </w:r>
          </w:p>
        </w:tc>
        <w:tc>
          <w:tcPr>
            <w:tcW w:w="5528" w:type="dxa"/>
          </w:tcPr>
          <w:p w14:paraId="5D954371" w14:textId="59E6888F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>Strain 923 Δ</w:t>
            </w:r>
            <w:r w:rsidRPr="15242E0F">
              <w:rPr>
                <w:rFonts w:ascii="Arial" w:hAnsi="Arial" w:cs="Arial"/>
                <w:i/>
                <w:iCs/>
              </w:rPr>
              <w:t>vraR</w:t>
            </w:r>
            <w:r w:rsidRPr="15242E0F">
              <w:rPr>
                <w:rFonts w:ascii="Arial" w:hAnsi="Arial" w:cs="Arial"/>
              </w:rPr>
              <w:t xml:space="preserve">; Cam 5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42492F66" w14:textId="143B36CF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fldChar w:fldCharType="begin">
                <w:fldData xml:space="preserve">PEVuZE5vdGU+PENpdGU+PEF1dGhvcj5Cb3lsZS1WYXZyYTwvQXV0aG9yPjxZZWFyPjIwMTM8L1ll
YXI+PFJlY051bT4zNzwvUmVjTnVtPjxEaXNwbGF5VGV4dD4oNik8L0Rpc3BsYXlUZXh0PjxyZWNv
cmQ+PHJlYy1udW1iZXI+Mzc8L3JlYy1udW1iZXI+PGZvcmVpZ24ta2V5cz48a2V5IGFwcD0iRU4i
IGRiLWlkPSJ0ZndwYXRmc3A1MDk5ZWVyMnZqdnRmemRmemFlNTVkcDV0MnAiIHRpbWVzdGFtcD0i
MTY3Nzg1NzI0OSI+Mzc8L2tleT48L2ZvcmVpZ24ta2V5cz48cmVmLXR5cGUgbmFtZT0iSm91cm5h
bCBBcnRpY2xlIj4xNzwvcmVmLXR5cGU+PGNvbnRyaWJ1dG9ycz48YXV0aG9ycz48YXV0aG9yPkJv
eWxlLVZhdnJhLCBTLjwvYXV0aG9yPjxhdXRob3I+WWluLCBTLjwvYXV0aG9yPjxhdXRob3I+Sm8s
IEQuIFMuPC9hdXRob3I+PGF1dGhvcj5Nb250Z29tZXJ5LCBDLiBQLjwvYXV0aG9yPjxhdXRob3I+
RGF1bSwgUi4gUy48L2F1dGhvcj48L2F1dGhvcnM+PC9jb250cmlidXRvcnM+PGF1dGgtYWRkcmVz
cz5EZXBhcnRtZW50IG9mIFBlZGlhdHJpY3MsIFVuaXZlcnNpdHkgb2YgQ2hpY2FnbywgQ2hpY2Fn
bywgSWxsaW5vaXMsIFVTQS48L2F1dGgtYWRkcmVzcz48dGl0bGVzPjx0aXRsZT48c3R5bGUgZmFj
ZT0ibm9ybWFsIiBmb250PSJkZWZhdWx0IiBzaXplPSIxMDAlIj5WcmFUL1l2cUYgaXMgcmVxdWly
ZWQgZm9yIG1ldGhpY2lsbGluIHJlc2lzdGFuY2UgYW5kIGFjdGl2YXRpb24gb2YgdGhlIFZyYVNS
IHJlZ3Vsb24gaW4gPC9zdHlsZT48c3R5bGUgZmFjZT0iaXRhbGljIiBmb250PSJkZWZhdWx0IiBz
aXplPSIxMDAlIj5TdGFwaHlsb2NvY2N1cyBhdXJldXM8L3N0eWxlPjwvdGl0bGU+PHNlY29uZGFy
eS10aXRsZT5BbnRpbWljcm9iIEFnZW50cyBDaGVtb3RoZXI8L3NlY29uZGFyeS10aXRsZT48L3Rp
dGxlcz48cGFnZXM+ODMtOTU8L3BhZ2VzPjx2b2x1bWU+NTc8L3ZvbHVtZT48bnVtYmVyPjE8L251
bWJlcj48ZWRpdGlvbj4yMDEyMTAxNTwvZWRpdGlvbj48a2V5d29yZHM+PGtleXdvcmQ+QW1pbm8g
QWNpZCBTZXF1ZW5jZTwva2V5d29yZD48a2V5d29yZD5BbmltYWxzPC9rZXl3b3JkPjxrZXl3b3Jk
PkFudGktQmFjdGVyaWFsIEFnZW50cy9waGFybWFjb2xvZ3k8L2tleXdvcmQ+PGtleXdvcmQ+QmFj
dGVyaWFsIFByb3RlaW5zLypnZW5ldGljcy9tZXRhYm9saXNtPC9rZXl3b3JkPjxrZXl3b3JkPkNl
bGwgV2FsbC9kcnVnIGVmZmVjdHMvZ2VuZXRpY3MvbWV0YWJvbGlzbTwva2V5d29yZD48a2V5d29y
ZD5ETkEtQmluZGluZyBQcm90ZWlucy8qZ2VuZXRpY3MvbWV0YWJvbGlzbTwva2V5d29yZD48a2V5
d29yZD5HZW5lIEV4cHJlc3Npb24gUHJvZmlsaW5nPC9rZXl3b3JkPjxrZXl3b3JkPipHZW5lIEV4
cHJlc3Npb24gUmVndWxhdGlvbiwgQmFjdGVyaWFsPC9rZXl3b3JkPjxrZXl3b3JkPkdlbmVzLCBS
ZWd1bGF0b3I8L2tleXdvcmQ+PGtleXdvcmQ+Kkdlbm9tZSwgQmFjdGVyaWFsPC9rZXl3b3JkPjxr
ZXl3b3JkPk1hbGU8L2tleXdvcmQ+PGtleXdvcmQ+TWV0aGljaWxsaW4vcGhhcm1hY29sb2d5PC9r
ZXl3b3JkPjxrZXl3b3JkPk1ldGhpY2lsbGluIFJlc2lzdGFuY2UvZHJ1ZyBlZmZlY3RzLypnZW5l
dGljczwva2V5d29yZD48a2V5d29yZD5NZXRoaWNpbGxpbi1SZXNpc3RhbnQgU3RhcGh5bG9jb2Nj
dXMgYXVyZXVzL2RydWcgZWZmZWN0cy8qZ2VuZXRpY3MvbWV0YWJvbGlzbTwva2V5d29yZD48a2V5
d29yZD5NaWNlPC9rZXl3b3JkPjxrZXl3b3JkPk1pY2UsIEluYnJlZCBDNTdCTDwva2V5d29yZD48
a2V5d29yZD5Nb2xlY3VsYXIgU2VxdWVuY2UgRGF0YTwva2V5d29yZD48a2V5d29yZD5PbGlnb251
Y2xlb3RpZGUgQXJyYXkgU2VxdWVuY2UgQW5hbHlzaXM8L2tleXdvcmQ+PGtleXdvcmQ+KlJlZ3Vs
b248L2tleXdvcmQ+PGtleXdvcmQ+U3RhcGh5bG9jb2NjYWwgSW5mZWN0aW9ucy9kcnVnIHRoZXJh
cHkvbWljcm9iaW9sb2d5PC9rZXl3b3JkPjwva2V5d29yZHM+PGRhdGVzPjx5ZWFyPjIwMTM8L3ll
YXI+PHB1Yi1kYXRlcz48ZGF0ZT5KYW48L2RhdGU+PC9wdWItZGF0ZXM+PC9kYXRlcz48aXNibj4x
MDk4LTY1OTYgKEVsZWN0cm9uaWMpJiN4RDswMDY2LTQ4MDQgKFByaW50KSYjeEQ7MDA2Ni00ODA0
IChMaW5raW5nKTwvaXNibj48YWNjZXNzaW9uLW51bT4yMzA3MDE2OTwvYWNjZXNzaW9uLW51bT48
dXJscz48cmVsYXRlZC11cmxzPjx1cmw+aHR0cHM6Ly93d3cubmNiaS5ubG0ubmloLmdvdi9wdWJt
ZWQvMjMwNzAxNjk8L3VybD48L3JlbGF0ZWQtdXJscz48L3VybHM+PGN1c3RvbTI+UE1DMzUzNTk2
MDwvY3VzdG9tMj48ZWxlY3Ryb25pYy1yZXNvdXJjZS1udW0+MTAuMTEyOC9BQUMuMDE2NTEtMTI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4845D9">
              <w:rPr>
                <w:rFonts w:ascii="Arial" w:hAnsi="Arial" w:cs="Arial"/>
              </w:rPr>
              <w:instrText xml:space="preserve"> ADDIN EN.CITE </w:instrText>
            </w:r>
            <w:r w:rsidR="004845D9">
              <w:rPr>
                <w:rFonts w:ascii="Arial" w:hAnsi="Arial" w:cs="Arial"/>
              </w:rPr>
              <w:fldChar w:fldCharType="begin">
                <w:fldData xml:space="preserve">PEVuZE5vdGU+PENpdGU+PEF1dGhvcj5Cb3lsZS1WYXZyYTwvQXV0aG9yPjxZZWFyPjIwMTM8L1ll
YXI+PFJlY051bT4zNzwvUmVjTnVtPjxEaXNwbGF5VGV4dD4oNik8L0Rpc3BsYXlUZXh0PjxyZWNv
cmQ+PHJlYy1udW1iZXI+Mzc8L3JlYy1udW1iZXI+PGZvcmVpZ24ta2V5cz48a2V5IGFwcD0iRU4i
IGRiLWlkPSJ0ZndwYXRmc3A1MDk5ZWVyMnZqdnRmemRmemFlNTVkcDV0MnAiIHRpbWVzdGFtcD0i
MTY3Nzg1NzI0OSI+Mzc8L2tleT48L2ZvcmVpZ24ta2V5cz48cmVmLXR5cGUgbmFtZT0iSm91cm5h
bCBBcnRpY2xlIj4xNzwvcmVmLXR5cGU+PGNvbnRyaWJ1dG9ycz48YXV0aG9ycz48YXV0aG9yPkJv
eWxlLVZhdnJhLCBTLjwvYXV0aG9yPjxhdXRob3I+WWluLCBTLjwvYXV0aG9yPjxhdXRob3I+Sm8s
IEQuIFMuPC9hdXRob3I+PGF1dGhvcj5Nb250Z29tZXJ5LCBDLiBQLjwvYXV0aG9yPjxhdXRob3I+
RGF1bSwgUi4gUy48L2F1dGhvcj48L2F1dGhvcnM+PC9jb250cmlidXRvcnM+PGF1dGgtYWRkcmVz
cz5EZXBhcnRtZW50IG9mIFBlZGlhdHJpY3MsIFVuaXZlcnNpdHkgb2YgQ2hpY2FnbywgQ2hpY2Fn
bywgSWxsaW5vaXMsIFVTQS48L2F1dGgtYWRkcmVzcz48dGl0bGVzPjx0aXRsZT48c3R5bGUgZmFj
ZT0ibm9ybWFsIiBmb250PSJkZWZhdWx0IiBzaXplPSIxMDAlIj5WcmFUL1l2cUYgaXMgcmVxdWly
ZWQgZm9yIG1ldGhpY2lsbGluIHJlc2lzdGFuY2UgYW5kIGFjdGl2YXRpb24gb2YgdGhlIFZyYVNS
IHJlZ3Vsb24gaW4gPC9zdHlsZT48c3R5bGUgZmFjZT0iaXRhbGljIiBmb250PSJkZWZhdWx0IiBz
aXplPSIxMDAlIj5TdGFwaHlsb2NvY2N1cyBhdXJldXM8L3N0eWxlPjwvdGl0bGU+PHNlY29uZGFy
eS10aXRsZT5BbnRpbWljcm9iIEFnZW50cyBDaGVtb3RoZXI8L3NlY29uZGFyeS10aXRsZT48L3Rp
dGxlcz48cGFnZXM+ODMtOTU8L3BhZ2VzPjx2b2x1bWU+NTc8L3ZvbHVtZT48bnVtYmVyPjE8L251
bWJlcj48ZWRpdGlvbj4yMDEyMTAxNTwvZWRpdGlvbj48a2V5d29yZHM+PGtleXdvcmQ+QW1pbm8g
QWNpZCBTZXF1ZW5jZTwva2V5d29yZD48a2V5d29yZD5BbmltYWxzPC9rZXl3b3JkPjxrZXl3b3Jk
PkFudGktQmFjdGVyaWFsIEFnZW50cy9waGFybWFjb2xvZ3k8L2tleXdvcmQ+PGtleXdvcmQ+QmFj
dGVyaWFsIFByb3RlaW5zLypnZW5ldGljcy9tZXRhYm9saXNtPC9rZXl3b3JkPjxrZXl3b3JkPkNl
bGwgV2FsbC9kcnVnIGVmZmVjdHMvZ2VuZXRpY3MvbWV0YWJvbGlzbTwva2V5d29yZD48a2V5d29y
ZD5ETkEtQmluZGluZyBQcm90ZWlucy8qZ2VuZXRpY3MvbWV0YWJvbGlzbTwva2V5d29yZD48a2V5
d29yZD5HZW5lIEV4cHJlc3Npb24gUHJvZmlsaW5nPC9rZXl3b3JkPjxrZXl3b3JkPipHZW5lIEV4
cHJlc3Npb24gUmVndWxhdGlvbiwgQmFjdGVyaWFsPC9rZXl3b3JkPjxrZXl3b3JkPkdlbmVzLCBS
ZWd1bGF0b3I8L2tleXdvcmQ+PGtleXdvcmQ+Kkdlbm9tZSwgQmFjdGVyaWFsPC9rZXl3b3JkPjxr
ZXl3b3JkPk1hbGU8L2tleXdvcmQ+PGtleXdvcmQ+TWV0aGljaWxsaW4vcGhhcm1hY29sb2d5PC9r
ZXl3b3JkPjxrZXl3b3JkPk1ldGhpY2lsbGluIFJlc2lzdGFuY2UvZHJ1ZyBlZmZlY3RzLypnZW5l
dGljczwva2V5d29yZD48a2V5d29yZD5NZXRoaWNpbGxpbi1SZXNpc3RhbnQgU3RhcGh5bG9jb2Nj
dXMgYXVyZXVzL2RydWcgZWZmZWN0cy8qZ2VuZXRpY3MvbWV0YWJvbGlzbTwva2V5d29yZD48a2V5
d29yZD5NaWNlPC9rZXl3b3JkPjxrZXl3b3JkPk1pY2UsIEluYnJlZCBDNTdCTDwva2V5d29yZD48
a2V5d29yZD5Nb2xlY3VsYXIgU2VxdWVuY2UgRGF0YTwva2V5d29yZD48a2V5d29yZD5PbGlnb251
Y2xlb3RpZGUgQXJyYXkgU2VxdWVuY2UgQW5hbHlzaXM8L2tleXdvcmQ+PGtleXdvcmQ+KlJlZ3Vs
b248L2tleXdvcmQ+PGtleXdvcmQ+U3RhcGh5bG9jb2NjYWwgSW5mZWN0aW9ucy9kcnVnIHRoZXJh
cHkvbWljcm9iaW9sb2d5PC9rZXl3b3JkPjwva2V5d29yZHM+PGRhdGVzPjx5ZWFyPjIwMTM8L3ll
YXI+PHB1Yi1kYXRlcz48ZGF0ZT5KYW48L2RhdGU+PC9wdWItZGF0ZXM+PC9kYXRlcz48aXNibj4x
MDk4LTY1OTYgKEVsZWN0cm9uaWMpJiN4RDswMDY2LTQ4MDQgKFByaW50KSYjeEQ7MDA2Ni00ODA0
IChMaW5raW5nKTwvaXNibj48YWNjZXNzaW9uLW51bT4yMzA3MDE2OTwvYWNjZXNzaW9uLW51bT48
dXJscz48cmVsYXRlZC11cmxzPjx1cmw+aHR0cHM6Ly93d3cubmNiaS5ubG0ubmloLmdvdi9wdWJt
ZWQvMjMwNzAxNjk8L3VybD48L3JlbGF0ZWQtdXJscz48L3VybHM+PGN1c3RvbTI+UE1DMzUzNTk2
MDwvY3VzdG9tMj48ZWxlY3Ryb25pYy1yZXNvdXJjZS1udW0+MTAuMTEyOC9BQUMuMDE2NTEtMTI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4845D9">
              <w:rPr>
                <w:rFonts w:ascii="Arial" w:hAnsi="Arial" w:cs="Arial"/>
              </w:rPr>
              <w:instrText xml:space="preserve"> ADDIN EN.CITE.DATA </w:instrText>
            </w:r>
            <w:r w:rsidR="004845D9">
              <w:rPr>
                <w:rFonts w:ascii="Arial" w:hAnsi="Arial" w:cs="Arial"/>
              </w:rPr>
            </w:r>
            <w:r w:rsidR="004845D9">
              <w:rPr>
                <w:rFonts w:ascii="Arial" w:hAnsi="Arial" w:cs="Arial"/>
              </w:rPr>
              <w:fldChar w:fldCharType="end"/>
            </w:r>
            <w:r w:rsidRPr="005C6E18">
              <w:rPr>
                <w:rFonts w:ascii="Arial" w:hAnsi="Arial" w:cs="Arial"/>
              </w:rPr>
            </w:r>
            <w:r w:rsidRPr="005C6E18"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6)</w:t>
            </w:r>
            <w:r w:rsidRPr="005C6E18"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0A2204B8" w14:textId="77777777" w:rsidTr="43B95C30">
        <w:tc>
          <w:tcPr>
            <w:tcW w:w="1413" w:type="dxa"/>
          </w:tcPr>
          <w:p w14:paraId="47D58A42" w14:textId="77777777" w:rsidR="00250BF1" w:rsidRPr="005C6E18" w:rsidRDefault="00250BF1" w:rsidP="00250BF1">
            <w:pPr>
              <w:rPr>
                <w:rFonts w:ascii="Arial" w:hAnsi="Arial" w:cs="Arial"/>
                <w:highlight w:val="magenta"/>
              </w:rPr>
            </w:pPr>
            <w:r w:rsidRPr="0000785B">
              <w:rPr>
                <w:rFonts w:ascii="Arial" w:hAnsi="Arial" w:cs="Arial"/>
              </w:rPr>
              <w:t>ANG6295</w:t>
            </w:r>
          </w:p>
        </w:tc>
        <w:tc>
          <w:tcPr>
            <w:tcW w:w="5528" w:type="dxa"/>
          </w:tcPr>
          <w:p w14:paraId="6625D506" w14:textId="7C11B149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JE2 </w:t>
            </w:r>
            <w:r w:rsidRPr="15242E0F">
              <w:rPr>
                <w:rFonts w:ascii="Arial" w:hAnsi="Arial" w:cs="Arial"/>
                <w:i/>
                <w:iCs/>
              </w:rPr>
              <w:t xml:space="preserve">mprF::Tn </w:t>
            </w:r>
            <w:r w:rsidRPr="15242E0F">
              <w:rPr>
                <w:rFonts w:ascii="Arial" w:hAnsi="Arial" w:cs="Arial"/>
              </w:rPr>
              <w:t xml:space="preserve">(NE1360)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546A3938" w14:textId="490CDD91" w:rsidR="00250BF1" w:rsidRPr="005C6E18" w:rsidRDefault="00250BF1" w:rsidP="00250B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209&lt;/RecNum&gt;&lt;DisplayText&gt;(5)&lt;/DisplayText&gt;&lt;record&gt;&lt;rec-number&gt;209&lt;/rec-number&gt;&lt;foreign-keys&gt;&lt;key app="EN" db-id="tfwpatfsp5099eer2vjvtfzdfzae55dp5t2p" timestamp="1681482347"&gt;20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03489D6C" w14:textId="77777777" w:rsidTr="43B95C30">
        <w:tc>
          <w:tcPr>
            <w:tcW w:w="1413" w:type="dxa"/>
          </w:tcPr>
          <w:p w14:paraId="561BC57C" w14:textId="77777777" w:rsidR="00250BF1" w:rsidRPr="005C6E18" w:rsidRDefault="00250BF1" w:rsidP="00250BF1">
            <w:pPr>
              <w:rPr>
                <w:rFonts w:ascii="Arial" w:hAnsi="Arial" w:cs="Arial"/>
                <w:highlight w:val="yellow"/>
              </w:rPr>
            </w:pPr>
            <w:r w:rsidRPr="005C6E18">
              <w:rPr>
                <w:rFonts w:ascii="Arial" w:hAnsi="Arial" w:cs="Arial"/>
              </w:rPr>
              <w:t>ANG5968</w:t>
            </w:r>
          </w:p>
        </w:tc>
        <w:tc>
          <w:tcPr>
            <w:tcW w:w="5528" w:type="dxa"/>
          </w:tcPr>
          <w:p w14:paraId="0273FA32" w14:textId="4DCB3E78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JE2 </w:t>
            </w:r>
            <w:r w:rsidRPr="15242E0F">
              <w:rPr>
                <w:rFonts w:ascii="Arial" w:hAnsi="Arial" w:cs="Arial"/>
                <w:i/>
                <w:iCs/>
              </w:rPr>
              <w:t>fmtA::Tn</w:t>
            </w:r>
            <w:r w:rsidRPr="15242E0F">
              <w:rPr>
                <w:rFonts w:ascii="Arial" w:hAnsi="Arial" w:cs="Arial"/>
              </w:rPr>
              <w:t xml:space="preserve"> (NE1022)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365202F7" w14:textId="49E4FDC8" w:rsidR="00250BF1" w:rsidRPr="005C6E18" w:rsidRDefault="00250BF1" w:rsidP="00250B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209&lt;/RecNum&gt;&lt;DisplayText&gt;(5)&lt;/DisplayText&gt;&lt;record&gt;&lt;rec-number&gt;209&lt;/rec-number&gt;&lt;foreign-keys&gt;&lt;key app="EN" db-id="tfwpatfsp5099eer2vjvtfzdfzae55dp5t2p" timestamp="1681482347"&gt;20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6BCC1038" w14:textId="77777777" w:rsidTr="43B95C30">
        <w:tc>
          <w:tcPr>
            <w:tcW w:w="1413" w:type="dxa"/>
          </w:tcPr>
          <w:p w14:paraId="13CBDAA1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1575</w:t>
            </w:r>
          </w:p>
        </w:tc>
        <w:tc>
          <w:tcPr>
            <w:tcW w:w="5528" w:type="dxa"/>
          </w:tcPr>
          <w:p w14:paraId="0E8F1448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 xml:space="preserve">LAC* </w:t>
            </w:r>
            <w:r>
              <w:rPr>
                <w:rFonts w:ascii="Arial" w:hAnsi="Arial" w:cs="Arial"/>
              </w:rPr>
              <w:t>(WT)</w:t>
            </w:r>
          </w:p>
        </w:tc>
        <w:tc>
          <w:tcPr>
            <w:tcW w:w="1985" w:type="dxa"/>
          </w:tcPr>
          <w:p w14:paraId="2209C4B5" w14:textId="4E2D501C" w:rsidR="00250BF1" w:rsidRPr="005C6E18" w:rsidRDefault="00250BF1" w:rsidP="00250BF1">
            <w:pPr>
              <w:rPr>
                <w:rFonts w:ascii="Arial" w:hAnsi="Arial" w:cs="Arial"/>
                <w:highlight w:val="yellow"/>
              </w:rPr>
            </w:pPr>
            <w:r w:rsidRPr="003459E2">
              <w:rPr>
                <w:rFonts w:ascii="Arial" w:hAnsi="Arial" w:cs="Arial"/>
              </w:rPr>
              <w:fldChar w:fldCharType="begin">
                <w:fldData xml:space="preserve">PEVuZE5vdGU+PENpdGU+PEF1dGhvcj5Cb2xlczwvQXV0aG9yPjxZZWFyPjIwMTA8L1llYXI+PFJl
Y051bT4yNDI8L1JlY051bT48RGlzcGxheVRleHQ+KDcpPC9EaXNwbGF5VGV4dD48cmVjb3JkPjxy
ZWMtbnVtYmVyPjI0MjwvcmVjLW51bWJlcj48Zm9yZWlnbi1rZXlzPjxrZXkgYXBwPSJFTiIgZGIt
aWQ9InRmd3BhdGZzcDUwOTllZXIydmp2dGZ6ZGZ6YWU1NWRwNXQycCIgdGltZXN0YW1wPSIxNjgz
NTU4OTA2Ij4yNDI8L2tleT48L2ZvcmVpZ24ta2V5cz48cmVmLXR5cGUgbmFtZT0iSm91cm5hbCBB
cnRpY2xlIj4xNzwvcmVmLXR5cGU+PGNvbnRyaWJ1dG9ycz48YXV0aG9ycz48YXV0aG9yPkJvbGVz
LCBCLiBSLjwvYXV0aG9yPjxhdXRob3I+VGhvZW5kZWwsIE0uPC9hdXRob3I+PGF1dGhvcj5Sb3Ro
LCBBLiBKLjwvYXV0aG9yPjxhdXRob3I+SG9yc3dpbGwsIEEuIFIuPC9hdXRob3I+PC9hdXRob3Jz
PjwvY29udHJpYnV0b3JzPjxhdXRoLWFkZHJlc3M+RGVwYXJ0bWVudCBvZiBNaWNyb2Jpb2xvZ3ks
IFJveSBKLiBhbmQgTHVjaWxsZSBBLiBDYXJ2ZXIgQ29sbGVnZSBvZiBNZWRpY2luZSwgVW5pdmVy
c2l0eSBvZiBJb3dhLCBJb3dhIENpdHksIElvd2EsIFVuaXRlZCBTdGF0ZXMgb2YgQW1lcmljYS48
L2F1dGgtYWRkcmVzcz48dGl0bGVzPjx0aXRsZT48c3R5bGUgZmFjZT0ibm9ybWFsIiBmb250PSJk
ZWZhdWx0IiBzaXplPSIxMDAlIj5JZGVudGlmaWNhdGlvbiBvZiBnZW5lcyBpbnZvbHZlZCBpbiBw
b2x5c2FjY2hhcmlkZS1pbmRlcGVuZGVudCA8L3N0eWxlPjxzdHlsZSBmYWNlPSJpdGFsaWMiIGZv
bnQ9ImRlZmF1bHQiIHNpemU9IjEwMCUiPlN0YXBoeWxvY29jY3VzIGF1cmV1czwvc3R5bGU+PHN0
eWxlIGZhY2U9Im5vcm1hbCIgZm9udD0iZGVmYXVsdCIgc2l6ZT0iMTAwJSI+IGJpb2ZpbG0gZm9y
bWF0aW9uPC9zdHlsZT48L3RpdGxlPjxzZWNvbmRhcnktdGl0bGU+UExvUyBPbmU8L3NlY29uZGFy
eS10aXRsZT48L3RpdGxlcz48cGFnZXM+ZTEwMTQ2PC9wYWdlcz48dm9sdW1lPjU8L3ZvbHVtZT48
bnVtYmVyPjQ8L251bWJlcj48ZWRpdGlvbj4yMDEwMDQxNDwvZWRpdGlvbj48a2V5d29yZHM+PGtl
eXdvcmQ+QXV0b2x5c2lzPC9rZXl3b3JkPjxrZXl3b3JkPkJhY3RlcmlhbCBQcm90ZWlucy9nZW5l
dGljczwva2V5d29yZD48a2V5d29yZD5CaW9maWxtcy8qZ3Jvd3RoICZhbXA7IGRldmVsb3BtZW50
PC9rZXl3b3JkPjxrZXl3b3JkPkROQSBUcmFuc3Bvc2FibGUgRWxlbWVudHM8L2tleXdvcmQ+PGtl
eXdvcmQ+RXh0cmFjZWxsdWxhciBNYXRyaXggUHJvdGVpbnMvZ2VuZXRpY3M8L2tleXdvcmQ+PGtl
eXdvcmQ+KkdlbmUgTGlicmFyeTwva2V5d29yZD48a2V5d29yZD5HZW5lcywgQmFjdGVyaWFsPC9r
ZXl3b3JkPjxrZXl3b3JkPk11dGF0aW9uPC9rZXl3b3JkPjxrZXl3b3JkPlBlcHRpZGUgSHlkcm9s
YXNlczwva2V5d29yZD48a2V5d29yZD5Qb2x5c2FjY2hhcmlkZXM8L2tleXdvcmQ+PGtleXdvcmQ+
U3RhcGh5bG9jb2NjdXMgYXVyZXVzLypnZW5ldGljcy9ncm93dGggJmFtcDsgZGV2ZWxvcG1lbnQ8
L2tleXdvcmQ+PC9rZXl3b3Jkcz48ZGF0ZXM+PHllYXI+MjAxMDwveWVhcj48cHViLWRhdGVzPjxk
YXRlPkFwciAxNDwvZGF0ZT48L3B1Yi1kYXRlcz48L2RhdGVzPjxpc2JuPjE5MzItNjIwMyAoRWxl
Y3Ryb25pYykmI3hEOzE5MzItNjIwMyAoTGlua2luZyk8L2lzYm4+PGFjY2Vzc2lvbi1udW0+MjA0
MTg5NTA8L2FjY2Vzc2lvbi1udW0+PHVybHM+PHJlbGF0ZWQtdXJscz48dXJsPmh0dHBzOi8vd3d3
Lm5jYmkubmxtLm5paC5nb3YvcHVibWVkLzIwNDE4OTUwPC91cmw+PC9yZWxhdGVkLXVybHM+PC91
cmxzPjxjdXN0b20xPkNvbXBldGluZyBJbnRlcmVzdHM6IFRoZSBhdXRob3JzIGhhdmUgZGVjbGFy
ZWQgdGhhdCBubyBjb21wZXRpbmcgaW50ZXJlc3RzIGV4aXN0LjwvY3VzdG9tMT48Y3VzdG9tMj5Q
TUMyODU0Njg3PC9jdXN0b20yPjxlbGVjdHJvbmljLXJlc291cmNlLW51bT4xMC4xMzcxL2pvdXJu
YWwucG9uZS4wMDEwMTQ2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4845D9">
              <w:rPr>
                <w:rFonts w:ascii="Arial" w:hAnsi="Arial" w:cs="Arial"/>
              </w:rPr>
              <w:instrText xml:space="preserve"> ADDIN EN.CITE </w:instrText>
            </w:r>
            <w:r w:rsidR="004845D9">
              <w:rPr>
                <w:rFonts w:ascii="Arial" w:hAnsi="Arial" w:cs="Arial"/>
              </w:rPr>
              <w:fldChar w:fldCharType="begin">
                <w:fldData xml:space="preserve">PEVuZE5vdGU+PENpdGU+PEF1dGhvcj5Cb2xlczwvQXV0aG9yPjxZZWFyPjIwMTA8L1llYXI+PFJl
Y051bT4yNDI8L1JlY051bT48RGlzcGxheVRleHQ+KDcpPC9EaXNwbGF5VGV4dD48cmVjb3JkPjxy
ZWMtbnVtYmVyPjI0MjwvcmVjLW51bWJlcj48Zm9yZWlnbi1rZXlzPjxrZXkgYXBwPSJFTiIgZGIt
aWQ9InRmd3BhdGZzcDUwOTllZXIydmp2dGZ6ZGZ6YWU1NWRwNXQycCIgdGltZXN0YW1wPSIxNjgz
NTU4OTA2Ij4yNDI8L2tleT48L2ZvcmVpZ24ta2V5cz48cmVmLXR5cGUgbmFtZT0iSm91cm5hbCBB
cnRpY2xlIj4xNzwvcmVmLXR5cGU+PGNvbnRyaWJ1dG9ycz48YXV0aG9ycz48YXV0aG9yPkJvbGVz
LCBCLiBSLjwvYXV0aG9yPjxhdXRob3I+VGhvZW5kZWwsIE0uPC9hdXRob3I+PGF1dGhvcj5Sb3Ro
LCBBLiBKLjwvYXV0aG9yPjxhdXRob3I+SG9yc3dpbGwsIEEuIFIuPC9hdXRob3I+PC9hdXRob3Jz
PjwvY29udHJpYnV0b3JzPjxhdXRoLWFkZHJlc3M+RGVwYXJ0bWVudCBvZiBNaWNyb2Jpb2xvZ3ks
IFJveSBKLiBhbmQgTHVjaWxsZSBBLiBDYXJ2ZXIgQ29sbGVnZSBvZiBNZWRpY2luZSwgVW5pdmVy
c2l0eSBvZiBJb3dhLCBJb3dhIENpdHksIElvd2EsIFVuaXRlZCBTdGF0ZXMgb2YgQW1lcmljYS48
L2F1dGgtYWRkcmVzcz48dGl0bGVzPjx0aXRsZT48c3R5bGUgZmFjZT0ibm9ybWFsIiBmb250PSJk
ZWZhdWx0IiBzaXplPSIxMDAlIj5JZGVudGlmaWNhdGlvbiBvZiBnZW5lcyBpbnZvbHZlZCBpbiBw
b2x5c2FjY2hhcmlkZS1pbmRlcGVuZGVudCA8L3N0eWxlPjxzdHlsZSBmYWNlPSJpdGFsaWMiIGZv
bnQ9ImRlZmF1bHQiIHNpemU9IjEwMCUiPlN0YXBoeWxvY29jY3VzIGF1cmV1czwvc3R5bGU+PHN0
eWxlIGZhY2U9Im5vcm1hbCIgZm9udD0iZGVmYXVsdCIgc2l6ZT0iMTAwJSI+IGJpb2ZpbG0gZm9y
bWF0aW9uPC9zdHlsZT48L3RpdGxlPjxzZWNvbmRhcnktdGl0bGU+UExvUyBPbmU8L3NlY29uZGFy
eS10aXRsZT48L3RpdGxlcz48cGFnZXM+ZTEwMTQ2PC9wYWdlcz48dm9sdW1lPjU8L3ZvbHVtZT48
bnVtYmVyPjQ8L251bWJlcj48ZWRpdGlvbj4yMDEwMDQxNDwvZWRpdGlvbj48a2V5d29yZHM+PGtl
eXdvcmQ+QXV0b2x5c2lzPC9rZXl3b3JkPjxrZXl3b3JkPkJhY3RlcmlhbCBQcm90ZWlucy9nZW5l
dGljczwva2V5d29yZD48a2V5d29yZD5CaW9maWxtcy8qZ3Jvd3RoICZhbXA7IGRldmVsb3BtZW50
PC9rZXl3b3JkPjxrZXl3b3JkPkROQSBUcmFuc3Bvc2FibGUgRWxlbWVudHM8L2tleXdvcmQ+PGtl
eXdvcmQ+RXh0cmFjZWxsdWxhciBNYXRyaXggUHJvdGVpbnMvZ2VuZXRpY3M8L2tleXdvcmQ+PGtl
eXdvcmQ+KkdlbmUgTGlicmFyeTwva2V5d29yZD48a2V5d29yZD5HZW5lcywgQmFjdGVyaWFsPC9r
ZXl3b3JkPjxrZXl3b3JkPk11dGF0aW9uPC9rZXl3b3JkPjxrZXl3b3JkPlBlcHRpZGUgSHlkcm9s
YXNlczwva2V5d29yZD48a2V5d29yZD5Qb2x5c2FjY2hhcmlkZXM8L2tleXdvcmQ+PGtleXdvcmQ+
U3RhcGh5bG9jb2NjdXMgYXVyZXVzLypnZW5ldGljcy9ncm93dGggJmFtcDsgZGV2ZWxvcG1lbnQ8
L2tleXdvcmQ+PC9rZXl3b3Jkcz48ZGF0ZXM+PHllYXI+MjAxMDwveWVhcj48cHViLWRhdGVzPjxk
YXRlPkFwciAxNDwvZGF0ZT48L3B1Yi1kYXRlcz48L2RhdGVzPjxpc2JuPjE5MzItNjIwMyAoRWxl
Y3Ryb25pYykmI3hEOzE5MzItNjIwMyAoTGlua2luZyk8L2lzYm4+PGFjY2Vzc2lvbi1udW0+MjA0
MTg5NTA8L2FjY2Vzc2lvbi1udW0+PHVybHM+PHJlbGF0ZWQtdXJscz48dXJsPmh0dHBzOi8vd3d3
Lm5jYmkubmxtLm5paC5nb3YvcHVibWVkLzIwNDE4OTUwPC91cmw+PC9yZWxhdGVkLXVybHM+PC91
cmxzPjxjdXN0b20xPkNvbXBldGluZyBJbnRlcmVzdHM6IFRoZSBhdXRob3JzIGhhdmUgZGVjbGFy
ZWQgdGhhdCBubyBjb21wZXRpbmcgaW50ZXJlc3RzIGV4aXN0LjwvY3VzdG9tMT48Y3VzdG9tMj5Q
TUMyODU0Njg3PC9jdXN0b20yPjxlbGVjdHJvbmljLXJlc291cmNlLW51bT4xMC4xMzcxL2pvdXJu
YWwucG9uZS4wMDEwMTQ2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4845D9">
              <w:rPr>
                <w:rFonts w:ascii="Arial" w:hAnsi="Arial" w:cs="Arial"/>
              </w:rPr>
              <w:instrText xml:space="preserve"> ADDIN EN.CITE.DATA </w:instrText>
            </w:r>
            <w:r w:rsidR="004845D9">
              <w:rPr>
                <w:rFonts w:ascii="Arial" w:hAnsi="Arial" w:cs="Arial"/>
              </w:rPr>
            </w:r>
            <w:r w:rsidR="004845D9">
              <w:rPr>
                <w:rFonts w:ascii="Arial" w:hAnsi="Arial" w:cs="Arial"/>
              </w:rPr>
              <w:fldChar w:fldCharType="end"/>
            </w:r>
            <w:r w:rsidRPr="003459E2">
              <w:rPr>
                <w:rFonts w:ascii="Arial" w:hAnsi="Arial" w:cs="Arial"/>
              </w:rPr>
            </w:r>
            <w:r w:rsidRPr="003459E2"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7)</w:t>
            </w:r>
            <w:r w:rsidRPr="003459E2"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3DA0BAED" w14:textId="77777777" w:rsidTr="43B95C30">
        <w:tc>
          <w:tcPr>
            <w:tcW w:w="1413" w:type="dxa"/>
          </w:tcPr>
          <w:p w14:paraId="0E972497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2395</w:t>
            </w:r>
          </w:p>
        </w:tc>
        <w:tc>
          <w:tcPr>
            <w:tcW w:w="5528" w:type="dxa"/>
          </w:tcPr>
          <w:p w14:paraId="57636C3A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LAC*</w:t>
            </w:r>
            <w:r>
              <w:rPr>
                <w:rFonts w:ascii="Arial" w:hAnsi="Arial" w:cs="Arial"/>
              </w:rPr>
              <w:t xml:space="preserve"> </w:t>
            </w:r>
            <w:r w:rsidRPr="00990AE2">
              <w:rPr>
                <w:rFonts w:ascii="Arial" w:hAnsi="Arial" w:cs="Arial"/>
              </w:rPr>
              <w:t>Δ</w:t>
            </w:r>
            <w:r w:rsidRPr="005C6E18">
              <w:rPr>
                <w:rFonts w:ascii="Arial" w:hAnsi="Arial" w:cs="Arial"/>
                <w:i/>
                <w:iCs/>
              </w:rPr>
              <w:t>dltD</w:t>
            </w:r>
          </w:p>
        </w:tc>
        <w:tc>
          <w:tcPr>
            <w:tcW w:w="1985" w:type="dxa"/>
          </w:tcPr>
          <w:p w14:paraId="1C3BCFD4" w14:textId="559528CF" w:rsidR="00250BF1" w:rsidRPr="005C6E18" w:rsidRDefault="00250BF1" w:rsidP="00250BF1">
            <w:pPr>
              <w:rPr>
                <w:rFonts w:ascii="Arial" w:hAnsi="Arial" w:cs="Arial"/>
                <w:highlight w:val="yellow"/>
              </w:rPr>
            </w:pPr>
            <w:r w:rsidRPr="003459E2"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Ledger&lt;/Author&gt;&lt;Year&gt;2022&lt;/Year&gt;&lt;RecNum&gt;243&lt;/RecNum&gt;&lt;DisplayText&gt;(8)&lt;/DisplayText&gt;&lt;record&gt;&lt;rec-number&gt;243&lt;/rec-number&gt;&lt;foreign-keys&gt;&lt;key app="EN" db-id="tfwpatfsp5099eer2vjvtfzdfzae55dp5t2p" timestamp="1683558980"&gt;243&lt;/key&gt;&lt;/foreign-keys&gt;&lt;ref-type name="Journal Article"&gt;17&lt;/ref-type&gt;&lt;contributors&gt;&lt;authors&gt;&lt;author&gt;Ledger, E. V. K.&lt;/author&gt;&lt;author&gt;Mesnage, S.&lt;/author&gt;&lt;author&gt;Edwards, A. M.&lt;/author&gt;&lt;/authors&gt;&lt;/contributors&gt;&lt;auth-address&gt;MRC Centre for Molecular Bacteriology and Infection, Imperial College London, Armstrong Rd, London, SW7 2AZ, UK.&amp;#xD;School of Biosciences, University of Sheffield, Sheffield, S10 2TN, UK.&amp;#xD;MRC Centre for Molecular Bacteriology and Infection, Imperial College London, Armstrong Rd, London, SW7 2AZ, UK. a.edwards@imperial.ac.uk.&lt;/auth-address&gt;&lt;titles&gt;&lt;title&gt;&lt;style face="normal" font="default" size="100%"&gt;Human serum triggers antibiotic tolerance in &lt;/style&gt;&lt;style face="italic" font="default" size="100%"&gt;Staphylococcus aureus&lt;/style&gt;&lt;/title&gt;&lt;secondary-title&gt;Nat Commun&lt;/secondary-title&gt;&lt;/titles&gt;&lt;pages&gt;2041&lt;/pages&gt;&lt;volume&gt;13&lt;/volume&gt;&lt;number&gt;1&lt;/number&gt;&lt;edition&gt;20220419&lt;/edition&gt;&lt;keywords&gt;&lt;keyword&gt;Anti-Bacterial Agents/pharmacology&lt;/keyword&gt;&lt;keyword&gt;*Daptomycin/pharmacology&lt;/keyword&gt;&lt;keyword&gt;Humans&lt;/keyword&gt;&lt;keyword&gt;Microbial Sensitivity Tests&lt;/keyword&gt;&lt;keyword&gt;*Staphylococcal Infections/drug therapy&lt;/keyword&gt;&lt;keyword&gt;Staphylococcus aureus&lt;/keyword&gt;&lt;/keywords&gt;&lt;dates&gt;&lt;year&gt;2022&lt;/year&gt;&lt;pub-dates&gt;&lt;date&gt;Apr 19&lt;/date&gt;&lt;/pub-dates&gt;&lt;/dates&gt;&lt;isbn&gt;2041-1723 (Electronic)&amp;#xD;2041-1723 (Linking)&lt;/isbn&gt;&lt;accession-num&gt;35440121&lt;/accession-num&gt;&lt;urls&gt;&lt;related-urls&gt;&lt;url&gt;https://www.ncbi.nlm.nih.gov/pubmed/35440121&lt;/url&gt;&lt;/related-urls&gt;&lt;/urls&gt;&lt;custom1&gt;The authors declare no competing interests.&lt;/custom1&gt;&lt;custom2&gt;PMC9018823&lt;/custom2&gt;&lt;electronic-resource-num&gt;10.1038/s41467-022-29717-3&lt;/electronic-resource-num&gt;&lt;remote-database-name&gt;Medline&lt;/remote-database-name&gt;&lt;remote-database-provider&gt;NLM&lt;/remote-database-provider&gt;&lt;/record&gt;&lt;/Cite&gt;&lt;/EndNote&gt;</w:instrText>
            </w:r>
            <w:r w:rsidRPr="003459E2"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8)</w:t>
            </w:r>
            <w:r w:rsidRPr="003459E2"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69AD50BA" w14:textId="77777777" w:rsidTr="43B95C30">
        <w:tc>
          <w:tcPr>
            <w:tcW w:w="1413" w:type="dxa"/>
          </w:tcPr>
          <w:p w14:paraId="5A2FF7CE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3969</w:t>
            </w:r>
          </w:p>
        </w:tc>
        <w:tc>
          <w:tcPr>
            <w:tcW w:w="5528" w:type="dxa"/>
          </w:tcPr>
          <w:p w14:paraId="7D426E47" w14:textId="03A073AF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JE2 </w:t>
            </w:r>
            <w:r w:rsidR="00FD1BEE" w:rsidRPr="00FD1BEE">
              <w:rPr>
                <w:rFonts w:ascii="Arial" w:hAnsi="Arial" w:cs="Arial"/>
                <w:i/>
                <w:iCs/>
                <w:color w:val="000000"/>
              </w:rPr>
              <w:t>SAUSA300_</w:t>
            </w:r>
            <w:r w:rsidRPr="00FD1BEE">
              <w:rPr>
                <w:rFonts w:ascii="Arial" w:hAnsi="Arial" w:cs="Arial"/>
                <w:i/>
                <w:iCs/>
              </w:rPr>
              <w:t>0482::Tn</w:t>
            </w:r>
            <w:r w:rsidRPr="15242E0F">
              <w:rPr>
                <w:rFonts w:ascii="Arial" w:hAnsi="Arial" w:cs="Arial"/>
                <w:i/>
                <w:iCs/>
              </w:rPr>
              <w:t xml:space="preserve"> </w:t>
            </w:r>
            <w:r w:rsidRPr="15242E0F">
              <w:rPr>
                <w:rFonts w:ascii="Arial" w:hAnsi="Arial" w:cs="Arial"/>
              </w:rPr>
              <w:t xml:space="preserve">(NE251)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788D8ED4" w14:textId="14572B47" w:rsidR="00250BF1" w:rsidRPr="005C6E18" w:rsidRDefault="00250BF1" w:rsidP="00250BF1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209&lt;/RecNum&gt;&lt;DisplayText&gt;(5)&lt;/DisplayText&gt;&lt;record&gt;&lt;rec-number&gt;209&lt;/rec-number&gt;&lt;foreign-keys&gt;&lt;key app="EN" db-id="tfwpatfsp5099eer2vjvtfzdfzae55dp5t2p" timestamp="1681482347"&gt;20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4CE5D7F6" w14:textId="77777777" w:rsidTr="43B95C30">
        <w:tc>
          <w:tcPr>
            <w:tcW w:w="1413" w:type="dxa"/>
          </w:tcPr>
          <w:p w14:paraId="38FED732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3911</w:t>
            </w:r>
          </w:p>
        </w:tc>
        <w:tc>
          <w:tcPr>
            <w:tcW w:w="5528" w:type="dxa"/>
          </w:tcPr>
          <w:p w14:paraId="23927B06" w14:textId="676BA186" w:rsidR="00250BF1" w:rsidRPr="005C6E18" w:rsidRDefault="15242E0F" w:rsidP="15242E0F">
            <w:pPr>
              <w:rPr>
                <w:rFonts w:ascii="Arial" w:hAnsi="Arial" w:cs="Arial"/>
                <w:i/>
                <w:iCs/>
              </w:rPr>
            </w:pPr>
            <w:r w:rsidRPr="15242E0F">
              <w:rPr>
                <w:rFonts w:ascii="Arial" w:hAnsi="Arial" w:cs="Arial"/>
              </w:rPr>
              <w:t xml:space="preserve">JE2 </w:t>
            </w:r>
            <w:r w:rsidR="00FD1BEE" w:rsidRPr="003D2656">
              <w:rPr>
                <w:rFonts w:ascii="Arial" w:hAnsi="Arial" w:cs="Arial"/>
                <w:i/>
                <w:iCs/>
                <w:color w:val="000000"/>
              </w:rPr>
              <w:t>SAUSA300_</w:t>
            </w:r>
            <w:r w:rsidRPr="15242E0F">
              <w:rPr>
                <w:rFonts w:ascii="Arial" w:hAnsi="Arial" w:cs="Arial"/>
                <w:i/>
                <w:iCs/>
              </w:rPr>
              <w:t>0957::Tn</w:t>
            </w:r>
            <w:r w:rsidRPr="15242E0F">
              <w:rPr>
                <w:rFonts w:ascii="Arial" w:hAnsi="Arial" w:cs="Arial"/>
              </w:rPr>
              <w:t xml:space="preserve"> (NE1384)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45865132" w14:textId="23F67F24" w:rsidR="00250BF1" w:rsidRPr="005C6E18" w:rsidRDefault="00250BF1" w:rsidP="00250B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209&lt;/RecNum&gt;&lt;DisplayText&gt;(5)&lt;/DisplayText&gt;&lt;record&gt;&lt;rec-number&gt;209&lt;/rec-number&gt;&lt;foreign-keys&gt;&lt;key app="EN" db-id="tfwpatfsp5099eer2vjvtfzdfzae55dp5t2p" timestamp="1681482347"&gt;20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1FC263DF" w14:textId="77777777" w:rsidTr="43B95C30">
        <w:tc>
          <w:tcPr>
            <w:tcW w:w="1413" w:type="dxa"/>
          </w:tcPr>
          <w:p w14:paraId="289AC851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5979</w:t>
            </w:r>
          </w:p>
        </w:tc>
        <w:tc>
          <w:tcPr>
            <w:tcW w:w="5528" w:type="dxa"/>
          </w:tcPr>
          <w:p w14:paraId="55039DFF" w14:textId="3E1A8422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JE2 </w:t>
            </w:r>
            <w:r w:rsidRPr="15242E0F">
              <w:rPr>
                <w:rFonts w:ascii="Arial" w:hAnsi="Arial" w:cs="Arial"/>
                <w:i/>
                <w:iCs/>
              </w:rPr>
              <w:t>sagB::Tn</w:t>
            </w:r>
            <w:r w:rsidRPr="15242E0F">
              <w:rPr>
                <w:rFonts w:ascii="Arial" w:hAnsi="Arial" w:cs="Arial"/>
              </w:rPr>
              <w:t xml:space="preserve"> (NE1909)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06D11FEC" w14:textId="5064D011" w:rsidR="00250BF1" w:rsidRPr="005C6E18" w:rsidRDefault="00250BF1" w:rsidP="00250B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209&lt;/RecNum&gt;&lt;DisplayText&gt;(5)&lt;/DisplayText&gt;&lt;record&gt;&lt;rec-number&gt;209&lt;/rec-number&gt;&lt;foreign-keys&gt;&lt;key app="EN" db-id="tfwpatfsp5099eer2vjvtfzdfzae55dp5t2p" timestamp="1681482347"&gt;20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58F25CA5" w14:textId="77777777" w:rsidTr="43B95C30">
        <w:tc>
          <w:tcPr>
            <w:tcW w:w="1413" w:type="dxa"/>
          </w:tcPr>
          <w:p w14:paraId="7F7E3242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3909</w:t>
            </w:r>
          </w:p>
        </w:tc>
        <w:tc>
          <w:tcPr>
            <w:tcW w:w="5528" w:type="dxa"/>
          </w:tcPr>
          <w:p w14:paraId="275AFC6C" w14:textId="1A4BDBB4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JE2 </w:t>
            </w:r>
            <w:r w:rsidRPr="15242E0F">
              <w:rPr>
                <w:rFonts w:ascii="Arial" w:hAnsi="Arial" w:cs="Arial"/>
                <w:i/>
                <w:iCs/>
              </w:rPr>
              <w:t>spdC::Tn</w:t>
            </w:r>
            <w:r w:rsidRPr="15242E0F">
              <w:rPr>
                <w:rFonts w:ascii="Arial" w:hAnsi="Arial" w:cs="Arial"/>
              </w:rPr>
              <w:t xml:space="preserve"> (NE1099)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68928B2E" w14:textId="6B66E0DD" w:rsidR="00250BF1" w:rsidRPr="005C6E18" w:rsidRDefault="00250BF1" w:rsidP="00250B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209&lt;/RecNum&gt;&lt;DisplayText&gt;(5)&lt;/DisplayText&gt;&lt;record&gt;&lt;rec-number&gt;209&lt;/rec-number&gt;&lt;foreign-keys&gt;&lt;key app="EN" db-id="tfwpatfsp5099eer2vjvtfzdfzae55dp5t2p" timestamp="1681482347"&gt;20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23B96C05" w14:textId="77777777" w:rsidTr="43B95C30">
        <w:tc>
          <w:tcPr>
            <w:tcW w:w="1413" w:type="dxa"/>
          </w:tcPr>
          <w:p w14:paraId="64D90639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5969</w:t>
            </w:r>
          </w:p>
        </w:tc>
        <w:tc>
          <w:tcPr>
            <w:tcW w:w="5528" w:type="dxa"/>
          </w:tcPr>
          <w:p w14:paraId="74D0A234" w14:textId="6B384993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JE2 </w:t>
            </w:r>
            <w:r w:rsidRPr="15242E0F">
              <w:rPr>
                <w:rFonts w:ascii="Arial" w:hAnsi="Arial" w:cs="Arial"/>
                <w:i/>
                <w:iCs/>
              </w:rPr>
              <w:t xml:space="preserve">srrA::Tn </w:t>
            </w:r>
            <w:r w:rsidRPr="15242E0F">
              <w:rPr>
                <w:rFonts w:ascii="Arial" w:hAnsi="Arial" w:cs="Arial"/>
              </w:rPr>
              <w:t xml:space="preserve">(NE1309)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02EB9B82" w14:textId="7E77C2FB" w:rsidR="00250BF1" w:rsidRPr="005C6E18" w:rsidRDefault="00250BF1" w:rsidP="00250B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209&lt;/RecNum&gt;&lt;DisplayText&gt;(5)&lt;/DisplayText&gt;&lt;record&gt;&lt;rec-number&gt;209&lt;/rec-number&gt;&lt;foreign-keys&gt;&lt;key app="EN" db-id="tfwpatfsp5099eer2vjvtfzdfzae55dp5t2p" timestamp="1681482347"&gt;20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7F01CC13" w14:textId="77777777" w:rsidTr="43B95C30">
        <w:tc>
          <w:tcPr>
            <w:tcW w:w="1413" w:type="dxa"/>
          </w:tcPr>
          <w:p w14:paraId="1B71D297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3941</w:t>
            </w:r>
          </w:p>
        </w:tc>
        <w:tc>
          <w:tcPr>
            <w:tcW w:w="5528" w:type="dxa"/>
          </w:tcPr>
          <w:p w14:paraId="78A89C01" w14:textId="696B8DA7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JE2 </w:t>
            </w:r>
            <w:r w:rsidRPr="15242E0F">
              <w:rPr>
                <w:rFonts w:ascii="Arial" w:hAnsi="Arial" w:cs="Arial"/>
                <w:i/>
                <w:iCs/>
              </w:rPr>
              <w:t>qoxB::Tn</w:t>
            </w:r>
            <w:r w:rsidRPr="15242E0F">
              <w:rPr>
                <w:rFonts w:ascii="Arial" w:hAnsi="Arial" w:cs="Arial"/>
              </w:rPr>
              <w:t xml:space="preserve"> (NE732)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7775D88F" w14:textId="27B3A9CA" w:rsidR="00250BF1" w:rsidRPr="005C6E18" w:rsidRDefault="00250BF1" w:rsidP="00250B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209&lt;/RecNum&gt;&lt;DisplayText&gt;(5)&lt;/DisplayText&gt;&lt;record&gt;&lt;rec-number&gt;209&lt;/rec-number&gt;&lt;foreign-keys&gt;&lt;key app="EN" db-id="tfwpatfsp5099eer2vjvtfzdfzae55dp5t2p" timestamp="1681482347"&gt;20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03C8F238" w14:textId="77777777" w:rsidTr="43B95C30">
        <w:tc>
          <w:tcPr>
            <w:tcW w:w="1413" w:type="dxa"/>
          </w:tcPr>
          <w:p w14:paraId="02FEE4ED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5957</w:t>
            </w:r>
          </w:p>
        </w:tc>
        <w:tc>
          <w:tcPr>
            <w:tcW w:w="5528" w:type="dxa"/>
          </w:tcPr>
          <w:p w14:paraId="07A0FA7E" w14:textId="5E26263E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JE2 </w:t>
            </w:r>
            <w:r w:rsidRPr="15242E0F">
              <w:rPr>
                <w:rFonts w:ascii="Arial" w:hAnsi="Arial" w:cs="Arial"/>
                <w:i/>
                <w:iCs/>
              </w:rPr>
              <w:t>qoxA::Tn</w:t>
            </w:r>
            <w:r w:rsidRPr="15242E0F">
              <w:rPr>
                <w:rFonts w:ascii="Arial" w:hAnsi="Arial" w:cs="Arial"/>
              </w:rPr>
              <w:t xml:space="preserve"> (NE92)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45B67590" w14:textId="69D6B7A8" w:rsidR="00250BF1" w:rsidRPr="005C6E18" w:rsidRDefault="00250BF1" w:rsidP="00250B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209&lt;/RecNum&gt;&lt;DisplayText&gt;(5)&lt;/DisplayText&gt;&lt;record&gt;&lt;rec-number&gt;209&lt;/rec-number&gt;&lt;foreign-keys&gt;&lt;key app="EN" db-id="tfwpatfsp5099eer2vjvtfzdfzae55dp5t2p" timestamp="1681482347"&gt;20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355BE6" w:rsidRPr="005C6E18" w14:paraId="2FA1E8AB" w14:textId="77777777" w:rsidTr="43B95C30">
        <w:tc>
          <w:tcPr>
            <w:tcW w:w="1413" w:type="dxa"/>
          </w:tcPr>
          <w:p w14:paraId="5E4FEF7E" w14:textId="77777777" w:rsidR="00355BE6" w:rsidRPr="005C6E18" w:rsidRDefault="00355BE6" w:rsidP="00DF3502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5967</w:t>
            </w:r>
          </w:p>
        </w:tc>
        <w:tc>
          <w:tcPr>
            <w:tcW w:w="5528" w:type="dxa"/>
          </w:tcPr>
          <w:p w14:paraId="3BA3A505" w14:textId="3AE723CA" w:rsidR="00355BE6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JE2 </w:t>
            </w:r>
            <w:r w:rsidR="00FD1BEE" w:rsidRPr="003D2656">
              <w:rPr>
                <w:rFonts w:ascii="Arial" w:hAnsi="Arial" w:cs="Arial"/>
                <w:i/>
                <w:iCs/>
                <w:color w:val="000000"/>
              </w:rPr>
              <w:t>SAUSA300_</w:t>
            </w:r>
            <w:r w:rsidRPr="15242E0F">
              <w:rPr>
                <w:rFonts w:ascii="Arial" w:hAnsi="Arial" w:cs="Arial"/>
                <w:i/>
                <w:iCs/>
              </w:rPr>
              <w:t xml:space="preserve">0846::Tn </w:t>
            </w:r>
            <w:r w:rsidRPr="15242E0F">
              <w:rPr>
                <w:rFonts w:ascii="Arial" w:hAnsi="Arial" w:cs="Arial"/>
              </w:rPr>
              <w:t xml:space="preserve">(NE967)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0FFE7381" w14:textId="6B183721" w:rsidR="00355BE6" w:rsidRPr="005C6E18" w:rsidRDefault="00355BE6" w:rsidP="00DF35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209&lt;/RecNum&gt;&lt;DisplayText&gt;(5)&lt;/DisplayText&gt;&lt;record&gt;&lt;rec-number&gt;209&lt;/rec-number&gt;&lt;foreign-keys&gt;&lt;key app="EN" db-id="tfwpatfsp5099eer2vjvtfzdfzae55dp5t2p" timestamp="1681482347"&gt;20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15113B9D" w14:textId="77777777" w:rsidTr="43B95C30">
        <w:tc>
          <w:tcPr>
            <w:tcW w:w="1413" w:type="dxa"/>
          </w:tcPr>
          <w:p w14:paraId="2E5E7E05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6197</w:t>
            </w:r>
          </w:p>
        </w:tc>
        <w:tc>
          <w:tcPr>
            <w:tcW w:w="5528" w:type="dxa"/>
          </w:tcPr>
          <w:p w14:paraId="7A15522A" w14:textId="4BF3BA4E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JE2 </w:t>
            </w:r>
            <w:r w:rsidR="00FD1BEE" w:rsidRPr="003D2656">
              <w:rPr>
                <w:rFonts w:ascii="Arial" w:hAnsi="Arial" w:cs="Arial"/>
                <w:i/>
                <w:iCs/>
                <w:color w:val="000000"/>
              </w:rPr>
              <w:t>SAUSA300_</w:t>
            </w:r>
            <w:r w:rsidRPr="15242E0F">
              <w:rPr>
                <w:rFonts w:ascii="Arial" w:hAnsi="Arial" w:cs="Arial"/>
                <w:i/>
                <w:iCs/>
              </w:rPr>
              <w:t xml:space="preserve">0846::Tn </w:t>
            </w:r>
            <w:r w:rsidRPr="15242E0F">
              <w:rPr>
                <w:rFonts w:ascii="Arial" w:hAnsi="Arial" w:cs="Arial"/>
              </w:rPr>
              <w:t xml:space="preserve">transduced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1EFE18FC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This study</w:t>
            </w:r>
          </w:p>
        </w:tc>
      </w:tr>
      <w:tr w:rsidR="00250BF1" w:rsidRPr="005C6E18" w14:paraId="0A947297" w14:textId="77777777" w:rsidTr="43B95C30">
        <w:tc>
          <w:tcPr>
            <w:tcW w:w="1413" w:type="dxa"/>
          </w:tcPr>
          <w:p w14:paraId="5128B520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5970</w:t>
            </w:r>
          </w:p>
        </w:tc>
        <w:tc>
          <w:tcPr>
            <w:tcW w:w="5528" w:type="dxa"/>
          </w:tcPr>
          <w:p w14:paraId="21B96438" w14:textId="123D348E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JE2 </w:t>
            </w:r>
            <w:r w:rsidR="00FD1BEE" w:rsidRPr="003D2656">
              <w:rPr>
                <w:rFonts w:ascii="Arial" w:hAnsi="Arial" w:cs="Arial"/>
                <w:i/>
                <w:iCs/>
                <w:color w:val="000000"/>
              </w:rPr>
              <w:t>SAUSA300_</w:t>
            </w:r>
            <w:r w:rsidRPr="15242E0F">
              <w:rPr>
                <w:rFonts w:ascii="Arial" w:hAnsi="Arial" w:cs="Arial"/>
                <w:i/>
                <w:iCs/>
              </w:rPr>
              <w:t>2389::Tn</w:t>
            </w:r>
            <w:r w:rsidRPr="15242E0F">
              <w:rPr>
                <w:rFonts w:ascii="Arial" w:hAnsi="Arial" w:cs="Arial"/>
              </w:rPr>
              <w:t xml:space="preserve"> (NE1400)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604678C8" w14:textId="191AC492" w:rsidR="00250BF1" w:rsidRPr="005C6E18" w:rsidRDefault="00250BF1" w:rsidP="00250B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209&lt;/RecNum&gt;&lt;DisplayText&gt;(5)&lt;/DisplayText&gt;&lt;record&gt;&lt;rec-number&gt;209&lt;/rec-number&gt;&lt;foreign-keys&gt;&lt;key app="EN" db-id="tfwpatfsp5099eer2vjvtfzdfzae55dp5t2p" timestamp="1681482347"&gt;20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3D96151B" w14:textId="77777777" w:rsidTr="43B95C30">
        <w:tc>
          <w:tcPr>
            <w:tcW w:w="1413" w:type="dxa"/>
          </w:tcPr>
          <w:p w14:paraId="7BFCCDD7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5963</w:t>
            </w:r>
          </w:p>
        </w:tc>
        <w:tc>
          <w:tcPr>
            <w:tcW w:w="5528" w:type="dxa"/>
          </w:tcPr>
          <w:p w14:paraId="2C7199C8" w14:textId="75A2AF2F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JE2 </w:t>
            </w:r>
            <w:r w:rsidR="00FD1BEE" w:rsidRPr="003D2656">
              <w:rPr>
                <w:rFonts w:ascii="Arial" w:hAnsi="Arial" w:cs="Arial"/>
                <w:i/>
                <w:iCs/>
                <w:color w:val="000000"/>
              </w:rPr>
              <w:t>SAUSA300_</w:t>
            </w:r>
            <w:r w:rsidRPr="15242E0F">
              <w:rPr>
                <w:rFonts w:ascii="Arial" w:hAnsi="Arial" w:cs="Arial"/>
                <w:i/>
                <w:iCs/>
              </w:rPr>
              <w:t xml:space="preserve">0429::Tn </w:t>
            </w:r>
            <w:r w:rsidRPr="15242E0F">
              <w:rPr>
                <w:rFonts w:ascii="Arial" w:hAnsi="Arial" w:cs="Arial"/>
              </w:rPr>
              <w:t xml:space="preserve">(NE620)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1D255E0F" w14:textId="191ECAD2" w:rsidR="00250BF1" w:rsidRPr="005C6E18" w:rsidRDefault="00250BF1" w:rsidP="00250B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209&lt;/RecNum&gt;&lt;DisplayText&gt;(5)&lt;/DisplayText&gt;&lt;record&gt;&lt;rec-number&gt;209&lt;/rec-number&gt;&lt;foreign-keys&gt;&lt;key app="EN" db-id="tfwpatfsp5099eer2vjvtfzdfzae55dp5t2p" timestamp="1681482347"&gt;20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45FB1B5E" w14:textId="77777777" w:rsidTr="43B95C30">
        <w:tc>
          <w:tcPr>
            <w:tcW w:w="1413" w:type="dxa"/>
          </w:tcPr>
          <w:p w14:paraId="41B4745E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5964</w:t>
            </w:r>
          </w:p>
        </w:tc>
        <w:tc>
          <w:tcPr>
            <w:tcW w:w="5528" w:type="dxa"/>
          </w:tcPr>
          <w:p w14:paraId="42E0FF88" w14:textId="0A71F0E4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JE2 </w:t>
            </w:r>
            <w:r w:rsidR="00FD1BEE" w:rsidRPr="003D2656">
              <w:rPr>
                <w:rFonts w:ascii="Arial" w:hAnsi="Arial" w:cs="Arial"/>
                <w:i/>
                <w:iCs/>
                <w:color w:val="000000"/>
              </w:rPr>
              <w:t>SAUSA300_</w:t>
            </w:r>
            <w:r w:rsidRPr="15242E0F">
              <w:rPr>
                <w:rFonts w:ascii="Arial" w:hAnsi="Arial" w:cs="Arial"/>
                <w:i/>
                <w:iCs/>
              </w:rPr>
              <w:t>0543::Tn</w:t>
            </w:r>
            <w:r w:rsidRPr="15242E0F">
              <w:rPr>
                <w:rFonts w:ascii="Arial" w:hAnsi="Arial" w:cs="Arial"/>
              </w:rPr>
              <w:t xml:space="preserve"> (NE802)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4CB7E5E3" w14:textId="425ED015" w:rsidR="00250BF1" w:rsidRPr="005C6E18" w:rsidRDefault="00250BF1" w:rsidP="00250B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209&lt;/RecNum&gt;&lt;DisplayText&gt;(5)&lt;/DisplayText&gt;&lt;record&gt;&lt;rec-number&gt;209&lt;/rec-number&gt;&lt;foreign-keys&gt;&lt;key app="EN" db-id="tfwpatfsp5099eer2vjvtfzdfzae55dp5t2p" timestamp="1681482347"&gt;20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515BA1DC" w14:textId="77777777" w:rsidTr="43B95C30">
        <w:tc>
          <w:tcPr>
            <w:tcW w:w="1413" w:type="dxa"/>
          </w:tcPr>
          <w:p w14:paraId="4D55C030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5959</w:t>
            </w:r>
          </w:p>
        </w:tc>
        <w:tc>
          <w:tcPr>
            <w:tcW w:w="5528" w:type="dxa"/>
          </w:tcPr>
          <w:p w14:paraId="6DBABF83" w14:textId="4597A993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JE2 </w:t>
            </w:r>
            <w:r w:rsidR="00FD1BEE" w:rsidRPr="003D2656">
              <w:rPr>
                <w:rFonts w:ascii="Arial" w:hAnsi="Arial" w:cs="Arial"/>
                <w:i/>
                <w:iCs/>
                <w:color w:val="000000"/>
              </w:rPr>
              <w:t>SAUSA300_</w:t>
            </w:r>
            <w:r w:rsidRPr="15242E0F">
              <w:rPr>
                <w:rFonts w:ascii="Arial" w:hAnsi="Arial" w:cs="Arial"/>
                <w:i/>
                <w:iCs/>
              </w:rPr>
              <w:t xml:space="preserve">0481::Tn </w:t>
            </w:r>
            <w:r w:rsidRPr="15242E0F">
              <w:rPr>
                <w:rFonts w:ascii="Arial" w:hAnsi="Arial" w:cs="Arial"/>
              </w:rPr>
              <w:t xml:space="preserve">(NE188)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3051E8C5" w14:textId="0DCBCE1A" w:rsidR="00250BF1" w:rsidRPr="005C6E18" w:rsidRDefault="00250BF1" w:rsidP="00250B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209&lt;/RecNum&gt;&lt;DisplayText&gt;(5)&lt;/DisplayText&gt;&lt;record&gt;&lt;rec-number&gt;209&lt;/rec-number&gt;&lt;foreign-keys&gt;&lt;key app="EN" db-id="tfwpatfsp5099eer2vjvtfzdfzae55dp5t2p" timestamp="1681482347"&gt;20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63049172" w14:textId="77777777" w:rsidTr="43B95C30">
        <w:tc>
          <w:tcPr>
            <w:tcW w:w="1413" w:type="dxa"/>
          </w:tcPr>
          <w:p w14:paraId="435D5C06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5972</w:t>
            </w:r>
          </w:p>
        </w:tc>
        <w:tc>
          <w:tcPr>
            <w:tcW w:w="5528" w:type="dxa"/>
          </w:tcPr>
          <w:p w14:paraId="6FA0299E" w14:textId="73C60537" w:rsidR="00250BF1" w:rsidRPr="005C6E18" w:rsidRDefault="15242E0F" w:rsidP="15242E0F">
            <w:pPr>
              <w:rPr>
                <w:rFonts w:ascii="Arial" w:hAnsi="Arial" w:cs="Arial"/>
                <w:i/>
                <w:iCs/>
              </w:rPr>
            </w:pPr>
            <w:r w:rsidRPr="15242E0F">
              <w:rPr>
                <w:rFonts w:ascii="Arial" w:hAnsi="Arial" w:cs="Arial"/>
              </w:rPr>
              <w:t xml:space="preserve">JE2 </w:t>
            </w:r>
            <w:r w:rsidR="00FD1BEE" w:rsidRPr="003D2656">
              <w:rPr>
                <w:rFonts w:ascii="Arial" w:hAnsi="Arial" w:cs="Arial"/>
                <w:i/>
                <w:iCs/>
                <w:color w:val="000000"/>
              </w:rPr>
              <w:t>SAUSA300_</w:t>
            </w:r>
            <w:r w:rsidRPr="15242E0F">
              <w:rPr>
                <w:rFonts w:ascii="Arial" w:hAnsi="Arial" w:cs="Arial"/>
                <w:i/>
                <w:iCs/>
              </w:rPr>
              <w:t>1518::Tn</w:t>
            </w:r>
            <w:r w:rsidRPr="15242E0F">
              <w:rPr>
                <w:rFonts w:ascii="Arial" w:hAnsi="Arial" w:cs="Arial"/>
              </w:rPr>
              <w:t xml:space="preserve"> (NE1474)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6E6991A0" w14:textId="3696BD9E" w:rsidR="00250BF1" w:rsidRPr="005C6E18" w:rsidRDefault="00250BF1" w:rsidP="00250B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209&lt;/RecNum&gt;&lt;DisplayText&gt;(5)&lt;/DisplayText&gt;&lt;record&gt;&lt;rec-number&gt;209&lt;/rec-number&gt;&lt;foreign-keys&gt;&lt;key app="EN" db-id="tfwpatfsp5099eer2vjvtfzdfzae55dp5t2p" timestamp="1681482347"&gt;20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3ECA5EBB" w14:textId="77777777" w:rsidTr="43B95C30">
        <w:tc>
          <w:tcPr>
            <w:tcW w:w="1413" w:type="dxa"/>
          </w:tcPr>
          <w:p w14:paraId="414CB907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5955</w:t>
            </w:r>
          </w:p>
        </w:tc>
        <w:tc>
          <w:tcPr>
            <w:tcW w:w="5528" w:type="dxa"/>
          </w:tcPr>
          <w:p w14:paraId="376309A0" w14:textId="245983EB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>JE2</w:t>
            </w:r>
            <w:r w:rsidRPr="15242E0F">
              <w:rPr>
                <w:rFonts w:ascii="Arial" w:hAnsi="Arial" w:cs="Arial"/>
                <w:i/>
                <w:iCs/>
              </w:rPr>
              <w:t xml:space="preserve"> </w:t>
            </w:r>
            <w:r w:rsidR="00FD1BEE" w:rsidRPr="003D2656">
              <w:rPr>
                <w:rFonts w:ascii="Arial" w:hAnsi="Arial" w:cs="Arial"/>
                <w:i/>
                <w:iCs/>
                <w:color w:val="000000"/>
              </w:rPr>
              <w:t>SAUSA300_</w:t>
            </w:r>
            <w:r w:rsidRPr="15242E0F">
              <w:rPr>
                <w:rFonts w:ascii="Arial" w:hAnsi="Arial" w:cs="Arial"/>
                <w:i/>
                <w:iCs/>
              </w:rPr>
              <w:t xml:space="preserve">1636::Tn </w:t>
            </w:r>
            <w:r w:rsidRPr="15242E0F">
              <w:rPr>
                <w:rFonts w:ascii="Arial" w:hAnsi="Arial" w:cs="Arial"/>
              </w:rPr>
              <w:t xml:space="preserve">(NE22)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6D750EEC" w14:textId="3014C07A" w:rsidR="00250BF1" w:rsidRPr="005C6E18" w:rsidRDefault="00250BF1" w:rsidP="00250B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209&lt;/RecNum&gt;&lt;DisplayText&gt;(5)&lt;/DisplayText&gt;&lt;record&gt;&lt;rec-number&gt;209&lt;/rec-number&gt;&lt;foreign-keys&gt;&lt;key app="EN" db-id="tfwpatfsp5099eer2vjvtfzdfzae55dp5t2p" timestamp="1681482347"&gt;20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7A7A2FF3" w14:textId="77777777" w:rsidTr="43B95C30">
        <w:tc>
          <w:tcPr>
            <w:tcW w:w="1413" w:type="dxa"/>
          </w:tcPr>
          <w:p w14:paraId="74A11475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5966</w:t>
            </w:r>
          </w:p>
        </w:tc>
        <w:tc>
          <w:tcPr>
            <w:tcW w:w="5528" w:type="dxa"/>
          </w:tcPr>
          <w:p w14:paraId="629AB540" w14:textId="5643B093" w:rsidR="00250BF1" w:rsidRPr="005C6E18" w:rsidRDefault="15242E0F" w:rsidP="15242E0F">
            <w:pPr>
              <w:rPr>
                <w:rFonts w:ascii="Arial" w:hAnsi="Arial" w:cs="Arial"/>
              </w:rPr>
            </w:pPr>
            <w:r w:rsidRPr="43B95C30">
              <w:rPr>
                <w:rFonts w:ascii="Arial" w:hAnsi="Arial" w:cs="Arial"/>
              </w:rPr>
              <w:t xml:space="preserve">JE2 </w:t>
            </w:r>
            <w:r w:rsidRPr="43B95C30">
              <w:rPr>
                <w:rFonts w:ascii="Arial" w:hAnsi="Arial" w:cs="Arial"/>
                <w:i/>
                <w:iCs/>
              </w:rPr>
              <w:t>lepA::Tn</w:t>
            </w:r>
            <w:r w:rsidRPr="43B95C30">
              <w:rPr>
                <w:rFonts w:ascii="Arial" w:hAnsi="Arial" w:cs="Arial"/>
              </w:rPr>
              <w:t xml:space="preserve"> (NE865); Erm 10 </w:t>
            </w:r>
            <w:r w:rsidRPr="43B95C30">
              <w:rPr>
                <w:rFonts w:ascii="Arial" w:eastAsia="Arial" w:hAnsi="Arial" w:cs="Arial"/>
              </w:rPr>
              <w:t>µ</w:t>
            </w:r>
            <w:r w:rsidRPr="43B95C30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6428560D" w14:textId="0BD87EBE" w:rsidR="00250BF1" w:rsidRPr="005C6E18" w:rsidRDefault="00250BF1" w:rsidP="00250B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209&lt;/RecNum&gt;&lt;DisplayText&gt;(5)&lt;/DisplayText&gt;&lt;record&gt;&lt;rec-number&gt;209&lt;/rec-number&gt;&lt;foreign-keys&gt;&lt;key app="EN" db-id="tfwpatfsp5099eer2vjvtfzdfzae55dp5t2p" timestamp="1681482347"&gt;20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2C011548" w14:textId="77777777" w:rsidTr="43B95C30">
        <w:tc>
          <w:tcPr>
            <w:tcW w:w="1413" w:type="dxa"/>
          </w:tcPr>
          <w:p w14:paraId="3C8E6774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5978</w:t>
            </w:r>
          </w:p>
        </w:tc>
        <w:tc>
          <w:tcPr>
            <w:tcW w:w="5528" w:type="dxa"/>
          </w:tcPr>
          <w:p w14:paraId="3E238F74" w14:textId="376C5727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JE2 </w:t>
            </w:r>
            <w:r w:rsidR="00FD1BEE" w:rsidRPr="003D2656">
              <w:rPr>
                <w:rFonts w:ascii="Arial" w:hAnsi="Arial" w:cs="Arial"/>
                <w:i/>
                <w:iCs/>
                <w:color w:val="000000"/>
              </w:rPr>
              <w:t>SAUSA300_</w:t>
            </w:r>
            <w:r w:rsidRPr="15242E0F">
              <w:rPr>
                <w:rFonts w:ascii="Arial" w:hAnsi="Arial" w:cs="Arial"/>
                <w:i/>
                <w:iCs/>
              </w:rPr>
              <w:t>0759::Tn</w:t>
            </w:r>
            <w:r w:rsidRPr="15242E0F">
              <w:rPr>
                <w:rFonts w:ascii="Arial" w:hAnsi="Arial" w:cs="Arial"/>
              </w:rPr>
              <w:t xml:space="preserve"> (NE1891)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75432576" w14:textId="47D0AD17" w:rsidR="00250BF1" w:rsidRPr="005C6E18" w:rsidRDefault="00250BF1" w:rsidP="00250B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209&lt;/RecNum&gt;&lt;DisplayText&gt;(5)&lt;/DisplayText&gt;&lt;record&gt;&lt;rec-number&gt;209&lt;/rec-number&gt;&lt;foreign-keys&gt;&lt;key app="EN" db-id="tfwpatfsp5099eer2vjvtfzdfzae55dp5t2p" timestamp="1681482347"&gt;20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0539E68A" w14:textId="77777777" w:rsidTr="43B95C30">
        <w:tc>
          <w:tcPr>
            <w:tcW w:w="1413" w:type="dxa"/>
          </w:tcPr>
          <w:p w14:paraId="409A36E9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2631</w:t>
            </w:r>
          </w:p>
        </w:tc>
        <w:tc>
          <w:tcPr>
            <w:tcW w:w="5528" w:type="dxa"/>
          </w:tcPr>
          <w:p w14:paraId="7739549E" w14:textId="18A64F75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JE2 </w:t>
            </w:r>
            <w:r w:rsidRPr="15242E0F">
              <w:rPr>
                <w:rFonts w:ascii="Arial" w:hAnsi="Arial" w:cs="Arial"/>
                <w:i/>
                <w:iCs/>
              </w:rPr>
              <w:t>noc::Tn</w:t>
            </w:r>
            <w:r w:rsidRPr="15242E0F">
              <w:rPr>
                <w:rFonts w:ascii="Arial" w:hAnsi="Arial" w:cs="Arial"/>
              </w:rPr>
              <w:t xml:space="preserve"> (NE486)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6D7038A4" w14:textId="71174260" w:rsidR="00250BF1" w:rsidRPr="005C6E18" w:rsidRDefault="00250BF1" w:rsidP="00250B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209&lt;/RecNum&gt;&lt;DisplayText&gt;(5)&lt;/DisplayText&gt;&lt;record&gt;&lt;rec-number&gt;209&lt;/rec-number&gt;&lt;foreign-keys&gt;&lt;key app="EN" db-id="tfwpatfsp5099eer2vjvtfzdfzae55dp5t2p" timestamp="1681482347"&gt;20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02CCB15B" w14:textId="77777777" w:rsidTr="43B95C30">
        <w:tc>
          <w:tcPr>
            <w:tcW w:w="1413" w:type="dxa"/>
          </w:tcPr>
          <w:p w14:paraId="194DF275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4016</w:t>
            </w:r>
          </w:p>
        </w:tc>
        <w:tc>
          <w:tcPr>
            <w:tcW w:w="5528" w:type="dxa"/>
          </w:tcPr>
          <w:p w14:paraId="5E5B406E" w14:textId="227044C9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JE2 </w:t>
            </w:r>
            <w:r w:rsidR="00FD1BEE" w:rsidRPr="003D2656">
              <w:rPr>
                <w:rFonts w:ascii="Arial" w:hAnsi="Arial" w:cs="Arial"/>
                <w:i/>
                <w:iCs/>
                <w:color w:val="000000"/>
              </w:rPr>
              <w:t>SAUSA300_</w:t>
            </w:r>
            <w:r w:rsidRPr="15242E0F">
              <w:rPr>
                <w:rFonts w:ascii="Arial" w:hAnsi="Arial" w:cs="Arial"/>
                <w:i/>
                <w:iCs/>
              </w:rPr>
              <w:t>2055::Tn</w:t>
            </w:r>
            <w:r w:rsidRPr="15242E0F">
              <w:rPr>
                <w:rFonts w:ascii="Arial" w:hAnsi="Arial" w:cs="Arial"/>
              </w:rPr>
              <w:t xml:space="preserve"> (NE1495)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6DC39233" w14:textId="4FBBFB0E" w:rsidR="00250BF1" w:rsidRPr="005C6E18" w:rsidRDefault="00250BF1" w:rsidP="00250B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209&lt;/RecNum&gt;&lt;DisplayText&gt;(5)&lt;/DisplayText&gt;&lt;record&gt;&lt;rec-number&gt;209&lt;/rec-number&gt;&lt;foreign-keys&gt;&lt;key app="EN" db-id="tfwpatfsp5099eer2vjvtfzdfzae55dp5t2p" timestamp="1681482347"&gt;20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72A48EF9" w14:textId="77777777" w:rsidTr="43B95C30">
        <w:tc>
          <w:tcPr>
            <w:tcW w:w="1413" w:type="dxa"/>
          </w:tcPr>
          <w:p w14:paraId="01BCA93C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lastRenderedPageBreak/>
              <w:t>ANG5971</w:t>
            </w:r>
          </w:p>
        </w:tc>
        <w:tc>
          <w:tcPr>
            <w:tcW w:w="5528" w:type="dxa"/>
          </w:tcPr>
          <w:p w14:paraId="3DB5069E" w14:textId="6CC39330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>JE2</w:t>
            </w:r>
            <w:r w:rsidRPr="15242E0F">
              <w:rPr>
                <w:rFonts w:ascii="Arial" w:hAnsi="Arial" w:cs="Arial"/>
                <w:i/>
                <w:iCs/>
              </w:rPr>
              <w:t xml:space="preserve"> </w:t>
            </w:r>
            <w:r w:rsidR="00FD1BEE" w:rsidRPr="003D2656">
              <w:rPr>
                <w:rFonts w:ascii="Arial" w:hAnsi="Arial" w:cs="Arial"/>
                <w:i/>
                <w:iCs/>
                <w:color w:val="000000"/>
              </w:rPr>
              <w:t>SAUSA300_</w:t>
            </w:r>
            <w:r w:rsidRPr="15242E0F">
              <w:rPr>
                <w:rFonts w:ascii="Arial" w:hAnsi="Arial" w:cs="Arial"/>
                <w:i/>
                <w:iCs/>
              </w:rPr>
              <w:t xml:space="preserve">1043::Tn </w:t>
            </w:r>
            <w:r w:rsidRPr="15242E0F">
              <w:rPr>
                <w:rFonts w:ascii="Arial" w:hAnsi="Arial" w:cs="Arial"/>
              </w:rPr>
              <w:t xml:space="preserve">(NE1462)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64CB9F21" w14:textId="0E624DE2" w:rsidR="00250BF1" w:rsidRPr="005C6E18" w:rsidRDefault="00250BF1" w:rsidP="00250B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209&lt;/RecNum&gt;&lt;DisplayText&gt;(5)&lt;/DisplayText&gt;&lt;record&gt;&lt;rec-number&gt;209&lt;/rec-number&gt;&lt;foreign-keys&gt;&lt;key app="EN" db-id="tfwpatfsp5099eer2vjvtfzdfzae55dp5t2p" timestamp="1681482347"&gt;20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1FE5E484" w14:textId="77777777" w:rsidTr="43B95C30">
        <w:tc>
          <w:tcPr>
            <w:tcW w:w="1413" w:type="dxa"/>
          </w:tcPr>
          <w:p w14:paraId="2E0DEC6E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5608</w:t>
            </w:r>
          </w:p>
        </w:tc>
        <w:tc>
          <w:tcPr>
            <w:tcW w:w="5528" w:type="dxa"/>
          </w:tcPr>
          <w:p w14:paraId="6734091B" w14:textId="740ED99E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>JE2</w:t>
            </w:r>
            <w:r w:rsidRPr="15242E0F">
              <w:rPr>
                <w:rFonts w:ascii="Arial" w:hAnsi="Arial" w:cs="Arial"/>
                <w:i/>
                <w:iCs/>
              </w:rPr>
              <w:t xml:space="preserve"> lytH::Tn </w:t>
            </w:r>
            <w:r w:rsidRPr="15242E0F">
              <w:rPr>
                <w:rFonts w:ascii="Arial" w:hAnsi="Arial" w:cs="Arial"/>
              </w:rPr>
              <w:t xml:space="preserve">(NE1369)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524E4625" w14:textId="63288411" w:rsidR="00250BF1" w:rsidRPr="005C6E18" w:rsidRDefault="00250BF1" w:rsidP="00250B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209&lt;/RecNum&gt;&lt;DisplayText&gt;(5)&lt;/DisplayText&gt;&lt;record&gt;&lt;rec-number&gt;209&lt;/rec-number&gt;&lt;foreign-keys&gt;&lt;key app="EN" db-id="tfwpatfsp5099eer2vjvtfzdfzae55dp5t2p" timestamp="1681482347"&gt;20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64794359" w14:textId="77777777" w:rsidTr="43B95C30">
        <w:tc>
          <w:tcPr>
            <w:tcW w:w="1413" w:type="dxa"/>
          </w:tcPr>
          <w:p w14:paraId="517C6515" w14:textId="77777777" w:rsidR="00250BF1" w:rsidRPr="00A0654C" w:rsidRDefault="00250BF1" w:rsidP="00250BF1">
            <w:pPr>
              <w:rPr>
                <w:rFonts w:ascii="Arial" w:hAnsi="Arial" w:cs="Arial"/>
              </w:rPr>
            </w:pPr>
            <w:r w:rsidRPr="00A0654C">
              <w:rPr>
                <w:rFonts w:ascii="Arial" w:hAnsi="Arial" w:cs="Arial"/>
              </w:rPr>
              <w:t>ANG6129</w:t>
            </w:r>
          </w:p>
        </w:tc>
        <w:tc>
          <w:tcPr>
            <w:tcW w:w="5528" w:type="dxa"/>
          </w:tcPr>
          <w:p w14:paraId="2C3EBB42" w14:textId="0ADAB2EF" w:rsidR="00250BF1" w:rsidRPr="00A0654C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JE2 </w:t>
            </w:r>
            <w:r w:rsidRPr="15242E0F">
              <w:rPr>
                <w:rFonts w:ascii="Arial" w:hAnsi="Arial" w:cs="Arial"/>
                <w:i/>
                <w:iCs/>
              </w:rPr>
              <w:t>codY::Tn</w:t>
            </w:r>
            <w:r w:rsidR="007D0898">
              <w:rPr>
                <w:rFonts w:ascii="Arial" w:hAnsi="Arial" w:cs="Arial"/>
                <w:i/>
                <w:iCs/>
              </w:rPr>
              <w:t xml:space="preserve"> </w:t>
            </w:r>
            <w:r w:rsidR="007D0898">
              <w:rPr>
                <w:rFonts w:ascii="Arial" w:hAnsi="Arial" w:cs="Arial"/>
              </w:rPr>
              <w:t>(NE1555)</w:t>
            </w:r>
            <w:r w:rsidRPr="15242E0F">
              <w:rPr>
                <w:rFonts w:ascii="Arial" w:hAnsi="Arial" w:cs="Arial"/>
              </w:rPr>
              <w:t xml:space="preserve">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7DA2AAA4" w14:textId="7FF848D4" w:rsidR="00250BF1" w:rsidRPr="005C6E18" w:rsidRDefault="00250BF1" w:rsidP="00250B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209&lt;/RecNum&gt;&lt;DisplayText&gt;(5)&lt;/DisplayText&gt;&lt;record&gt;&lt;rec-number&gt;209&lt;/rec-number&gt;&lt;foreign-keys&gt;&lt;key app="EN" db-id="tfwpatfsp5099eer2vjvtfzdfzae55dp5t2p" timestamp="1681482347"&gt;20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7AA42A68" w14:textId="77777777" w:rsidTr="43B95C30">
        <w:tc>
          <w:tcPr>
            <w:tcW w:w="1413" w:type="dxa"/>
          </w:tcPr>
          <w:p w14:paraId="1B198B38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6049</w:t>
            </w:r>
          </w:p>
        </w:tc>
        <w:tc>
          <w:tcPr>
            <w:tcW w:w="5528" w:type="dxa"/>
          </w:tcPr>
          <w:p w14:paraId="3DFEADAC" w14:textId="7377DA80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LAC* </w:t>
            </w:r>
            <w:r w:rsidR="00FD1BEE" w:rsidRPr="003D2656">
              <w:rPr>
                <w:rFonts w:ascii="Arial" w:hAnsi="Arial" w:cs="Arial"/>
                <w:i/>
                <w:iCs/>
                <w:color w:val="000000"/>
              </w:rPr>
              <w:t>SAUSA300_</w:t>
            </w:r>
            <w:r w:rsidRPr="15242E0F">
              <w:rPr>
                <w:rFonts w:ascii="Arial" w:hAnsi="Arial" w:cs="Arial"/>
                <w:i/>
                <w:iCs/>
              </w:rPr>
              <w:t>0846::Tn</w:t>
            </w:r>
            <w:r w:rsidRPr="15242E0F">
              <w:rPr>
                <w:rFonts w:ascii="Arial" w:hAnsi="Arial" w:cs="Arial"/>
              </w:rPr>
              <w:t xml:space="preserve">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6E598084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This study</w:t>
            </w:r>
          </w:p>
        </w:tc>
      </w:tr>
      <w:tr w:rsidR="00250BF1" w:rsidRPr="005C6E18" w14:paraId="5FEC5C28" w14:textId="77777777" w:rsidTr="43B95C30">
        <w:tc>
          <w:tcPr>
            <w:tcW w:w="1413" w:type="dxa"/>
          </w:tcPr>
          <w:p w14:paraId="06FBCBB3" w14:textId="77777777" w:rsidR="00250BF1" w:rsidRPr="00A0654C" w:rsidRDefault="00250BF1" w:rsidP="00250BF1">
            <w:pPr>
              <w:rPr>
                <w:rFonts w:ascii="Arial" w:hAnsi="Arial" w:cs="Arial"/>
              </w:rPr>
            </w:pPr>
            <w:r w:rsidRPr="00A0654C">
              <w:rPr>
                <w:rFonts w:ascii="Arial" w:hAnsi="Arial" w:cs="Arial"/>
              </w:rPr>
              <w:t>ANG6293</w:t>
            </w:r>
          </w:p>
        </w:tc>
        <w:tc>
          <w:tcPr>
            <w:tcW w:w="5528" w:type="dxa"/>
          </w:tcPr>
          <w:p w14:paraId="04C24582" w14:textId="2A58E32F" w:rsidR="00250BF1" w:rsidRPr="00A0654C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LAC* </w:t>
            </w:r>
            <w:r w:rsidRPr="15242E0F">
              <w:rPr>
                <w:rFonts w:ascii="Arial" w:hAnsi="Arial" w:cs="Arial"/>
                <w:i/>
                <w:iCs/>
              </w:rPr>
              <w:t>codY::Tn</w:t>
            </w:r>
            <w:r w:rsidRPr="15242E0F">
              <w:rPr>
                <w:rFonts w:ascii="Arial" w:hAnsi="Arial" w:cs="Arial"/>
              </w:rPr>
              <w:t xml:space="preserve">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2BF13789" w14:textId="77777777" w:rsidR="00250BF1" w:rsidRPr="00A0654C" w:rsidRDefault="00250BF1" w:rsidP="00250BF1">
            <w:pPr>
              <w:rPr>
                <w:rFonts w:ascii="Arial" w:hAnsi="Arial" w:cs="Arial"/>
              </w:rPr>
            </w:pPr>
            <w:r w:rsidRPr="00A0654C">
              <w:rPr>
                <w:rFonts w:ascii="Arial" w:hAnsi="Arial" w:cs="Arial"/>
              </w:rPr>
              <w:t>This study</w:t>
            </w:r>
          </w:p>
        </w:tc>
      </w:tr>
      <w:tr w:rsidR="00250BF1" w:rsidRPr="005C6E18" w14:paraId="6349A1D7" w14:textId="77777777" w:rsidTr="43B95C30">
        <w:tc>
          <w:tcPr>
            <w:tcW w:w="1413" w:type="dxa"/>
          </w:tcPr>
          <w:p w14:paraId="09985F20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113</w:t>
            </w:r>
          </w:p>
        </w:tc>
        <w:tc>
          <w:tcPr>
            <w:tcW w:w="5528" w:type="dxa"/>
          </w:tcPr>
          <w:p w14:paraId="3585F404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 xml:space="preserve">RN4220 </w:t>
            </w:r>
            <w:r>
              <w:rPr>
                <w:rFonts w:ascii="Arial" w:hAnsi="Arial" w:cs="Arial"/>
              </w:rPr>
              <w:t>(</w:t>
            </w:r>
            <w:r w:rsidRPr="005C6E18">
              <w:rPr>
                <w:rFonts w:ascii="Arial" w:hAnsi="Arial" w:cs="Arial"/>
              </w:rPr>
              <w:t>WT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</w:tcPr>
          <w:p w14:paraId="6EEF096E" w14:textId="08C0DBEE" w:rsidR="00250BF1" w:rsidRPr="005C6E18" w:rsidRDefault="00250BF1" w:rsidP="00250BF1">
            <w:pPr>
              <w:rPr>
                <w:rFonts w:ascii="Arial" w:hAnsi="Arial" w:cs="Arial"/>
                <w:highlight w:val="yellow"/>
              </w:rPr>
            </w:pPr>
            <w:r w:rsidRPr="00A0654C"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Kreiswirth&lt;/Author&gt;&lt;Year&gt;1983&lt;/Year&gt;&lt;RecNum&gt;244&lt;/RecNum&gt;&lt;DisplayText&gt;(9)&lt;/DisplayText&gt;&lt;record&gt;&lt;rec-number&gt;244&lt;/rec-number&gt;&lt;foreign-keys&gt;&lt;key app="EN" db-id="tfwpatfsp5099eer2vjvtfzdfzae55dp5t2p" timestamp="1683559131"&gt;244&lt;/key&gt;&lt;/foreign-keys&gt;&lt;ref-type name="Journal Article"&gt;17&lt;/ref-type&gt;&lt;contributors&gt;&lt;authors&gt;&lt;author&gt;Kreiswirth, B. N.&lt;/author&gt;&lt;author&gt;Lofdahl, S.&lt;/author&gt;&lt;author&gt;Betley, M. J.&lt;/author&gt;&lt;author&gt;O&amp;apos;Reilly, M.&lt;/author&gt;&lt;author&gt;Schlievert, P. M.&lt;/author&gt;&lt;author&gt;Bergdoll, M. S.&lt;/author&gt;&lt;author&gt;Novick, R. P.&lt;/author&gt;&lt;/authors&gt;&lt;/contributors&gt;&lt;titles&gt;&lt;title&gt;The toxic shock syndrome exotoxin structural gene is not detectably transmitted by a prophage&lt;/title&gt;&lt;secondary-title&gt;Nature&lt;/secondary-title&gt;&lt;/titles&gt;&lt;pages&gt;709-12&lt;/pages&gt;&lt;volume&gt;305&lt;/volume&gt;&lt;number&gt;5936&lt;/number&gt;&lt;keywords&gt;&lt;keyword&gt;Animals&lt;/keyword&gt;&lt;keyword&gt;Exotoxins/*genetics&lt;/keyword&gt;&lt;keyword&gt;*Genes&lt;/keyword&gt;&lt;keyword&gt;Genotype&lt;/keyword&gt;&lt;keyword&gt;Humans&lt;/keyword&gt;&lt;keyword&gt;Immunodiffusion&lt;/keyword&gt;&lt;keyword&gt;Lysogeny&lt;/keyword&gt;&lt;keyword&gt;Shock, Septic/*microbiology&lt;/keyword&gt;&lt;keyword&gt;Staphylococcus Phages/genetics&lt;/keyword&gt;&lt;keyword&gt;Staphylococcus aureus/genetics&lt;/keyword&gt;&lt;/keywords&gt;&lt;dates&gt;&lt;year&gt;1983&lt;/year&gt;&lt;pub-dates&gt;&lt;date&gt;Oct 20-26&lt;/date&gt;&lt;/pub-dates&gt;&lt;/dates&gt;&lt;isbn&gt;0028-0836 (Print)&amp;#xD;0028-0836 (Linking)&lt;/isbn&gt;&lt;accession-num&gt;6226876&lt;/accession-num&gt;&lt;urls&gt;&lt;related-urls&gt;&lt;url&gt;https://www.ncbi.nlm.nih.gov/pubmed/6226876&lt;/url&gt;&lt;/related-urls&gt;&lt;/urls&gt;&lt;electronic-resource-num&gt;10.1038/305709a0&lt;/electronic-resource-num&gt;&lt;remote-database-name&gt;Medline&lt;/remote-database-name&gt;&lt;remote-database-provider&gt;NLM&lt;/remote-database-provider&gt;&lt;/record&gt;&lt;/Cite&gt;&lt;/EndNote&gt;</w:instrText>
            </w:r>
            <w:r w:rsidRPr="00A0654C"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9)</w:t>
            </w:r>
            <w:r w:rsidRPr="00A0654C"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372F8FF3" w14:textId="77777777" w:rsidTr="43B95C30">
        <w:tc>
          <w:tcPr>
            <w:tcW w:w="1413" w:type="dxa"/>
          </w:tcPr>
          <w:p w14:paraId="1AD2B011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266</w:t>
            </w:r>
          </w:p>
        </w:tc>
        <w:tc>
          <w:tcPr>
            <w:tcW w:w="5528" w:type="dxa"/>
          </w:tcPr>
          <w:p w14:paraId="1FB9326D" w14:textId="3DB461A0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RN4220 pCL55; Cam 7.5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1ED0468F" w14:textId="248D3658" w:rsidR="00250BF1" w:rsidRPr="005C6E18" w:rsidRDefault="00250BF1" w:rsidP="00250BF1">
            <w:pPr>
              <w:rPr>
                <w:rFonts w:ascii="Arial" w:hAnsi="Arial" w:cs="Arial"/>
                <w:highlight w:val="yellow"/>
              </w:rPr>
            </w:pPr>
            <w:r w:rsidRPr="00D75AA9">
              <w:rPr>
                <w:rFonts w:ascii="Arial" w:hAnsi="Arial" w:cs="Arial"/>
              </w:rPr>
              <w:fldChar w:fldCharType="begin">
                <w:fldData xml:space="preserve">PEVuZE5vdGU+PENpdGU+PEF1dGhvcj5Db3JyaWdhbjwvQXV0aG9yPjxZZWFyPjIwMTM8L1llYXI+
PFJlY051bT4yMjM8L1JlY051bT48RGlzcGxheVRleHQ+KDEwKTwvRGlzcGxheVRleHQ+PHJlY29y
ZD48cmVjLW51bWJlcj4yMjM8L3JlYy1udW1iZXI+PGZvcmVpZ24ta2V5cz48a2V5IGFwcD0iRU4i
IGRiLWlkPSJ0ZndwYXRmc3A1MDk5ZWVyMnZqdnRmemRmemFlNTVkcDV0MnAiIHRpbWVzdGFtcD0i
MTY4MzA0MDYyMyI+MjIzPC9rZXk+PC9mb3JlaWduLWtleXM+PHJlZi10eXBlIG5hbWU9IkpvdXJu
YWwgQXJ0aWNsZSI+MTc8L3JlZi10eXBlPjxjb250cmlidXRvcnM+PGF1dGhvcnM+PGF1dGhvcj5D
b3JyaWdhbiwgUi4gTS48L2F1dGhvcj48YXV0aG9yPkNhbXBlb3R0bywgSS48L2F1dGhvcj48YXV0
aG9yPkplZ2FuYXRoYW4sIFQuPC9hdXRob3I+PGF1dGhvcj5Sb2Vsb2ZzLCBLLiBHLjwvYXV0aG9y
PjxhdXRob3I+TGVlLCBWLiBULjwvYXV0aG9yPjxhdXRob3I+R3LDvG5kbGluZywgQS48L2F1dGhv
cj48L2F1dGhvcnM+PC9jb250cmlidXRvcnM+PGF1dGgtYWRkcmVzcz5TZWN0aW9uIG9mIE1pY3Jv
YmlvbG9neSBhbmQgTWVkaWNhbCBSZXNlYXJjaCBDb3VuY2lsIENlbnRyZSBmb3IgTW9sZWN1bGFy
IEJhY3RlcmlvbG9neSBhbmQgSW5mZWN0aW9uLCBJbXBlcmlhbCBDb2xsZWdlIExvbmRvbiwgTG9u
ZG9uIFNXNyAyQVosIFVuaXRlZCBLaW5nZG9tLjwvYXV0aC1hZGRyZXNzPjx0aXRsZXM+PHRpdGxl
PlN5c3RlbWF0aWMgaWRlbnRpZmljYXRpb24gb2YgY29uc2VydmVkIGJhY3RlcmlhbCBjLWRpLUFN
UCByZWNlcHRvciBwcm90ZWluczwvdGl0bGU+PHNlY29uZGFyeS10aXRsZT5Qcm9jIE5hdGwgQWNh
ZCBTY2kgVSBTIEE8L3NlY29uZGFyeS10aXRsZT48L3RpdGxlcz48cGFnZXM+OTA4NC05PC9wYWdl
cz48dm9sdW1lPjExMDwvdm9sdW1lPjxudW1iZXI+MjI8L251bWJlcj48ZWRpdGlvbj4yMDEzMDUx
MzwvZWRpdGlvbj48a2V5d29yZHM+PGtleXdvcmQ+QVRQLUJpbmRpbmcgQ2Fzc2V0dGUgVHJhbnNw
b3J0ZXJzL21ldGFib2xpc208L2tleXdvcmQ+PGtleXdvcmQ+QmFjdGVyaWFsIFByb3RlaW5zL21l
dGFib2xpc208L2tleXdvcmQ+PGtleXdvcmQ+RGludWNsZW9zaWRlIFBob3NwaGF0ZXMvKm1ldGFi
b2xpc208L2tleXdvcmQ+PGtleXdvcmQ+RWxlY3Ryb3Bob3Jlc2lzLCBQb2x5YWNyeWxhbWlkZSBH
ZWw8L2tleXdvcmQ+PGtleXdvcmQ+SW9uIENoYW5uZWwgR2F0aW5nL2dlbmV0aWNzLypwaHlzaW9s
b2d5PC9rZXl3b3JkPjxrZXl3b3JkPklvbiBQdW1wcy8qbWV0YWJvbGlzbTwva2V5d29yZD48a2V5
d29yZD5NYXNzIFNwZWN0cm9tZXRyeTwva2V5d29yZD48a2V5d29yZD5NaWNyb2JpYWwgU2Vuc2l0
aXZpdHkgVGVzdHM8L2tleXdvcmQ+PGtleXdvcmQ+UG90YXNzaXVtIENobG9yaWRlPC9rZXl3b3Jk
PjxrZXl3b3JkPlByb3RlaW4gSW50ZXJhY3Rpb24gTWFwcGluZzwva2V5d29yZD48a2V5d29yZD5Q
cm90ZWluIEtpbmFzZXMvbWV0YWJvbGlzbTwva2V5d29yZD48a2V5d29yZD5SZWNlcHRvcnMsIEN5
Y2xpYyBBTVAvKm1ldGFib2xpc208L2tleXdvcmQ+PGtleXdvcmQ+U2lnbmFsIFRyYW5zZHVjdGlv
bi8qcGh5c2lvbG9neTwva2V5d29yZD48a2V5d29yZD5TdGFwaHlsb2NvY2N1cyBhdXJldXMvKm1l
dGFib2xpc208L2tleXdvcmQ+PC9rZXl3b3Jkcz48ZGF0ZXM+PHllYXI+MjAxMzwveWVhcj48cHVi
LWRhdGVzPjxkYXRlPk1heSAyODwvZGF0ZT48L3B1Yi1kYXRlcz48L2RhdGVzPjxpc2JuPjEwOTEt
NjQ5MCAoRWxlY3Ryb25pYykmI3hEOzAwMjctODQyNCAoUHJpbnQpJiN4RDswMDI3LTg0MjQgKExp
bmtpbmcpPC9pc2JuPjxhY2Nlc3Npb24tbnVtPjIzNjcxMTE2PC9hY2Nlc3Npb24tbnVtPjx1cmxz
PjxyZWxhdGVkLXVybHM+PHVybD5odHRwczovL3d3dy5uY2JpLm5sbS5uaWguZ292L3B1Ym1lZC8y
MzY3MTExNjwvdXJsPjwvcmVsYXRlZC11cmxzPjwvdXJscz48Y3VzdG9tMT5UaGUgYXV0aG9ycyBk
ZWNsYXJlIG5vIGNvbmZsaWN0IG9mIGludGVyZXN0LjwvY3VzdG9tMT48Y3VzdG9tMj5QTUMzNjcw
MzQwPC9jdXN0b20yPjxlbGVjdHJvbmljLXJlc291cmNlLW51bT4xMC4xMDczL3BuYXMuMTMwMDU5
NTExMD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="004845D9">
              <w:rPr>
                <w:rFonts w:ascii="Arial" w:hAnsi="Arial" w:cs="Arial"/>
              </w:rPr>
              <w:instrText xml:space="preserve"> ADDIN EN.CITE </w:instrText>
            </w:r>
            <w:r w:rsidR="004845D9">
              <w:rPr>
                <w:rFonts w:ascii="Arial" w:hAnsi="Arial" w:cs="Arial"/>
              </w:rPr>
              <w:fldChar w:fldCharType="begin">
                <w:fldData xml:space="preserve">PEVuZE5vdGU+PENpdGU+PEF1dGhvcj5Db3JyaWdhbjwvQXV0aG9yPjxZZWFyPjIwMTM8L1llYXI+
PFJlY051bT4yMjM8L1JlY051bT48RGlzcGxheVRleHQ+KDEwKTwvRGlzcGxheVRleHQ+PHJlY29y
ZD48cmVjLW51bWJlcj4yMjM8L3JlYy1udW1iZXI+PGZvcmVpZ24ta2V5cz48a2V5IGFwcD0iRU4i
IGRiLWlkPSJ0ZndwYXRmc3A1MDk5ZWVyMnZqdnRmemRmemFlNTVkcDV0MnAiIHRpbWVzdGFtcD0i
MTY4MzA0MDYyMyI+MjIzPC9rZXk+PC9mb3JlaWduLWtleXM+PHJlZi10eXBlIG5hbWU9IkpvdXJu
YWwgQXJ0aWNsZSI+MTc8L3JlZi10eXBlPjxjb250cmlidXRvcnM+PGF1dGhvcnM+PGF1dGhvcj5D
b3JyaWdhbiwgUi4gTS48L2F1dGhvcj48YXV0aG9yPkNhbXBlb3R0bywgSS48L2F1dGhvcj48YXV0
aG9yPkplZ2FuYXRoYW4sIFQuPC9hdXRob3I+PGF1dGhvcj5Sb2Vsb2ZzLCBLLiBHLjwvYXV0aG9y
PjxhdXRob3I+TGVlLCBWLiBULjwvYXV0aG9yPjxhdXRob3I+R3LDvG5kbGluZywgQS48L2F1dGhv
cj48L2F1dGhvcnM+PC9jb250cmlidXRvcnM+PGF1dGgtYWRkcmVzcz5TZWN0aW9uIG9mIE1pY3Jv
YmlvbG9neSBhbmQgTWVkaWNhbCBSZXNlYXJjaCBDb3VuY2lsIENlbnRyZSBmb3IgTW9sZWN1bGFy
IEJhY3RlcmlvbG9neSBhbmQgSW5mZWN0aW9uLCBJbXBlcmlhbCBDb2xsZWdlIExvbmRvbiwgTG9u
ZG9uIFNXNyAyQVosIFVuaXRlZCBLaW5nZG9tLjwvYXV0aC1hZGRyZXNzPjx0aXRsZXM+PHRpdGxl
PlN5c3RlbWF0aWMgaWRlbnRpZmljYXRpb24gb2YgY29uc2VydmVkIGJhY3RlcmlhbCBjLWRpLUFN
UCByZWNlcHRvciBwcm90ZWluczwvdGl0bGU+PHNlY29uZGFyeS10aXRsZT5Qcm9jIE5hdGwgQWNh
ZCBTY2kgVSBTIEE8L3NlY29uZGFyeS10aXRsZT48L3RpdGxlcz48cGFnZXM+OTA4NC05PC9wYWdl
cz48dm9sdW1lPjExMDwvdm9sdW1lPjxudW1iZXI+MjI8L251bWJlcj48ZWRpdGlvbj4yMDEzMDUx
MzwvZWRpdGlvbj48a2V5d29yZHM+PGtleXdvcmQ+QVRQLUJpbmRpbmcgQ2Fzc2V0dGUgVHJhbnNw
b3J0ZXJzL21ldGFib2xpc208L2tleXdvcmQ+PGtleXdvcmQ+QmFjdGVyaWFsIFByb3RlaW5zL21l
dGFib2xpc208L2tleXdvcmQ+PGtleXdvcmQ+RGludWNsZW9zaWRlIFBob3NwaGF0ZXMvKm1ldGFi
b2xpc208L2tleXdvcmQ+PGtleXdvcmQ+RWxlY3Ryb3Bob3Jlc2lzLCBQb2x5YWNyeWxhbWlkZSBH
ZWw8L2tleXdvcmQ+PGtleXdvcmQ+SW9uIENoYW5uZWwgR2F0aW5nL2dlbmV0aWNzLypwaHlzaW9s
b2d5PC9rZXl3b3JkPjxrZXl3b3JkPklvbiBQdW1wcy8qbWV0YWJvbGlzbTwva2V5d29yZD48a2V5
d29yZD5NYXNzIFNwZWN0cm9tZXRyeTwva2V5d29yZD48a2V5d29yZD5NaWNyb2JpYWwgU2Vuc2l0
aXZpdHkgVGVzdHM8L2tleXdvcmQ+PGtleXdvcmQ+UG90YXNzaXVtIENobG9yaWRlPC9rZXl3b3Jk
PjxrZXl3b3JkPlByb3RlaW4gSW50ZXJhY3Rpb24gTWFwcGluZzwva2V5d29yZD48a2V5d29yZD5Q
cm90ZWluIEtpbmFzZXMvbWV0YWJvbGlzbTwva2V5d29yZD48a2V5d29yZD5SZWNlcHRvcnMsIEN5
Y2xpYyBBTVAvKm1ldGFib2xpc208L2tleXdvcmQ+PGtleXdvcmQ+U2lnbmFsIFRyYW5zZHVjdGlv
bi8qcGh5c2lvbG9neTwva2V5d29yZD48a2V5d29yZD5TdGFwaHlsb2NvY2N1cyBhdXJldXMvKm1l
dGFib2xpc208L2tleXdvcmQ+PC9rZXl3b3Jkcz48ZGF0ZXM+PHllYXI+MjAxMzwveWVhcj48cHVi
LWRhdGVzPjxkYXRlPk1heSAyODwvZGF0ZT48L3B1Yi1kYXRlcz48L2RhdGVzPjxpc2JuPjEwOTEt
NjQ5MCAoRWxlY3Ryb25pYykmI3hEOzAwMjctODQyNCAoUHJpbnQpJiN4RDswMDI3LTg0MjQgKExp
bmtpbmcpPC9pc2JuPjxhY2Nlc3Npb24tbnVtPjIzNjcxMTE2PC9hY2Nlc3Npb24tbnVtPjx1cmxz
PjxyZWxhdGVkLXVybHM+PHVybD5odHRwczovL3d3dy5uY2JpLm5sbS5uaWguZ292L3B1Ym1lZC8y
MzY3MTExNjwvdXJsPjwvcmVsYXRlZC11cmxzPjwvdXJscz48Y3VzdG9tMT5UaGUgYXV0aG9ycyBk
ZWNsYXJlIG5vIGNvbmZsaWN0IG9mIGludGVyZXN0LjwvY3VzdG9tMT48Y3VzdG9tMj5QTUMzNjcw
MzQwPC9jdXN0b20yPjxlbGVjdHJvbmljLXJlc291cmNlLW51bT4xMC4xMDczL3BuYXMuMTMwMDU5
NTExMD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="004845D9">
              <w:rPr>
                <w:rFonts w:ascii="Arial" w:hAnsi="Arial" w:cs="Arial"/>
              </w:rPr>
              <w:instrText xml:space="preserve"> ADDIN EN.CITE.DATA </w:instrText>
            </w:r>
            <w:r w:rsidR="004845D9">
              <w:rPr>
                <w:rFonts w:ascii="Arial" w:hAnsi="Arial" w:cs="Arial"/>
              </w:rPr>
            </w:r>
            <w:r w:rsidR="004845D9">
              <w:rPr>
                <w:rFonts w:ascii="Arial" w:hAnsi="Arial" w:cs="Arial"/>
              </w:rPr>
              <w:fldChar w:fldCharType="end"/>
            </w:r>
            <w:r w:rsidRPr="00D75AA9">
              <w:rPr>
                <w:rFonts w:ascii="Arial" w:hAnsi="Arial" w:cs="Arial"/>
              </w:rPr>
            </w:r>
            <w:r w:rsidRPr="00D75AA9"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10)</w:t>
            </w:r>
            <w:r w:rsidRPr="00D75AA9"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5B632558" w14:textId="77777777" w:rsidTr="43B95C30">
        <w:tc>
          <w:tcPr>
            <w:tcW w:w="1413" w:type="dxa"/>
          </w:tcPr>
          <w:p w14:paraId="36B2395D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6069</w:t>
            </w:r>
          </w:p>
        </w:tc>
        <w:tc>
          <w:tcPr>
            <w:tcW w:w="5528" w:type="dxa"/>
          </w:tcPr>
          <w:p w14:paraId="6E4F87B0" w14:textId="4C11FC79" w:rsidR="00250BF1" w:rsidRPr="008A0CA3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>RN4220 pCL55-</w:t>
            </w:r>
            <w:r w:rsidRPr="15242E0F">
              <w:rPr>
                <w:rFonts w:ascii="Arial" w:hAnsi="Arial" w:cs="Arial"/>
                <w:i/>
                <w:iCs/>
              </w:rPr>
              <w:t xml:space="preserve">0846; </w:t>
            </w:r>
            <w:r w:rsidRPr="15242E0F">
              <w:rPr>
                <w:rFonts w:ascii="Arial" w:hAnsi="Arial" w:cs="Arial"/>
              </w:rPr>
              <w:t xml:space="preserve">Cam 7.5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7C156225" w14:textId="77777777" w:rsidR="00250BF1" w:rsidRPr="005C6E18" w:rsidRDefault="00250BF1" w:rsidP="00250BF1">
            <w:pPr>
              <w:rPr>
                <w:rFonts w:ascii="Arial" w:hAnsi="Arial" w:cs="Arial"/>
                <w:highlight w:val="yellow"/>
              </w:rPr>
            </w:pPr>
            <w:r w:rsidRPr="005C6E18">
              <w:rPr>
                <w:rFonts w:ascii="Arial" w:hAnsi="Arial" w:cs="Arial"/>
              </w:rPr>
              <w:t>This study</w:t>
            </w:r>
          </w:p>
        </w:tc>
      </w:tr>
      <w:tr w:rsidR="00250BF1" w:rsidRPr="005C6E18" w14:paraId="08546023" w14:textId="77777777" w:rsidTr="43B95C30">
        <w:tc>
          <w:tcPr>
            <w:tcW w:w="1413" w:type="dxa"/>
          </w:tcPr>
          <w:p w14:paraId="059C7D36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3795</w:t>
            </w:r>
          </w:p>
        </w:tc>
        <w:tc>
          <w:tcPr>
            <w:tcW w:w="5528" w:type="dxa"/>
          </w:tcPr>
          <w:p w14:paraId="5F7C24BB" w14:textId="690F78BC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LAC* pCL55, Cam 7.5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 xml:space="preserve">g/ml </w:t>
            </w:r>
          </w:p>
        </w:tc>
        <w:tc>
          <w:tcPr>
            <w:tcW w:w="1985" w:type="dxa"/>
          </w:tcPr>
          <w:p w14:paraId="389A08E7" w14:textId="586CB416" w:rsidR="00250BF1" w:rsidRPr="005C6E18" w:rsidRDefault="00250BF1" w:rsidP="00250B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TY2h1c3RlcjwvQXV0aG9yPjxZZWFyPjIwMTY8L1llYXI+
PFJlY051bT4yMjY8L1JlY051bT48RGlzcGxheVRleHQ+KDExKTwvRGlzcGxheVRleHQ+PHJlY29y
ZD48cmVjLW51bWJlcj4yMjY8L3JlYy1udW1iZXI+PGZvcmVpZ24ta2V5cz48a2V5IGFwcD0iRU4i
IGRiLWlkPSJ0ZndwYXRmc3A1MDk5ZWVyMnZqdnRmemRmemFlNTVkcDV0MnAiIHRpbWVzdGFtcD0i
MTY4MzA0MzM5MyI+MjI2PC9rZXk+PC9mb3JlaWduLWtleXM+PHJlZi10eXBlIG5hbWU9IkpvdXJu
YWwgQXJ0aWNsZSI+MTc8L3JlZi10eXBlPjxjb250cmlidXRvcnM+PGF1dGhvcnM+PGF1dGhvcj5T
Y2h1c3RlciwgQy4gRi48L2F1dGhvcj48YXV0aG9yPkJlbGxvd3MsIEwuIEUuPC9hdXRob3I+PGF1
dGhvcj5Ub3NpLCBULjwvYXV0aG9yPjxhdXRob3I+Q2FtcGVvdHRvLCBJLjwvYXV0aG9yPjxhdXRo
b3I+Q29ycmlnYW4sIFIuIE0uPC9hdXRob3I+PGF1dGhvcj5GcmVlbW9udCwgUC48L2F1dGhvcj48
YXV0aG9yPkdyw7xuZGxpbmcsIEEuPC9hdXRob3I+PC9hdXRob3JzPjwvY29udHJpYnV0b3JzPjxh
dXRoLWFkZHJlc3M+U2VjdGlvbiBvZiBNaWNyb2Jpb2xvZ3kgYW5kIE1SQyBDZW50cmUgZm9yIE1v
bGVjdWxhciBCYWN0ZXJpb2xvZ3kgYW5kIEluZmVjdGlvbiwgSW1wZXJpYWwgQ29sbGVnZSBMb25k
b24sIExvbmRvbiBTVzcgMkFaLCBVSy4mI3hEO1NlY3Rpb24gb2YgU3RydWN0dXJhbCBCaW9sb2d5
LCBEZXBhcnRtZW50IG9mIE1lZGljaW5lLCBJbXBlcmlhbCBDb2xsZWdlIExvbmRvbiwgTG9uZG9u
IFNXNyAyQVosIFVLLjwvYXV0aC1hZGRyZXNzPjx0aXRsZXM+PHRpdGxlPjxzdHlsZSBmYWNlPSJu
b3JtYWwiIGZvbnQ9ImRlZmF1bHQiIHNpemU9IjEwMCUiPlRoZSBzZWNvbmQgbWVzc2VuZ2VyIGMt
ZGktQU1QIGluaGliaXRzIHRoZSBvc21vbHl0ZSB1cHRha2Ugc3lzdGVtIE9wdUMgaW4gPC9zdHls
ZT48c3R5bGUgZmFjZT0iaXRhbGljIiBmb250PSJkZWZhdWx0IiBzaXplPSIxMDAlIj5TdGFwaHls
b2NvY2N1cyBhdXJldXM8L3N0eWxlPjwvdGl0bGU+PHNlY29uZGFyeS10aXRsZT5TY2kgU2lnbmFs
PC9zZWNvbmRhcnktdGl0bGU+PC90aXRsZXM+PHBhZ2VzPnJhODE8L3BhZ2VzPjx2b2x1bWU+OTwv
dm9sdW1lPjxudW1iZXI+NDQxPC9udW1iZXI+PGVkaXRpb24+MjAxNjA4MTY8L2VkaXRpb24+PGtl
eXdvcmRzPjxrZXl3b3JkPipBVFAtQmluZGluZyBDYXNzZXR0ZSBUcmFuc3BvcnRlcnMvY2hlbWlz
dHJ5L21ldGFib2xpc208L2tleXdvcmQ+PGtleXdvcmQ+KkJhY3RlcmlhbCBQcm90ZWlucy9jaGVt
aXN0cnkvbWV0YWJvbGlzbTwva2V5d29yZD48a2V5d29yZD5DYXJuaXRpbmUvbWV0YWJvbGlzbTwv
a2V5d29yZD48a2V5d29yZD5DcnlzdGFsbG9ncmFwaHksIFgtUmF5PC9rZXl3b3JkPjxrZXl3b3Jk
PkRpbnVjbGVvc2lkZSBQaG9zcGhhdGVzL2NoZW1pc3RyeS9tZXRhYm9saXNtPC9rZXl3b3JkPjxr
ZXl3b3JkPipPc21vdGljIFByZXNzdXJlPC9rZXl3b3JkPjxrZXl3b3JkPlByb3RlaW4gRG9tYWlu
czwva2V5d29yZD48a2V5d29yZD4qU2Vjb25kIE1lc3NlbmdlciBTeXN0ZW1zPC9rZXl3b3JkPjxr
ZXl3b3JkPipTdGFwaHlsb2NvY2N1cyBhdXJldXMvY2hlbWlzdHJ5L21ldGFib2xpc208L2tleXdv
cmQ+PC9rZXl3b3Jkcz48ZGF0ZXM+PHllYXI+MjAxNjwveWVhcj48cHViLWRhdGVzPjxkYXRlPkF1
ZyAxNjwvZGF0ZT48L3B1Yi1kYXRlcz48L2RhdGVzPjxpc2JuPjE5MzctOTE0NSAoRWxlY3Ryb25p
YykmI3hEOzE5NDUtMDg3NyAoUHJpbnQpJiN4RDsxOTQ1LTA4NzcgKExpbmtpbmcpPC9pc2JuPjxh
Y2Nlc3Npb24tbnVtPjI3NTMxNjUwPC9hY2Nlc3Npb24tbnVtPjx1cmxzPjxyZWxhdGVkLXVybHM+
PHVybD5odHRwczovL3d3dy5uY2JpLm5sbS5uaWguZ292L3B1Ym1lZC8yNzUzMTY1MDwvdXJsPjwv
cmVsYXRlZC11cmxzPjwvdXJscz48Y3VzdG9tMT5UaGUgYXV0aG9ycyBkbyBub3QgaGF2ZSBhIGNv
bmZsaWN0IG9mIGludGVyZXN0IHRvIGRlY2xhcmUuPC9jdXN0b20xPjxjdXN0b20yPlBNQzUyNDg5
NzE8L2N1c3RvbTI+PGVsZWN0cm9uaWMtcmVzb3VyY2UtbnVtPjEwLjExMjYvc2Npc2lnbmFsLmFh
ZjcyNzk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 w:rsidR="004845D9">
              <w:rPr>
                <w:rFonts w:ascii="Arial" w:hAnsi="Arial" w:cs="Arial"/>
              </w:rPr>
              <w:instrText xml:space="preserve"> ADDIN EN.CITE </w:instrText>
            </w:r>
            <w:r w:rsidR="004845D9">
              <w:rPr>
                <w:rFonts w:ascii="Arial" w:hAnsi="Arial" w:cs="Arial"/>
              </w:rPr>
              <w:fldChar w:fldCharType="begin">
                <w:fldData xml:space="preserve">PEVuZE5vdGU+PENpdGU+PEF1dGhvcj5TY2h1c3RlcjwvQXV0aG9yPjxZZWFyPjIwMTY8L1llYXI+
PFJlY051bT4yMjY8L1JlY051bT48RGlzcGxheVRleHQ+KDExKTwvRGlzcGxheVRleHQ+PHJlY29y
ZD48cmVjLW51bWJlcj4yMjY8L3JlYy1udW1iZXI+PGZvcmVpZ24ta2V5cz48a2V5IGFwcD0iRU4i
IGRiLWlkPSJ0ZndwYXRmc3A1MDk5ZWVyMnZqdnRmemRmemFlNTVkcDV0MnAiIHRpbWVzdGFtcD0i
MTY4MzA0MzM5MyI+MjI2PC9rZXk+PC9mb3JlaWduLWtleXM+PHJlZi10eXBlIG5hbWU9IkpvdXJu
YWwgQXJ0aWNsZSI+MTc8L3JlZi10eXBlPjxjb250cmlidXRvcnM+PGF1dGhvcnM+PGF1dGhvcj5T
Y2h1c3RlciwgQy4gRi48L2F1dGhvcj48YXV0aG9yPkJlbGxvd3MsIEwuIEUuPC9hdXRob3I+PGF1
dGhvcj5Ub3NpLCBULjwvYXV0aG9yPjxhdXRob3I+Q2FtcGVvdHRvLCBJLjwvYXV0aG9yPjxhdXRo
b3I+Q29ycmlnYW4sIFIuIE0uPC9hdXRob3I+PGF1dGhvcj5GcmVlbW9udCwgUC48L2F1dGhvcj48
YXV0aG9yPkdyw7xuZGxpbmcsIEEuPC9hdXRob3I+PC9hdXRob3JzPjwvY29udHJpYnV0b3JzPjxh
dXRoLWFkZHJlc3M+U2VjdGlvbiBvZiBNaWNyb2Jpb2xvZ3kgYW5kIE1SQyBDZW50cmUgZm9yIE1v
bGVjdWxhciBCYWN0ZXJpb2xvZ3kgYW5kIEluZmVjdGlvbiwgSW1wZXJpYWwgQ29sbGVnZSBMb25k
b24sIExvbmRvbiBTVzcgMkFaLCBVSy4mI3hEO1NlY3Rpb24gb2YgU3RydWN0dXJhbCBCaW9sb2d5
LCBEZXBhcnRtZW50IG9mIE1lZGljaW5lLCBJbXBlcmlhbCBDb2xsZWdlIExvbmRvbiwgTG9uZG9u
IFNXNyAyQVosIFVLLjwvYXV0aC1hZGRyZXNzPjx0aXRsZXM+PHRpdGxlPjxzdHlsZSBmYWNlPSJu
b3JtYWwiIGZvbnQ9ImRlZmF1bHQiIHNpemU9IjEwMCUiPlRoZSBzZWNvbmQgbWVzc2VuZ2VyIGMt
ZGktQU1QIGluaGliaXRzIHRoZSBvc21vbHl0ZSB1cHRha2Ugc3lzdGVtIE9wdUMgaW4gPC9zdHls
ZT48c3R5bGUgZmFjZT0iaXRhbGljIiBmb250PSJkZWZhdWx0IiBzaXplPSIxMDAlIj5TdGFwaHls
b2NvY2N1cyBhdXJldXM8L3N0eWxlPjwvdGl0bGU+PHNlY29uZGFyeS10aXRsZT5TY2kgU2lnbmFs
PC9zZWNvbmRhcnktdGl0bGU+PC90aXRsZXM+PHBhZ2VzPnJhODE8L3BhZ2VzPjx2b2x1bWU+OTwv
dm9sdW1lPjxudW1iZXI+NDQxPC9udW1iZXI+PGVkaXRpb24+MjAxNjA4MTY8L2VkaXRpb24+PGtl
eXdvcmRzPjxrZXl3b3JkPipBVFAtQmluZGluZyBDYXNzZXR0ZSBUcmFuc3BvcnRlcnMvY2hlbWlz
dHJ5L21ldGFib2xpc208L2tleXdvcmQ+PGtleXdvcmQ+KkJhY3RlcmlhbCBQcm90ZWlucy9jaGVt
aXN0cnkvbWV0YWJvbGlzbTwva2V5d29yZD48a2V5d29yZD5DYXJuaXRpbmUvbWV0YWJvbGlzbTwv
a2V5d29yZD48a2V5d29yZD5DcnlzdGFsbG9ncmFwaHksIFgtUmF5PC9rZXl3b3JkPjxrZXl3b3Jk
PkRpbnVjbGVvc2lkZSBQaG9zcGhhdGVzL2NoZW1pc3RyeS9tZXRhYm9saXNtPC9rZXl3b3JkPjxr
ZXl3b3JkPipPc21vdGljIFByZXNzdXJlPC9rZXl3b3JkPjxrZXl3b3JkPlByb3RlaW4gRG9tYWlu
czwva2V5d29yZD48a2V5d29yZD4qU2Vjb25kIE1lc3NlbmdlciBTeXN0ZW1zPC9rZXl3b3JkPjxr
ZXl3b3JkPipTdGFwaHlsb2NvY2N1cyBhdXJldXMvY2hlbWlzdHJ5L21ldGFib2xpc208L2tleXdv
cmQ+PC9rZXl3b3Jkcz48ZGF0ZXM+PHllYXI+MjAxNjwveWVhcj48cHViLWRhdGVzPjxkYXRlPkF1
ZyAxNjwvZGF0ZT48L3B1Yi1kYXRlcz48L2RhdGVzPjxpc2JuPjE5MzctOTE0NSAoRWxlY3Ryb25p
YykmI3hEOzE5NDUtMDg3NyAoUHJpbnQpJiN4RDsxOTQ1LTA4NzcgKExpbmtpbmcpPC9pc2JuPjxh
Y2Nlc3Npb24tbnVtPjI3NTMxNjUwPC9hY2Nlc3Npb24tbnVtPjx1cmxzPjxyZWxhdGVkLXVybHM+
PHVybD5odHRwczovL3d3dy5uY2JpLm5sbS5uaWguZ292L3B1Ym1lZC8yNzUzMTY1MDwvdXJsPjwv
cmVsYXRlZC11cmxzPjwvdXJscz48Y3VzdG9tMT5UaGUgYXV0aG9ycyBkbyBub3QgaGF2ZSBhIGNv
bmZsaWN0IG9mIGludGVyZXN0IHRvIGRlY2xhcmUuPC9jdXN0b20xPjxjdXN0b20yPlBNQzUyNDg5
NzE8L2N1c3RvbTI+PGVsZWN0cm9uaWMtcmVzb3VyY2UtbnVtPjEwLjExMjYvc2Npc2lnbmFsLmFh
ZjcyNzk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 w:rsidR="004845D9">
              <w:rPr>
                <w:rFonts w:ascii="Arial" w:hAnsi="Arial" w:cs="Arial"/>
              </w:rPr>
              <w:instrText xml:space="preserve"> ADDIN EN.CITE.DATA </w:instrText>
            </w:r>
            <w:r w:rsidR="004845D9">
              <w:rPr>
                <w:rFonts w:ascii="Arial" w:hAnsi="Arial" w:cs="Arial"/>
              </w:rPr>
            </w:r>
            <w:r w:rsidR="004845D9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11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0A21BEEE" w14:textId="77777777" w:rsidTr="43B95C30">
        <w:tc>
          <w:tcPr>
            <w:tcW w:w="1413" w:type="dxa"/>
          </w:tcPr>
          <w:p w14:paraId="27F8C681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6078</w:t>
            </w:r>
          </w:p>
        </w:tc>
        <w:tc>
          <w:tcPr>
            <w:tcW w:w="5528" w:type="dxa"/>
          </w:tcPr>
          <w:p w14:paraId="0DE407A7" w14:textId="0936175A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LAC* </w:t>
            </w:r>
            <w:r w:rsidR="00FD1BEE" w:rsidRPr="003D2656">
              <w:rPr>
                <w:rFonts w:ascii="Arial" w:hAnsi="Arial" w:cs="Arial"/>
                <w:i/>
                <w:iCs/>
                <w:color w:val="000000"/>
              </w:rPr>
              <w:t>SAUSA300_</w:t>
            </w:r>
            <w:r w:rsidRPr="15242E0F">
              <w:rPr>
                <w:rFonts w:ascii="Arial" w:hAnsi="Arial" w:cs="Arial"/>
                <w:i/>
                <w:iCs/>
              </w:rPr>
              <w:t>0846::Tn</w:t>
            </w:r>
            <w:r w:rsidRPr="15242E0F">
              <w:rPr>
                <w:rFonts w:ascii="Arial" w:hAnsi="Arial" w:cs="Arial"/>
              </w:rPr>
              <w:t xml:space="preserve"> pCL55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 xml:space="preserve">g/ml, Cam 7.5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00063B68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This study</w:t>
            </w:r>
          </w:p>
        </w:tc>
      </w:tr>
      <w:tr w:rsidR="00250BF1" w:rsidRPr="005C6E18" w14:paraId="1FC95507" w14:textId="77777777" w:rsidTr="43B95C30">
        <w:tc>
          <w:tcPr>
            <w:tcW w:w="1413" w:type="dxa"/>
          </w:tcPr>
          <w:p w14:paraId="4BA66224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6076</w:t>
            </w:r>
          </w:p>
        </w:tc>
        <w:tc>
          <w:tcPr>
            <w:tcW w:w="5528" w:type="dxa"/>
          </w:tcPr>
          <w:p w14:paraId="490FD09E" w14:textId="0E0B551E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LAC* </w:t>
            </w:r>
            <w:r w:rsidR="00FD1BEE" w:rsidRPr="003D2656">
              <w:rPr>
                <w:rFonts w:ascii="Arial" w:hAnsi="Arial" w:cs="Arial"/>
                <w:i/>
                <w:iCs/>
                <w:color w:val="000000"/>
              </w:rPr>
              <w:t>SAUSA300_</w:t>
            </w:r>
            <w:r w:rsidRPr="15242E0F">
              <w:rPr>
                <w:rFonts w:ascii="Arial" w:hAnsi="Arial" w:cs="Arial"/>
                <w:i/>
                <w:iCs/>
              </w:rPr>
              <w:t>0846::Tn</w:t>
            </w:r>
            <w:r w:rsidRPr="15242E0F">
              <w:rPr>
                <w:rFonts w:ascii="Arial" w:hAnsi="Arial" w:cs="Arial"/>
              </w:rPr>
              <w:t xml:space="preserve"> pCL55-</w:t>
            </w:r>
            <w:r w:rsidRPr="15242E0F">
              <w:rPr>
                <w:rFonts w:ascii="Arial" w:hAnsi="Arial" w:cs="Arial"/>
                <w:i/>
                <w:iCs/>
              </w:rPr>
              <w:t>0846</w:t>
            </w:r>
            <w:r w:rsidRPr="15242E0F">
              <w:rPr>
                <w:rFonts w:ascii="Arial" w:hAnsi="Arial" w:cs="Arial"/>
              </w:rPr>
              <w:t xml:space="preserve">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 xml:space="preserve">g/ml, Cam 7.5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</w:t>
            </w:r>
            <w:r w:rsidRPr="15242E0F"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1985" w:type="dxa"/>
          </w:tcPr>
          <w:p w14:paraId="7EC32758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This study</w:t>
            </w:r>
          </w:p>
        </w:tc>
      </w:tr>
      <w:tr w:rsidR="00250BF1" w:rsidRPr="005C6E18" w14:paraId="16ADC592" w14:textId="77777777" w:rsidTr="43B95C30">
        <w:tc>
          <w:tcPr>
            <w:tcW w:w="1413" w:type="dxa"/>
          </w:tcPr>
          <w:p w14:paraId="09CFC357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6039</w:t>
            </w:r>
          </w:p>
        </w:tc>
        <w:tc>
          <w:tcPr>
            <w:tcW w:w="5528" w:type="dxa"/>
          </w:tcPr>
          <w:p w14:paraId="02859343" w14:textId="48D40BBF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JE2 </w:t>
            </w:r>
            <w:r w:rsidRPr="15242E0F">
              <w:rPr>
                <w:rFonts w:ascii="Arial" w:hAnsi="Arial" w:cs="Arial"/>
                <w:i/>
                <w:iCs/>
              </w:rPr>
              <w:t>cpa1-1::Tn</w:t>
            </w:r>
            <w:r w:rsidRPr="15242E0F">
              <w:rPr>
                <w:rFonts w:ascii="Arial" w:hAnsi="Arial" w:cs="Arial"/>
              </w:rPr>
              <w:t xml:space="preserve"> (NE1504)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596F1CB9" w14:textId="73DA711C" w:rsidR="00250BF1" w:rsidRPr="005C6E18" w:rsidRDefault="00250BF1" w:rsidP="00250B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209&lt;/RecNum&gt;&lt;DisplayText&gt;(5)&lt;/DisplayText&gt;&lt;record&gt;&lt;rec-number&gt;209&lt;/rec-number&gt;&lt;foreign-keys&gt;&lt;key app="EN" db-id="tfwpatfsp5099eer2vjvtfzdfzae55dp5t2p" timestamp="1681482347"&gt;20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48B87AD9" w14:textId="77777777" w:rsidTr="43B95C30">
        <w:tc>
          <w:tcPr>
            <w:tcW w:w="1413" w:type="dxa"/>
          </w:tcPr>
          <w:p w14:paraId="23812CC9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6040</w:t>
            </w:r>
          </w:p>
        </w:tc>
        <w:tc>
          <w:tcPr>
            <w:tcW w:w="5528" w:type="dxa"/>
          </w:tcPr>
          <w:p w14:paraId="2D9FDE15" w14:textId="09D3845E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JE2 </w:t>
            </w:r>
            <w:r w:rsidRPr="15242E0F">
              <w:rPr>
                <w:rFonts w:ascii="Arial" w:hAnsi="Arial" w:cs="Arial"/>
                <w:i/>
                <w:iCs/>
              </w:rPr>
              <w:t>cpa1-2::Tn</w:t>
            </w:r>
            <w:r w:rsidRPr="15242E0F">
              <w:rPr>
                <w:rFonts w:ascii="Arial" w:hAnsi="Arial" w:cs="Arial"/>
              </w:rPr>
              <w:t xml:space="preserve"> (NE366)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691794E8" w14:textId="74A872A8" w:rsidR="00250BF1" w:rsidRPr="005C6E18" w:rsidRDefault="00250BF1" w:rsidP="00250B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209&lt;/RecNum&gt;&lt;DisplayText&gt;(5)&lt;/DisplayText&gt;&lt;record&gt;&lt;rec-number&gt;209&lt;/rec-number&gt;&lt;foreign-keys&gt;&lt;key app="EN" db-id="tfwpatfsp5099eer2vjvtfzdfzae55dp5t2p" timestamp="1681482347"&gt;20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750C82C6" w14:textId="77777777" w:rsidTr="43B95C30">
        <w:tc>
          <w:tcPr>
            <w:tcW w:w="1413" w:type="dxa"/>
          </w:tcPr>
          <w:p w14:paraId="684DA641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4556</w:t>
            </w:r>
          </w:p>
        </w:tc>
        <w:tc>
          <w:tcPr>
            <w:tcW w:w="5528" w:type="dxa"/>
          </w:tcPr>
          <w:p w14:paraId="05EFFA23" w14:textId="1289C5CB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JE2 </w:t>
            </w:r>
            <w:r w:rsidRPr="15242E0F">
              <w:rPr>
                <w:rFonts w:ascii="Arial" w:hAnsi="Arial" w:cs="Arial"/>
                <w:i/>
                <w:iCs/>
              </w:rPr>
              <w:t>cpa2::Tn</w:t>
            </w:r>
            <w:r w:rsidRPr="15242E0F">
              <w:rPr>
                <w:rFonts w:ascii="Arial" w:hAnsi="Arial" w:cs="Arial"/>
              </w:rPr>
              <w:t xml:space="preserve"> (NE308)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625BC11E" w14:textId="34C9329A" w:rsidR="00250BF1" w:rsidRPr="005C6E18" w:rsidRDefault="00250BF1" w:rsidP="00250B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209&lt;/RecNum&gt;&lt;DisplayText&gt;(5)&lt;/DisplayText&gt;&lt;record&gt;&lt;rec-number&gt;209&lt;/rec-number&gt;&lt;foreign-keys&gt;&lt;key app="EN" db-id="tfwpatfsp5099eer2vjvtfzdfzae55dp5t2p" timestamp="1681482347"&gt;20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0254BB27" w14:textId="77777777" w:rsidTr="43B95C30">
        <w:tc>
          <w:tcPr>
            <w:tcW w:w="1413" w:type="dxa"/>
          </w:tcPr>
          <w:p w14:paraId="7C01CED3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6037</w:t>
            </w:r>
          </w:p>
        </w:tc>
        <w:tc>
          <w:tcPr>
            <w:tcW w:w="5528" w:type="dxa"/>
          </w:tcPr>
          <w:p w14:paraId="6C68803E" w14:textId="4A75C6B3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JE2 </w:t>
            </w:r>
            <w:r w:rsidRPr="15242E0F">
              <w:rPr>
                <w:rFonts w:ascii="Arial" w:hAnsi="Arial" w:cs="Arial"/>
                <w:i/>
                <w:iCs/>
              </w:rPr>
              <w:t>nhaC1::Tn</w:t>
            </w:r>
            <w:r w:rsidRPr="15242E0F">
              <w:rPr>
                <w:rFonts w:ascii="Arial" w:hAnsi="Arial" w:cs="Arial"/>
              </w:rPr>
              <w:t xml:space="preserve"> (NE1470)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000CB3A7" w14:textId="24C4BDF4" w:rsidR="00250BF1" w:rsidRPr="005C6E18" w:rsidRDefault="00250BF1" w:rsidP="00250B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209&lt;/RecNum&gt;&lt;DisplayText&gt;(5)&lt;/DisplayText&gt;&lt;record&gt;&lt;rec-number&gt;209&lt;/rec-number&gt;&lt;foreign-keys&gt;&lt;key app="EN" db-id="tfwpatfsp5099eer2vjvtfzdfzae55dp5t2p" timestamp="1681482347"&gt;20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3FB975F5" w14:textId="77777777" w:rsidTr="43B95C30">
        <w:tc>
          <w:tcPr>
            <w:tcW w:w="1413" w:type="dxa"/>
          </w:tcPr>
          <w:p w14:paraId="079C8477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6038</w:t>
            </w:r>
          </w:p>
        </w:tc>
        <w:tc>
          <w:tcPr>
            <w:tcW w:w="5528" w:type="dxa"/>
          </w:tcPr>
          <w:p w14:paraId="1A927A54" w14:textId="2354A595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JE2 </w:t>
            </w:r>
            <w:r w:rsidRPr="15242E0F">
              <w:rPr>
                <w:rFonts w:ascii="Arial" w:hAnsi="Arial" w:cs="Arial"/>
                <w:i/>
                <w:iCs/>
              </w:rPr>
              <w:t>nhaC2::Tn</w:t>
            </w:r>
            <w:r w:rsidRPr="15242E0F">
              <w:rPr>
                <w:rFonts w:ascii="Arial" w:hAnsi="Arial" w:cs="Arial"/>
              </w:rPr>
              <w:t xml:space="preserve"> (NE1214);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006BB989" w14:textId="199B1500" w:rsidR="00250BF1" w:rsidRPr="005C6E18" w:rsidRDefault="00250BF1" w:rsidP="00250B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845D9"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209&lt;/RecNum&gt;&lt;DisplayText&gt;(5)&lt;/DisplayText&gt;&lt;record&gt;&lt;rec-number&gt;209&lt;/rec-number&gt;&lt;foreign-keys&gt;&lt;key app="EN" db-id="tfwpatfsp5099eer2vjvtfzdfzae55dp5t2p" timestamp="1681482347"&gt;20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4845D9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467489B5" w14:textId="77777777" w:rsidTr="43B95C30">
        <w:tc>
          <w:tcPr>
            <w:tcW w:w="1413" w:type="dxa"/>
          </w:tcPr>
          <w:p w14:paraId="48EF20B3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6080</w:t>
            </w:r>
          </w:p>
        </w:tc>
        <w:tc>
          <w:tcPr>
            <w:tcW w:w="5528" w:type="dxa"/>
          </w:tcPr>
          <w:p w14:paraId="18C64706" w14:textId="2C274458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LAC* </w:t>
            </w:r>
            <w:r w:rsidR="00FD1BEE" w:rsidRPr="003D2656">
              <w:rPr>
                <w:rFonts w:ascii="Arial" w:hAnsi="Arial" w:cs="Arial"/>
                <w:i/>
                <w:iCs/>
                <w:color w:val="000000"/>
              </w:rPr>
              <w:t>SAUSA300_</w:t>
            </w:r>
            <w:r w:rsidRPr="15242E0F">
              <w:rPr>
                <w:rFonts w:ascii="Arial" w:hAnsi="Arial" w:cs="Arial"/>
                <w:i/>
                <w:iCs/>
              </w:rPr>
              <w:t>0846::Tn</w:t>
            </w:r>
            <w:r w:rsidRPr="15242E0F">
              <w:rPr>
                <w:rFonts w:ascii="Arial" w:hAnsi="Arial" w:cs="Arial"/>
              </w:rPr>
              <w:t xml:space="preserve"> </w:t>
            </w:r>
            <w:r w:rsidRPr="15242E0F">
              <w:rPr>
                <w:rFonts w:ascii="Arial" w:hAnsi="Arial" w:cs="Arial"/>
                <w:i/>
                <w:iCs/>
              </w:rPr>
              <w:t>S-1;</w:t>
            </w:r>
            <w:r w:rsidRPr="15242E0F">
              <w:rPr>
                <w:rFonts w:ascii="Arial" w:hAnsi="Arial" w:cs="Arial"/>
              </w:rPr>
              <w:t xml:space="preserve">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099F7C69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This study</w:t>
            </w:r>
          </w:p>
        </w:tc>
      </w:tr>
      <w:tr w:rsidR="00250BF1" w:rsidRPr="005C6E18" w14:paraId="0CAB3DD4" w14:textId="77777777" w:rsidTr="43B95C30">
        <w:tc>
          <w:tcPr>
            <w:tcW w:w="1413" w:type="dxa"/>
          </w:tcPr>
          <w:p w14:paraId="7FD3BC1E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6085</w:t>
            </w:r>
          </w:p>
        </w:tc>
        <w:tc>
          <w:tcPr>
            <w:tcW w:w="5528" w:type="dxa"/>
          </w:tcPr>
          <w:p w14:paraId="78E4C328" w14:textId="3826F32A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LAC* </w:t>
            </w:r>
            <w:r w:rsidR="00FD1BEE" w:rsidRPr="003D2656">
              <w:rPr>
                <w:rFonts w:ascii="Arial" w:hAnsi="Arial" w:cs="Arial"/>
                <w:i/>
                <w:iCs/>
                <w:color w:val="000000"/>
              </w:rPr>
              <w:t>SAUSA300_</w:t>
            </w:r>
            <w:r w:rsidRPr="15242E0F">
              <w:rPr>
                <w:rFonts w:ascii="Arial" w:hAnsi="Arial" w:cs="Arial"/>
                <w:i/>
                <w:iCs/>
              </w:rPr>
              <w:t>0846::Tn</w:t>
            </w:r>
            <w:r w:rsidRPr="15242E0F">
              <w:rPr>
                <w:rFonts w:ascii="Arial" w:hAnsi="Arial" w:cs="Arial"/>
              </w:rPr>
              <w:t xml:space="preserve"> </w:t>
            </w:r>
            <w:r w:rsidRPr="15242E0F">
              <w:rPr>
                <w:rFonts w:ascii="Arial" w:hAnsi="Arial" w:cs="Arial"/>
                <w:i/>
                <w:iCs/>
              </w:rPr>
              <w:t>S-2;</w:t>
            </w:r>
            <w:r w:rsidRPr="15242E0F">
              <w:rPr>
                <w:rFonts w:ascii="Arial" w:hAnsi="Arial" w:cs="Arial"/>
              </w:rPr>
              <w:t xml:space="preserve">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7B1FC3E6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This study</w:t>
            </w:r>
          </w:p>
        </w:tc>
      </w:tr>
      <w:tr w:rsidR="00250BF1" w:rsidRPr="005C6E18" w14:paraId="776DD7F6" w14:textId="77777777" w:rsidTr="43B95C30">
        <w:tc>
          <w:tcPr>
            <w:tcW w:w="1413" w:type="dxa"/>
          </w:tcPr>
          <w:p w14:paraId="206F9774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6087</w:t>
            </w:r>
          </w:p>
        </w:tc>
        <w:tc>
          <w:tcPr>
            <w:tcW w:w="5528" w:type="dxa"/>
          </w:tcPr>
          <w:p w14:paraId="741201C6" w14:textId="2C1DB960" w:rsidR="00250BF1" w:rsidRPr="005C6E18" w:rsidRDefault="15242E0F" w:rsidP="15242E0F">
            <w:pPr>
              <w:rPr>
                <w:rFonts w:ascii="Arial" w:hAnsi="Arial" w:cs="Arial"/>
                <w:i/>
                <w:iCs/>
              </w:rPr>
            </w:pPr>
            <w:r w:rsidRPr="15242E0F">
              <w:rPr>
                <w:rFonts w:ascii="Arial" w:hAnsi="Arial" w:cs="Arial"/>
              </w:rPr>
              <w:t xml:space="preserve">LAC* </w:t>
            </w:r>
            <w:r w:rsidR="00FD1BEE" w:rsidRPr="003D2656">
              <w:rPr>
                <w:rFonts w:ascii="Arial" w:hAnsi="Arial" w:cs="Arial"/>
                <w:i/>
                <w:iCs/>
                <w:color w:val="000000"/>
              </w:rPr>
              <w:t>SAUSA300_</w:t>
            </w:r>
            <w:r w:rsidRPr="15242E0F">
              <w:rPr>
                <w:rFonts w:ascii="Arial" w:hAnsi="Arial" w:cs="Arial"/>
                <w:i/>
                <w:iCs/>
              </w:rPr>
              <w:t>0846::Tn</w:t>
            </w:r>
            <w:r w:rsidRPr="15242E0F">
              <w:rPr>
                <w:rFonts w:ascii="Arial" w:hAnsi="Arial" w:cs="Arial"/>
              </w:rPr>
              <w:t xml:space="preserve"> </w:t>
            </w:r>
            <w:r w:rsidRPr="15242E0F">
              <w:rPr>
                <w:rFonts w:ascii="Arial" w:hAnsi="Arial" w:cs="Arial"/>
                <w:i/>
                <w:iCs/>
              </w:rPr>
              <w:t>S-3;</w:t>
            </w:r>
            <w:r w:rsidRPr="15242E0F">
              <w:rPr>
                <w:rFonts w:ascii="Arial" w:hAnsi="Arial" w:cs="Arial"/>
              </w:rPr>
              <w:t xml:space="preserve">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71DAF174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This study</w:t>
            </w:r>
          </w:p>
        </w:tc>
      </w:tr>
      <w:tr w:rsidR="00250BF1" w:rsidRPr="005C6E18" w14:paraId="10ED5C83" w14:textId="77777777" w:rsidTr="43B95C30">
        <w:tc>
          <w:tcPr>
            <w:tcW w:w="1413" w:type="dxa"/>
          </w:tcPr>
          <w:p w14:paraId="4C02FD11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6090</w:t>
            </w:r>
          </w:p>
        </w:tc>
        <w:tc>
          <w:tcPr>
            <w:tcW w:w="5528" w:type="dxa"/>
          </w:tcPr>
          <w:p w14:paraId="29B34307" w14:textId="3BFA1A5B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LAC* </w:t>
            </w:r>
            <w:r w:rsidR="00FD1BEE" w:rsidRPr="003D2656">
              <w:rPr>
                <w:rFonts w:ascii="Arial" w:hAnsi="Arial" w:cs="Arial"/>
                <w:i/>
                <w:iCs/>
                <w:color w:val="000000"/>
              </w:rPr>
              <w:t>SAUSA300_</w:t>
            </w:r>
            <w:r w:rsidRPr="15242E0F">
              <w:rPr>
                <w:rFonts w:ascii="Arial" w:hAnsi="Arial" w:cs="Arial"/>
                <w:i/>
                <w:iCs/>
              </w:rPr>
              <w:t>0846::Tn</w:t>
            </w:r>
            <w:r w:rsidRPr="15242E0F">
              <w:rPr>
                <w:rFonts w:ascii="Arial" w:hAnsi="Arial" w:cs="Arial"/>
              </w:rPr>
              <w:t xml:space="preserve"> </w:t>
            </w:r>
            <w:r w:rsidRPr="15242E0F">
              <w:rPr>
                <w:rFonts w:ascii="Arial" w:hAnsi="Arial" w:cs="Arial"/>
                <w:i/>
                <w:iCs/>
              </w:rPr>
              <w:t>S-4;</w:t>
            </w:r>
            <w:r w:rsidRPr="15242E0F">
              <w:rPr>
                <w:rFonts w:ascii="Arial" w:hAnsi="Arial" w:cs="Arial"/>
              </w:rPr>
              <w:t xml:space="preserve">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5D1F32D1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This study</w:t>
            </w:r>
          </w:p>
        </w:tc>
      </w:tr>
      <w:tr w:rsidR="00250BF1" w:rsidRPr="005C6E18" w14:paraId="3EA7C6DE" w14:textId="77777777" w:rsidTr="43B95C30">
        <w:tc>
          <w:tcPr>
            <w:tcW w:w="1413" w:type="dxa"/>
          </w:tcPr>
          <w:p w14:paraId="7D02C63B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6099</w:t>
            </w:r>
          </w:p>
        </w:tc>
        <w:tc>
          <w:tcPr>
            <w:tcW w:w="5528" w:type="dxa"/>
          </w:tcPr>
          <w:p w14:paraId="6E7BD1EC" w14:textId="5B0F2E9C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LAC* </w:t>
            </w:r>
            <w:r w:rsidR="00FD1BEE" w:rsidRPr="003D2656">
              <w:rPr>
                <w:rFonts w:ascii="Arial" w:hAnsi="Arial" w:cs="Arial"/>
                <w:i/>
                <w:iCs/>
                <w:color w:val="000000"/>
              </w:rPr>
              <w:t>SAUSA300_</w:t>
            </w:r>
            <w:r w:rsidRPr="15242E0F">
              <w:rPr>
                <w:rFonts w:ascii="Arial" w:hAnsi="Arial" w:cs="Arial"/>
                <w:i/>
                <w:iCs/>
              </w:rPr>
              <w:t>0846::Tn</w:t>
            </w:r>
            <w:r w:rsidRPr="15242E0F">
              <w:rPr>
                <w:rFonts w:ascii="Arial" w:hAnsi="Arial" w:cs="Arial"/>
              </w:rPr>
              <w:t xml:space="preserve"> </w:t>
            </w:r>
            <w:r w:rsidRPr="15242E0F">
              <w:rPr>
                <w:rFonts w:ascii="Arial" w:hAnsi="Arial" w:cs="Arial"/>
                <w:i/>
                <w:iCs/>
              </w:rPr>
              <w:t>S-5;</w:t>
            </w:r>
            <w:r w:rsidRPr="15242E0F">
              <w:rPr>
                <w:rFonts w:ascii="Arial" w:hAnsi="Arial" w:cs="Arial"/>
              </w:rPr>
              <w:t xml:space="preserve">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1F313AC1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This study</w:t>
            </w:r>
          </w:p>
        </w:tc>
      </w:tr>
      <w:tr w:rsidR="00250BF1" w:rsidRPr="005C6E18" w14:paraId="407EF8C5" w14:textId="77777777" w:rsidTr="43B95C30">
        <w:tc>
          <w:tcPr>
            <w:tcW w:w="1413" w:type="dxa"/>
          </w:tcPr>
          <w:p w14:paraId="45851ACC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6111</w:t>
            </w:r>
          </w:p>
        </w:tc>
        <w:tc>
          <w:tcPr>
            <w:tcW w:w="5528" w:type="dxa"/>
          </w:tcPr>
          <w:p w14:paraId="1E61F062" w14:textId="20B60BEF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LAC* </w:t>
            </w:r>
            <w:r w:rsidR="00FD1BEE" w:rsidRPr="003D2656">
              <w:rPr>
                <w:rFonts w:ascii="Arial" w:hAnsi="Arial" w:cs="Arial"/>
                <w:i/>
                <w:iCs/>
                <w:color w:val="000000"/>
              </w:rPr>
              <w:t>SAUSA300_</w:t>
            </w:r>
            <w:r w:rsidRPr="15242E0F">
              <w:rPr>
                <w:rFonts w:ascii="Arial" w:hAnsi="Arial" w:cs="Arial"/>
                <w:i/>
                <w:iCs/>
              </w:rPr>
              <w:t>0846::Tn</w:t>
            </w:r>
            <w:r w:rsidRPr="15242E0F">
              <w:rPr>
                <w:rFonts w:ascii="Arial" w:hAnsi="Arial" w:cs="Arial"/>
              </w:rPr>
              <w:t xml:space="preserve"> </w:t>
            </w:r>
            <w:r w:rsidRPr="15242E0F">
              <w:rPr>
                <w:rFonts w:ascii="Arial" w:hAnsi="Arial" w:cs="Arial"/>
                <w:i/>
                <w:iCs/>
              </w:rPr>
              <w:t>S-6;</w:t>
            </w:r>
            <w:r w:rsidRPr="15242E0F">
              <w:rPr>
                <w:rFonts w:ascii="Arial" w:hAnsi="Arial" w:cs="Arial"/>
              </w:rPr>
              <w:t xml:space="preserve">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2E4FA523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This study</w:t>
            </w:r>
          </w:p>
        </w:tc>
      </w:tr>
      <w:tr w:rsidR="00250BF1" w:rsidRPr="005C6E18" w14:paraId="60E6CAF9" w14:textId="77777777" w:rsidTr="43B95C30">
        <w:tc>
          <w:tcPr>
            <w:tcW w:w="1413" w:type="dxa"/>
          </w:tcPr>
          <w:p w14:paraId="621A7B3A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6113</w:t>
            </w:r>
          </w:p>
        </w:tc>
        <w:tc>
          <w:tcPr>
            <w:tcW w:w="5528" w:type="dxa"/>
          </w:tcPr>
          <w:p w14:paraId="2CF63BDC" w14:textId="7F162599" w:rsidR="00250BF1" w:rsidRPr="005C6E18" w:rsidRDefault="15242E0F" w:rsidP="15242E0F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LAC* </w:t>
            </w:r>
            <w:r w:rsidR="00FD1BEE" w:rsidRPr="003D2656">
              <w:rPr>
                <w:rFonts w:ascii="Arial" w:hAnsi="Arial" w:cs="Arial"/>
                <w:i/>
                <w:iCs/>
                <w:color w:val="000000"/>
              </w:rPr>
              <w:t>SAUSA300_</w:t>
            </w:r>
            <w:r w:rsidRPr="15242E0F">
              <w:rPr>
                <w:rFonts w:ascii="Arial" w:hAnsi="Arial" w:cs="Arial"/>
                <w:i/>
                <w:iCs/>
              </w:rPr>
              <w:t>0846::Tn</w:t>
            </w:r>
            <w:r w:rsidRPr="15242E0F">
              <w:rPr>
                <w:rFonts w:ascii="Arial" w:hAnsi="Arial" w:cs="Arial"/>
              </w:rPr>
              <w:t xml:space="preserve"> </w:t>
            </w:r>
            <w:r w:rsidRPr="15242E0F">
              <w:rPr>
                <w:rFonts w:ascii="Arial" w:hAnsi="Arial" w:cs="Arial"/>
                <w:i/>
                <w:iCs/>
              </w:rPr>
              <w:t>S-7;</w:t>
            </w:r>
            <w:r w:rsidRPr="15242E0F">
              <w:rPr>
                <w:rFonts w:ascii="Arial" w:hAnsi="Arial" w:cs="Arial"/>
              </w:rPr>
              <w:t xml:space="preserve">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7D632DF3" w14:textId="77777777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This study</w:t>
            </w:r>
          </w:p>
        </w:tc>
      </w:tr>
      <w:tr w:rsidR="00FC7DE3" w:rsidRPr="005C6E18" w14:paraId="0181FB7B" w14:textId="77777777" w:rsidTr="00253C0D">
        <w:tc>
          <w:tcPr>
            <w:tcW w:w="1413" w:type="dxa"/>
          </w:tcPr>
          <w:p w14:paraId="292530BC" w14:textId="77777777" w:rsidR="00FC7DE3" w:rsidRPr="005C6E18" w:rsidRDefault="00FC7DE3" w:rsidP="00253C0D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6118</w:t>
            </w:r>
          </w:p>
        </w:tc>
        <w:tc>
          <w:tcPr>
            <w:tcW w:w="5528" w:type="dxa"/>
          </w:tcPr>
          <w:p w14:paraId="12CB71F1" w14:textId="77777777" w:rsidR="00FC7DE3" w:rsidRPr="005C6E18" w:rsidRDefault="00FC7DE3" w:rsidP="00253C0D">
            <w:pPr>
              <w:rPr>
                <w:rFonts w:ascii="Arial" w:hAnsi="Arial" w:cs="Arial"/>
              </w:rPr>
            </w:pPr>
            <w:r w:rsidRPr="15242E0F">
              <w:rPr>
                <w:rFonts w:ascii="Arial" w:hAnsi="Arial" w:cs="Arial"/>
              </w:rPr>
              <w:t xml:space="preserve">LAC* </w:t>
            </w:r>
            <w:r w:rsidRPr="003D2656">
              <w:rPr>
                <w:rFonts w:ascii="Arial" w:hAnsi="Arial" w:cs="Arial"/>
                <w:i/>
                <w:iCs/>
                <w:color w:val="000000"/>
              </w:rPr>
              <w:t>SAUSA300_</w:t>
            </w:r>
            <w:r w:rsidRPr="15242E0F">
              <w:rPr>
                <w:rFonts w:ascii="Arial" w:hAnsi="Arial" w:cs="Arial"/>
                <w:i/>
                <w:iCs/>
              </w:rPr>
              <w:t>0846::Tn</w:t>
            </w:r>
            <w:r w:rsidRPr="15242E0F">
              <w:rPr>
                <w:rFonts w:ascii="Arial" w:hAnsi="Arial" w:cs="Arial"/>
              </w:rPr>
              <w:t xml:space="preserve"> </w:t>
            </w:r>
            <w:r w:rsidRPr="15242E0F">
              <w:rPr>
                <w:rFonts w:ascii="Arial" w:hAnsi="Arial" w:cs="Arial"/>
                <w:i/>
                <w:iCs/>
              </w:rPr>
              <w:t>S-8;</w:t>
            </w:r>
            <w:r w:rsidRPr="15242E0F">
              <w:rPr>
                <w:rFonts w:ascii="Arial" w:hAnsi="Arial" w:cs="Arial"/>
              </w:rPr>
              <w:t xml:space="preserve">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21DEF5A2" w14:textId="77777777" w:rsidR="00FC7DE3" w:rsidRPr="005C6E18" w:rsidRDefault="00FC7DE3" w:rsidP="00253C0D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This study</w:t>
            </w:r>
          </w:p>
        </w:tc>
      </w:tr>
      <w:tr w:rsidR="00FC7DE3" w:rsidRPr="005C6E18" w14:paraId="13377988" w14:textId="77777777" w:rsidTr="00253C0D">
        <w:tc>
          <w:tcPr>
            <w:tcW w:w="1413" w:type="dxa"/>
          </w:tcPr>
          <w:p w14:paraId="4051C96A" w14:textId="423C3221" w:rsidR="00FC7DE3" w:rsidRPr="005C6E18" w:rsidRDefault="00FC7DE3" w:rsidP="00253C0D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61</w:t>
            </w:r>
            <w:r w:rsidR="000221C9">
              <w:rPr>
                <w:rFonts w:ascii="Arial" w:hAnsi="Arial" w:cs="Arial"/>
              </w:rPr>
              <w:t>26</w:t>
            </w:r>
          </w:p>
        </w:tc>
        <w:tc>
          <w:tcPr>
            <w:tcW w:w="5528" w:type="dxa"/>
          </w:tcPr>
          <w:p w14:paraId="1CA8B31D" w14:textId="75F13D20" w:rsidR="00FC7DE3" w:rsidRPr="005C6E18" w:rsidRDefault="000221C9" w:rsidP="00253C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E2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hutU</w:t>
            </w:r>
            <w:r w:rsidR="00ED3AB3">
              <w:rPr>
                <w:rFonts w:ascii="Arial" w:hAnsi="Arial" w:cs="Arial"/>
                <w:i/>
                <w:iCs/>
                <w:color w:val="000000"/>
              </w:rPr>
              <w:t xml:space="preserve">::Tn </w:t>
            </w:r>
            <w:r w:rsidR="00ED3AB3">
              <w:rPr>
                <w:rFonts w:ascii="Arial" w:hAnsi="Arial" w:cs="Arial"/>
                <w:color w:val="000000"/>
              </w:rPr>
              <w:t>(</w:t>
            </w:r>
            <w:r w:rsidR="00E47925">
              <w:rPr>
                <w:rFonts w:ascii="Arial" w:hAnsi="Arial" w:cs="Arial"/>
                <w:color w:val="000000"/>
              </w:rPr>
              <w:t>NE435)</w:t>
            </w:r>
            <w:r w:rsidR="00FC7DE3" w:rsidRPr="15242E0F">
              <w:rPr>
                <w:rFonts w:ascii="Arial" w:hAnsi="Arial" w:cs="Arial"/>
                <w:i/>
                <w:iCs/>
              </w:rPr>
              <w:t>;</w:t>
            </w:r>
            <w:r w:rsidR="00FC7DE3" w:rsidRPr="15242E0F">
              <w:rPr>
                <w:rFonts w:ascii="Arial" w:hAnsi="Arial" w:cs="Arial"/>
              </w:rPr>
              <w:t xml:space="preserve"> Erm 10 </w:t>
            </w:r>
            <w:r w:rsidR="00FC7DE3" w:rsidRPr="15242E0F">
              <w:rPr>
                <w:rFonts w:ascii="Arial" w:eastAsia="Arial" w:hAnsi="Arial" w:cs="Arial"/>
              </w:rPr>
              <w:t>µ</w:t>
            </w:r>
            <w:r w:rsidR="00FC7DE3"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0EEC1D94" w14:textId="6DBF1020" w:rsidR="00FC7DE3" w:rsidRPr="005C6E18" w:rsidRDefault="000221C9" w:rsidP="00253C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209&lt;/RecNum&gt;&lt;DisplayText&gt;(5)&lt;/DisplayText&gt;&lt;record&gt;&lt;rec-number&gt;209&lt;/rec-number&gt;&lt;foreign-keys&gt;&lt;key app="EN" db-id="tfwpatfsp5099eer2vjvtfzdfzae55dp5t2p" timestamp="1681482347"&gt;20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50BF1" w:rsidRPr="005C6E18" w14:paraId="6460D437" w14:textId="77777777" w:rsidTr="43B95C30">
        <w:tc>
          <w:tcPr>
            <w:tcW w:w="1413" w:type="dxa"/>
          </w:tcPr>
          <w:p w14:paraId="11058A80" w14:textId="7DD9E23F" w:rsidR="00250BF1" w:rsidRPr="005C6E18" w:rsidRDefault="00250BF1" w:rsidP="00250BF1">
            <w:pPr>
              <w:rPr>
                <w:rFonts w:ascii="Arial" w:hAnsi="Arial" w:cs="Arial"/>
              </w:rPr>
            </w:pPr>
            <w:r w:rsidRPr="005C6E18">
              <w:rPr>
                <w:rFonts w:ascii="Arial" w:hAnsi="Arial" w:cs="Arial"/>
              </w:rPr>
              <w:t>ANG61</w:t>
            </w:r>
            <w:r w:rsidR="000221C9">
              <w:rPr>
                <w:rFonts w:ascii="Arial" w:hAnsi="Arial" w:cs="Arial"/>
              </w:rPr>
              <w:t>27</w:t>
            </w:r>
          </w:p>
        </w:tc>
        <w:tc>
          <w:tcPr>
            <w:tcW w:w="5528" w:type="dxa"/>
          </w:tcPr>
          <w:p w14:paraId="1C9F1463" w14:textId="329647AF" w:rsidR="00250BF1" w:rsidRPr="005C6E18" w:rsidRDefault="000221C9" w:rsidP="15242E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E2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hutH</w:t>
            </w:r>
            <w:r w:rsidR="00ED3AB3">
              <w:rPr>
                <w:rFonts w:ascii="Arial" w:hAnsi="Arial" w:cs="Arial"/>
                <w:i/>
                <w:iCs/>
                <w:color w:val="000000"/>
              </w:rPr>
              <w:t>::Tn</w:t>
            </w:r>
            <w:r w:rsidR="00284974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="00284974">
              <w:rPr>
                <w:rFonts w:ascii="Arial" w:hAnsi="Arial" w:cs="Arial"/>
                <w:color w:val="000000"/>
              </w:rPr>
              <w:t>(NE570)</w:t>
            </w:r>
            <w:r w:rsidRPr="15242E0F">
              <w:rPr>
                <w:rFonts w:ascii="Arial" w:hAnsi="Arial" w:cs="Arial"/>
                <w:i/>
                <w:iCs/>
              </w:rPr>
              <w:t>;</w:t>
            </w:r>
            <w:r w:rsidRPr="15242E0F">
              <w:rPr>
                <w:rFonts w:ascii="Arial" w:hAnsi="Arial" w:cs="Arial"/>
              </w:rPr>
              <w:t xml:space="preserve"> Erm 10 </w:t>
            </w:r>
            <w:r w:rsidRPr="15242E0F">
              <w:rPr>
                <w:rFonts w:ascii="Arial" w:eastAsia="Arial" w:hAnsi="Arial" w:cs="Arial"/>
              </w:rPr>
              <w:t>µ</w:t>
            </w:r>
            <w:r w:rsidRPr="15242E0F">
              <w:rPr>
                <w:rFonts w:ascii="Arial" w:hAnsi="Arial" w:cs="Arial"/>
              </w:rPr>
              <w:t>g/ml</w:t>
            </w:r>
          </w:p>
        </w:tc>
        <w:tc>
          <w:tcPr>
            <w:tcW w:w="1985" w:type="dxa"/>
          </w:tcPr>
          <w:p w14:paraId="1DDDE32C" w14:textId="4A48C516" w:rsidR="00250BF1" w:rsidRPr="005C6E18" w:rsidRDefault="000221C9" w:rsidP="00250B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Fey&lt;/Author&gt;&lt;Year&gt;2013&lt;/Year&gt;&lt;RecNum&gt;209&lt;/RecNum&gt;&lt;DisplayText&gt;(5)&lt;/DisplayText&gt;&lt;record&gt;&lt;rec-number&gt;209&lt;/rec-number&gt;&lt;foreign-keys&gt;&lt;key app="EN" db-id="tfwpatfsp5099eer2vjvtfzdfzae55dp5t2p" timestamp="1681482347"&gt;20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ages&gt;e00537-12&lt;/pages&gt;&lt;volume&gt;4&lt;/volume&gt;&lt;number&gt;1&lt;/number&gt;&lt;edition&gt;20130212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s://www.ncbi.nlm.nih.gov/pubmed/23404398&lt;/url&gt;&lt;/related-urls&gt;&lt;/urls&gt;&lt;custom2&gt;PMC3573662&lt;/custom2&gt;&lt;electronic-resource-num&gt;10.1128/mBio.00537-1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</w:tbl>
    <w:p w14:paraId="430E2CD3" w14:textId="0BE1E561" w:rsidR="00FC2E5F" w:rsidRDefault="00FC2E5F" w:rsidP="00FC2E5F"/>
    <w:p w14:paraId="73128648" w14:textId="77777777" w:rsidR="00FC2E5F" w:rsidRDefault="00FC2E5F">
      <w:pPr>
        <w:rPr>
          <w:rFonts w:ascii="Arial" w:hAnsi="Arial" w:cs="Arial"/>
          <w:b/>
          <w:bCs/>
          <w:color w:val="1C1D1E"/>
          <w:shd w:val="clear" w:color="auto" w:fill="FFFFFF"/>
        </w:rPr>
      </w:pPr>
      <w:r>
        <w:rPr>
          <w:rFonts w:ascii="Arial" w:hAnsi="Arial" w:cs="Arial"/>
          <w:b/>
          <w:bCs/>
          <w:color w:val="1C1D1E"/>
          <w:shd w:val="clear" w:color="auto" w:fill="FFFFFF"/>
        </w:rPr>
        <w:br w:type="page"/>
      </w:r>
    </w:p>
    <w:p w14:paraId="708A55FF" w14:textId="77777777" w:rsidR="00E7122D" w:rsidRDefault="00E7122D">
      <w:pPr>
        <w:rPr>
          <w:rFonts w:ascii="Arial" w:hAnsi="Arial" w:cs="Arial"/>
          <w:b/>
          <w:bCs/>
          <w:color w:val="1C1D1E"/>
          <w:shd w:val="clear" w:color="auto" w:fill="FFFFFF"/>
        </w:rPr>
      </w:pPr>
    </w:p>
    <w:p w14:paraId="78AA9065" w14:textId="6EE0FF8F" w:rsidR="00085B0C" w:rsidRPr="00623C90" w:rsidRDefault="00FC2E5F" w:rsidP="007E5BA7">
      <w:pPr>
        <w:rPr>
          <w:rFonts w:ascii="Arial" w:hAnsi="Arial" w:cs="Arial"/>
          <w:b/>
          <w:bCs/>
          <w:color w:val="1C1D1E"/>
          <w:shd w:val="clear" w:color="auto" w:fill="FFFFFF"/>
        </w:rPr>
      </w:pPr>
      <w:r w:rsidRPr="00623C90">
        <w:rPr>
          <w:rFonts w:ascii="Arial" w:hAnsi="Arial" w:cs="Arial"/>
          <w:b/>
          <w:bCs/>
          <w:color w:val="1C1D1E"/>
          <w:shd w:val="clear" w:color="auto" w:fill="FFFFFF"/>
        </w:rPr>
        <w:t>References</w:t>
      </w:r>
    </w:p>
    <w:p w14:paraId="69A878A9" w14:textId="77777777" w:rsidR="00FC2E5F" w:rsidRPr="00623C90" w:rsidRDefault="00FC2E5F" w:rsidP="007E5BA7">
      <w:pPr>
        <w:rPr>
          <w:rFonts w:ascii="Arial" w:hAnsi="Arial" w:cs="Arial"/>
          <w:b/>
          <w:bCs/>
          <w:color w:val="1C1D1E"/>
          <w:shd w:val="clear" w:color="auto" w:fill="FFFFFF"/>
        </w:rPr>
      </w:pPr>
    </w:p>
    <w:p w14:paraId="62AB7169" w14:textId="77777777" w:rsidR="00EF1DFF" w:rsidRPr="009E3C55" w:rsidRDefault="00FC2E5F" w:rsidP="00EF1DFF">
      <w:pPr>
        <w:pStyle w:val="EndNoteBibliography"/>
        <w:rPr>
          <w:rFonts w:ascii="Arial" w:hAnsi="Arial" w:cs="Arial"/>
          <w:noProof/>
        </w:rPr>
      </w:pPr>
      <w:r w:rsidRPr="00623C90">
        <w:rPr>
          <w:rFonts w:ascii="Arial" w:hAnsi="Arial" w:cs="Arial"/>
        </w:rPr>
        <w:fldChar w:fldCharType="begin"/>
      </w:r>
      <w:r w:rsidRPr="00623C90">
        <w:rPr>
          <w:rFonts w:ascii="Arial" w:hAnsi="Arial" w:cs="Arial"/>
        </w:rPr>
        <w:instrText xml:space="preserve"> ADDIN EN.REFLIST </w:instrText>
      </w:r>
      <w:r w:rsidRPr="00623C90">
        <w:rPr>
          <w:rFonts w:ascii="Arial" w:hAnsi="Arial" w:cs="Arial"/>
        </w:rPr>
        <w:fldChar w:fldCharType="separate"/>
      </w:r>
      <w:r w:rsidR="00EF1DFF" w:rsidRPr="009E3C55">
        <w:rPr>
          <w:rFonts w:ascii="Arial" w:hAnsi="Arial" w:cs="Arial"/>
          <w:noProof/>
        </w:rPr>
        <w:t>1.</w:t>
      </w:r>
      <w:r w:rsidR="00EF1DFF" w:rsidRPr="009E3C55">
        <w:rPr>
          <w:rFonts w:ascii="Arial" w:hAnsi="Arial" w:cs="Arial"/>
          <w:noProof/>
        </w:rPr>
        <w:tab/>
        <w:t xml:space="preserve">Lee CY, Buranen SL, Ye ZH. Construction of single-copy integration vectors for </w:t>
      </w:r>
      <w:r w:rsidR="00EF1DFF" w:rsidRPr="009E3C55">
        <w:rPr>
          <w:rFonts w:ascii="Arial" w:hAnsi="Arial" w:cs="Arial"/>
          <w:i/>
          <w:noProof/>
        </w:rPr>
        <w:t>Staphylococcus aureus</w:t>
      </w:r>
      <w:r w:rsidR="00EF1DFF" w:rsidRPr="009E3C55">
        <w:rPr>
          <w:rFonts w:ascii="Arial" w:hAnsi="Arial" w:cs="Arial"/>
          <w:noProof/>
        </w:rPr>
        <w:t>. Gene. 1991;103(1):101-5.</w:t>
      </w:r>
    </w:p>
    <w:p w14:paraId="03C6C519" w14:textId="77777777" w:rsidR="00EF1DFF" w:rsidRPr="009E3C55" w:rsidRDefault="00EF1DFF" w:rsidP="00EF1DFF">
      <w:pPr>
        <w:pStyle w:val="EndNoteBibliography"/>
        <w:rPr>
          <w:rFonts w:ascii="Arial" w:hAnsi="Arial" w:cs="Arial"/>
          <w:noProof/>
        </w:rPr>
      </w:pPr>
      <w:r w:rsidRPr="009E3C55">
        <w:rPr>
          <w:rFonts w:ascii="Arial" w:hAnsi="Arial" w:cs="Arial"/>
          <w:noProof/>
        </w:rPr>
        <w:t>2.</w:t>
      </w:r>
      <w:r w:rsidRPr="009E3C55">
        <w:rPr>
          <w:rFonts w:ascii="Arial" w:hAnsi="Arial" w:cs="Arial"/>
          <w:noProof/>
        </w:rPr>
        <w:tab/>
        <w:t xml:space="preserve">Gründling A, Gonzalez MD, Higgins DE. Requirement of the </w:t>
      </w:r>
      <w:r w:rsidRPr="009E3C55">
        <w:rPr>
          <w:rFonts w:ascii="Arial" w:hAnsi="Arial" w:cs="Arial"/>
          <w:i/>
          <w:noProof/>
        </w:rPr>
        <w:t>Listeria monocytogenes</w:t>
      </w:r>
      <w:r w:rsidRPr="009E3C55">
        <w:rPr>
          <w:rFonts w:ascii="Arial" w:hAnsi="Arial" w:cs="Arial"/>
          <w:noProof/>
        </w:rPr>
        <w:t xml:space="preserve"> broad-range phospholipase PC-PLC during infection of human epithelial cells. J Bacteriol. 2003;185(21):6295-307.</w:t>
      </w:r>
    </w:p>
    <w:p w14:paraId="43CBD3E6" w14:textId="77777777" w:rsidR="00EF1DFF" w:rsidRPr="009E3C55" w:rsidRDefault="00EF1DFF" w:rsidP="00EF1DFF">
      <w:pPr>
        <w:pStyle w:val="EndNoteBibliography"/>
        <w:rPr>
          <w:rFonts w:ascii="Arial" w:hAnsi="Arial" w:cs="Arial"/>
          <w:noProof/>
        </w:rPr>
      </w:pPr>
      <w:r w:rsidRPr="009E3C55">
        <w:rPr>
          <w:rFonts w:ascii="Arial" w:hAnsi="Arial" w:cs="Arial"/>
          <w:noProof/>
        </w:rPr>
        <w:t>3.</w:t>
      </w:r>
      <w:r w:rsidRPr="009E3C55">
        <w:rPr>
          <w:rFonts w:ascii="Arial" w:hAnsi="Arial" w:cs="Arial"/>
          <w:noProof/>
        </w:rPr>
        <w:tab/>
        <w:t xml:space="preserve">Coe KA, Lee W, Stone MC, Komazin-Meredith G, Meredith TC, Grad YH, et al. Multi-strain Tn-Seq reveals common daptomycin resistance determinants in </w:t>
      </w:r>
      <w:r w:rsidRPr="009E3C55">
        <w:rPr>
          <w:rFonts w:ascii="Arial" w:hAnsi="Arial" w:cs="Arial"/>
          <w:i/>
          <w:noProof/>
        </w:rPr>
        <w:t>Staphylococcus aureus</w:t>
      </w:r>
      <w:r w:rsidRPr="009E3C55">
        <w:rPr>
          <w:rFonts w:ascii="Arial" w:hAnsi="Arial" w:cs="Arial"/>
          <w:noProof/>
        </w:rPr>
        <w:t>. PLoS Pathog. 2019;15(11):e1007862.</w:t>
      </w:r>
    </w:p>
    <w:p w14:paraId="23A671ED" w14:textId="77777777" w:rsidR="00EF1DFF" w:rsidRPr="009E3C55" w:rsidRDefault="00EF1DFF" w:rsidP="00EF1DFF">
      <w:pPr>
        <w:pStyle w:val="EndNoteBibliography"/>
        <w:rPr>
          <w:rFonts w:ascii="Arial" w:hAnsi="Arial" w:cs="Arial"/>
          <w:noProof/>
        </w:rPr>
      </w:pPr>
      <w:r w:rsidRPr="009E3C55">
        <w:rPr>
          <w:rFonts w:ascii="Arial" w:hAnsi="Arial" w:cs="Arial"/>
          <w:noProof/>
        </w:rPr>
        <w:t>4.</w:t>
      </w:r>
      <w:r w:rsidRPr="009E3C55">
        <w:rPr>
          <w:rFonts w:ascii="Arial" w:hAnsi="Arial" w:cs="Arial"/>
          <w:noProof/>
        </w:rPr>
        <w:tab/>
        <w:t xml:space="preserve">Santiago M, Matano LM, Moussa SH, Gilmore MS, Walker S, Meredith TC. A new platform for ultra-high density </w:t>
      </w:r>
      <w:r w:rsidRPr="009E3C55">
        <w:rPr>
          <w:rFonts w:ascii="Arial" w:hAnsi="Arial" w:cs="Arial"/>
          <w:i/>
          <w:noProof/>
        </w:rPr>
        <w:t>Staphylococcus aureus</w:t>
      </w:r>
      <w:r w:rsidRPr="009E3C55">
        <w:rPr>
          <w:rFonts w:ascii="Arial" w:hAnsi="Arial" w:cs="Arial"/>
          <w:noProof/>
        </w:rPr>
        <w:t xml:space="preserve"> transposon libraries. BMC Genomics. 2015;16(1):252.</w:t>
      </w:r>
    </w:p>
    <w:p w14:paraId="60BDF92D" w14:textId="77777777" w:rsidR="00EF1DFF" w:rsidRPr="009E3C55" w:rsidRDefault="00EF1DFF" w:rsidP="00EF1DFF">
      <w:pPr>
        <w:pStyle w:val="EndNoteBibliography"/>
        <w:rPr>
          <w:rFonts w:ascii="Arial" w:hAnsi="Arial" w:cs="Arial"/>
          <w:noProof/>
        </w:rPr>
      </w:pPr>
      <w:r w:rsidRPr="009E3C55">
        <w:rPr>
          <w:rFonts w:ascii="Arial" w:hAnsi="Arial" w:cs="Arial"/>
          <w:noProof/>
        </w:rPr>
        <w:t>5.</w:t>
      </w:r>
      <w:r w:rsidRPr="009E3C55">
        <w:rPr>
          <w:rFonts w:ascii="Arial" w:hAnsi="Arial" w:cs="Arial"/>
          <w:noProof/>
        </w:rPr>
        <w:tab/>
        <w:t xml:space="preserve">Fey PD, Endres JL, Yajjala VK, Widhelm TJ, Boissy RJ, Bose JL, et al. A genetic resource for rapid and comprehensive phenotype screening of nonessential </w:t>
      </w:r>
      <w:r w:rsidRPr="009E3C55">
        <w:rPr>
          <w:rFonts w:ascii="Arial" w:hAnsi="Arial" w:cs="Arial"/>
          <w:i/>
          <w:noProof/>
        </w:rPr>
        <w:t>Staphylococcus aureus</w:t>
      </w:r>
      <w:r w:rsidRPr="009E3C55">
        <w:rPr>
          <w:rFonts w:ascii="Arial" w:hAnsi="Arial" w:cs="Arial"/>
          <w:noProof/>
        </w:rPr>
        <w:t xml:space="preserve"> genes. mBio. 2013;4(1):e00537-12.</w:t>
      </w:r>
    </w:p>
    <w:p w14:paraId="336BEFFB" w14:textId="77777777" w:rsidR="00EF1DFF" w:rsidRPr="009E3C55" w:rsidRDefault="00EF1DFF" w:rsidP="00EF1DFF">
      <w:pPr>
        <w:pStyle w:val="EndNoteBibliography"/>
        <w:rPr>
          <w:rFonts w:ascii="Arial" w:hAnsi="Arial" w:cs="Arial"/>
          <w:noProof/>
        </w:rPr>
      </w:pPr>
      <w:r w:rsidRPr="009E3C55">
        <w:rPr>
          <w:rFonts w:ascii="Arial" w:hAnsi="Arial" w:cs="Arial"/>
          <w:noProof/>
        </w:rPr>
        <w:t>6.</w:t>
      </w:r>
      <w:r w:rsidRPr="009E3C55">
        <w:rPr>
          <w:rFonts w:ascii="Arial" w:hAnsi="Arial" w:cs="Arial"/>
          <w:noProof/>
        </w:rPr>
        <w:tab/>
        <w:t xml:space="preserve">Boyle-Vavra S, Yin S, Jo DS, Montgomery CP, Daum RS. VraT/YvqF is required for methicillin resistance and activation of the VraSR regulon in </w:t>
      </w:r>
      <w:r w:rsidRPr="009E3C55">
        <w:rPr>
          <w:rFonts w:ascii="Arial" w:hAnsi="Arial" w:cs="Arial"/>
          <w:i/>
          <w:noProof/>
        </w:rPr>
        <w:t>Staphylococcus aureus</w:t>
      </w:r>
      <w:r w:rsidRPr="009E3C55">
        <w:rPr>
          <w:rFonts w:ascii="Arial" w:hAnsi="Arial" w:cs="Arial"/>
          <w:noProof/>
        </w:rPr>
        <w:t>. Antimicrob Agents Chemother. 2013;57(1):83-95.</w:t>
      </w:r>
    </w:p>
    <w:p w14:paraId="603E4DFF" w14:textId="77777777" w:rsidR="00EF1DFF" w:rsidRPr="009E3C55" w:rsidRDefault="00EF1DFF" w:rsidP="00EF1DFF">
      <w:pPr>
        <w:pStyle w:val="EndNoteBibliography"/>
        <w:rPr>
          <w:rFonts w:ascii="Arial" w:hAnsi="Arial" w:cs="Arial"/>
          <w:noProof/>
        </w:rPr>
      </w:pPr>
      <w:r w:rsidRPr="009E3C55">
        <w:rPr>
          <w:rFonts w:ascii="Arial" w:hAnsi="Arial" w:cs="Arial"/>
          <w:noProof/>
        </w:rPr>
        <w:t>7.</w:t>
      </w:r>
      <w:r w:rsidRPr="009E3C55">
        <w:rPr>
          <w:rFonts w:ascii="Arial" w:hAnsi="Arial" w:cs="Arial"/>
          <w:noProof/>
        </w:rPr>
        <w:tab/>
        <w:t xml:space="preserve">Boles BR, Thoendel M, Roth AJ, Horswill AR. Identification of genes involved in polysaccharide-independent </w:t>
      </w:r>
      <w:r w:rsidRPr="009E3C55">
        <w:rPr>
          <w:rFonts w:ascii="Arial" w:hAnsi="Arial" w:cs="Arial"/>
          <w:i/>
          <w:noProof/>
        </w:rPr>
        <w:t>Staphylococcus aureus</w:t>
      </w:r>
      <w:r w:rsidRPr="009E3C55">
        <w:rPr>
          <w:rFonts w:ascii="Arial" w:hAnsi="Arial" w:cs="Arial"/>
          <w:noProof/>
        </w:rPr>
        <w:t xml:space="preserve"> biofilm formation. PLoS One. 2010;5(4):e10146.</w:t>
      </w:r>
    </w:p>
    <w:p w14:paraId="17CEB0F4" w14:textId="77777777" w:rsidR="00EF1DFF" w:rsidRPr="009E3C55" w:rsidRDefault="00EF1DFF" w:rsidP="00EF1DFF">
      <w:pPr>
        <w:pStyle w:val="EndNoteBibliography"/>
        <w:rPr>
          <w:rFonts w:ascii="Arial" w:hAnsi="Arial" w:cs="Arial"/>
          <w:noProof/>
        </w:rPr>
      </w:pPr>
      <w:r w:rsidRPr="009E3C55">
        <w:rPr>
          <w:rFonts w:ascii="Arial" w:hAnsi="Arial" w:cs="Arial"/>
          <w:noProof/>
        </w:rPr>
        <w:t>8.</w:t>
      </w:r>
      <w:r w:rsidRPr="009E3C55">
        <w:rPr>
          <w:rFonts w:ascii="Arial" w:hAnsi="Arial" w:cs="Arial"/>
          <w:noProof/>
        </w:rPr>
        <w:tab/>
        <w:t xml:space="preserve">Ledger EVK, Mesnage S, Edwards AM. Human serum triggers antibiotic tolerance in </w:t>
      </w:r>
      <w:r w:rsidRPr="009E3C55">
        <w:rPr>
          <w:rFonts w:ascii="Arial" w:hAnsi="Arial" w:cs="Arial"/>
          <w:i/>
          <w:noProof/>
        </w:rPr>
        <w:t>Staphylococcus aureus</w:t>
      </w:r>
      <w:r w:rsidRPr="009E3C55">
        <w:rPr>
          <w:rFonts w:ascii="Arial" w:hAnsi="Arial" w:cs="Arial"/>
          <w:noProof/>
        </w:rPr>
        <w:t>. Nat Commun. 2022;13(1):2041.</w:t>
      </w:r>
    </w:p>
    <w:p w14:paraId="04CAA0AA" w14:textId="77777777" w:rsidR="00EF1DFF" w:rsidRPr="009E3C55" w:rsidRDefault="00EF1DFF" w:rsidP="00EF1DFF">
      <w:pPr>
        <w:pStyle w:val="EndNoteBibliography"/>
        <w:rPr>
          <w:rFonts w:ascii="Arial" w:hAnsi="Arial" w:cs="Arial"/>
          <w:noProof/>
        </w:rPr>
      </w:pPr>
      <w:r w:rsidRPr="009E3C55">
        <w:rPr>
          <w:rFonts w:ascii="Arial" w:hAnsi="Arial" w:cs="Arial"/>
          <w:noProof/>
        </w:rPr>
        <w:t>9.</w:t>
      </w:r>
      <w:r w:rsidRPr="009E3C55">
        <w:rPr>
          <w:rFonts w:ascii="Arial" w:hAnsi="Arial" w:cs="Arial"/>
          <w:noProof/>
        </w:rPr>
        <w:tab/>
        <w:t>Kreiswirth BN, Lofdahl S, Betley MJ, O'Reilly M, Schlievert PM, Bergdoll MS, et al. The toxic shock syndrome exotoxin structural gene is not detectably transmitted by a prophage. Nature. 1983;305(5936):709-12.</w:t>
      </w:r>
    </w:p>
    <w:p w14:paraId="5D29131D" w14:textId="77777777" w:rsidR="00EF1DFF" w:rsidRPr="009E3C55" w:rsidRDefault="00EF1DFF" w:rsidP="00EF1DFF">
      <w:pPr>
        <w:pStyle w:val="EndNoteBibliography"/>
        <w:rPr>
          <w:rFonts w:ascii="Arial" w:hAnsi="Arial" w:cs="Arial"/>
          <w:noProof/>
        </w:rPr>
      </w:pPr>
      <w:r w:rsidRPr="009E3C55">
        <w:rPr>
          <w:rFonts w:ascii="Arial" w:hAnsi="Arial" w:cs="Arial"/>
          <w:noProof/>
        </w:rPr>
        <w:t>10.</w:t>
      </w:r>
      <w:r w:rsidRPr="009E3C55">
        <w:rPr>
          <w:rFonts w:ascii="Arial" w:hAnsi="Arial" w:cs="Arial"/>
          <w:noProof/>
        </w:rPr>
        <w:tab/>
        <w:t>Corrigan RM, Campeotto I, Jeganathan T, Roelofs KG, Lee VT, Gründling A. Systematic identification of conserved bacterial c-di-AMP receptor proteins. Proc Natl Acad Sci U S A. 2013;110(22):9084-9.</w:t>
      </w:r>
    </w:p>
    <w:p w14:paraId="30451244" w14:textId="77777777" w:rsidR="00EF1DFF" w:rsidRPr="009E3C55" w:rsidRDefault="00EF1DFF" w:rsidP="00EF1DFF">
      <w:pPr>
        <w:pStyle w:val="EndNoteBibliography"/>
        <w:rPr>
          <w:rFonts w:ascii="Arial" w:hAnsi="Arial" w:cs="Arial"/>
          <w:noProof/>
        </w:rPr>
      </w:pPr>
      <w:r w:rsidRPr="009E3C55">
        <w:rPr>
          <w:rFonts w:ascii="Arial" w:hAnsi="Arial" w:cs="Arial"/>
          <w:noProof/>
        </w:rPr>
        <w:t>11.</w:t>
      </w:r>
      <w:r w:rsidRPr="009E3C55">
        <w:rPr>
          <w:rFonts w:ascii="Arial" w:hAnsi="Arial" w:cs="Arial"/>
          <w:noProof/>
        </w:rPr>
        <w:tab/>
        <w:t xml:space="preserve">Schuster CF, Bellows LE, Tosi T, Campeotto I, Corrigan RM, Freemont P, et al. The second messenger c-di-AMP inhibits the osmolyte uptake system OpuC in </w:t>
      </w:r>
      <w:r w:rsidRPr="009E3C55">
        <w:rPr>
          <w:rFonts w:ascii="Arial" w:hAnsi="Arial" w:cs="Arial"/>
          <w:i/>
          <w:noProof/>
        </w:rPr>
        <w:t>Staphylococcus aureus</w:t>
      </w:r>
      <w:r w:rsidRPr="009E3C55">
        <w:rPr>
          <w:rFonts w:ascii="Arial" w:hAnsi="Arial" w:cs="Arial"/>
          <w:noProof/>
        </w:rPr>
        <w:t>. Sci Signal. 2016;9(441):ra81.</w:t>
      </w:r>
    </w:p>
    <w:p w14:paraId="1DB679FE" w14:textId="23272863" w:rsidR="00FC2E5F" w:rsidRPr="00767E8C" w:rsidRDefault="00FC2E5F" w:rsidP="00FC2E5F">
      <w:pPr>
        <w:rPr>
          <w:rFonts w:ascii="Arial" w:hAnsi="Arial" w:cs="Arial"/>
          <w:b/>
          <w:bCs/>
          <w:color w:val="1C1D1E"/>
          <w:shd w:val="clear" w:color="auto" w:fill="FFFFFF"/>
        </w:rPr>
      </w:pPr>
      <w:r w:rsidRPr="00623C90">
        <w:rPr>
          <w:rFonts w:ascii="Arial" w:hAnsi="Arial" w:cs="Arial"/>
        </w:rPr>
        <w:fldChar w:fldCharType="end"/>
      </w:r>
    </w:p>
    <w:sectPr w:rsidR="00FC2E5F" w:rsidRPr="00767E8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BDA70" w14:textId="77777777" w:rsidR="00A74405" w:rsidRDefault="00A74405" w:rsidP="008366A4">
      <w:r>
        <w:separator/>
      </w:r>
    </w:p>
  </w:endnote>
  <w:endnote w:type="continuationSeparator" w:id="0">
    <w:p w14:paraId="5D42EB86" w14:textId="77777777" w:rsidR="00A74405" w:rsidRDefault="00A74405" w:rsidP="00836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336DAD" w14:textId="341C2FE6" w:rsidR="008366A4" w:rsidRDefault="008366A4" w:rsidP="00030D5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409F4C00" w14:textId="77777777" w:rsidR="008366A4" w:rsidRDefault="008366A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35564124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003BFFD9" w14:textId="58607A87" w:rsidR="008366A4" w:rsidRPr="008366A4" w:rsidRDefault="008366A4" w:rsidP="00030D5C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8366A4">
          <w:rPr>
            <w:rStyle w:val="PageNumber"/>
            <w:rFonts w:ascii="Arial" w:hAnsi="Arial" w:cs="Arial"/>
          </w:rPr>
          <w:fldChar w:fldCharType="begin"/>
        </w:r>
        <w:r w:rsidRPr="008366A4">
          <w:rPr>
            <w:rStyle w:val="PageNumber"/>
            <w:rFonts w:ascii="Arial" w:hAnsi="Arial" w:cs="Arial"/>
          </w:rPr>
          <w:instrText xml:space="preserve"> PAGE </w:instrText>
        </w:r>
        <w:r w:rsidRPr="008366A4">
          <w:rPr>
            <w:rStyle w:val="PageNumber"/>
            <w:rFonts w:ascii="Arial" w:hAnsi="Arial" w:cs="Arial"/>
          </w:rPr>
          <w:fldChar w:fldCharType="separate"/>
        </w:r>
        <w:r w:rsidRPr="008366A4">
          <w:rPr>
            <w:rStyle w:val="PageNumber"/>
            <w:rFonts w:ascii="Arial" w:hAnsi="Arial" w:cs="Arial"/>
            <w:noProof/>
          </w:rPr>
          <w:t>1</w:t>
        </w:r>
        <w:r w:rsidRPr="008366A4">
          <w:rPr>
            <w:rStyle w:val="PageNumber"/>
            <w:rFonts w:ascii="Arial" w:hAnsi="Arial" w:cs="Arial"/>
          </w:rPr>
          <w:fldChar w:fldCharType="end"/>
        </w:r>
      </w:p>
    </w:sdtContent>
  </w:sdt>
  <w:p w14:paraId="2217A5AF" w14:textId="77777777" w:rsidR="008366A4" w:rsidRDefault="008366A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E9D2BB" w14:textId="77777777" w:rsidR="008366A4" w:rsidRDefault="008366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C365A" w14:textId="77777777" w:rsidR="00A74405" w:rsidRDefault="00A74405" w:rsidP="008366A4">
      <w:r>
        <w:separator/>
      </w:r>
    </w:p>
  </w:footnote>
  <w:footnote w:type="continuationSeparator" w:id="0">
    <w:p w14:paraId="0CA7B1C0" w14:textId="77777777" w:rsidR="00A74405" w:rsidRDefault="00A74405" w:rsidP="008366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06F183" w14:textId="77777777" w:rsidR="008366A4" w:rsidRDefault="008366A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C8E9F1" w14:textId="77777777" w:rsidR="008366A4" w:rsidRDefault="008366A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BF05CA" w14:textId="77777777" w:rsidR="008366A4" w:rsidRDefault="008366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A6B9A"/>
    <w:rsid w:val="00001CFF"/>
    <w:rsid w:val="0000451D"/>
    <w:rsid w:val="0000740D"/>
    <w:rsid w:val="0002122F"/>
    <w:rsid w:val="000221C9"/>
    <w:rsid w:val="00022850"/>
    <w:rsid w:val="00025B46"/>
    <w:rsid w:val="00031F8A"/>
    <w:rsid w:val="0003226E"/>
    <w:rsid w:val="00033BAC"/>
    <w:rsid w:val="000507C3"/>
    <w:rsid w:val="00050B0D"/>
    <w:rsid w:val="00053791"/>
    <w:rsid w:val="00057430"/>
    <w:rsid w:val="000623FE"/>
    <w:rsid w:val="000638B1"/>
    <w:rsid w:val="00065BBB"/>
    <w:rsid w:val="000665DE"/>
    <w:rsid w:val="00066B87"/>
    <w:rsid w:val="00071C03"/>
    <w:rsid w:val="00074AE6"/>
    <w:rsid w:val="000853CA"/>
    <w:rsid w:val="00085797"/>
    <w:rsid w:val="000859D9"/>
    <w:rsid w:val="00085B0C"/>
    <w:rsid w:val="00090224"/>
    <w:rsid w:val="000911DB"/>
    <w:rsid w:val="0009159D"/>
    <w:rsid w:val="000920D4"/>
    <w:rsid w:val="00092938"/>
    <w:rsid w:val="000931C7"/>
    <w:rsid w:val="00094633"/>
    <w:rsid w:val="00094F0E"/>
    <w:rsid w:val="000979FC"/>
    <w:rsid w:val="000A5FF8"/>
    <w:rsid w:val="000A7FF1"/>
    <w:rsid w:val="000B062D"/>
    <w:rsid w:val="000B0F30"/>
    <w:rsid w:val="000B1E2D"/>
    <w:rsid w:val="000B32B2"/>
    <w:rsid w:val="000B7AFA"/>
    <w:rsid w:val="000C6EA8"/>
    <w:rsid w:val="000C78B5"/>
    <w:rsid w:val="000D032E"/>
    <w:rsid w:val="000D0C57"/>
    <w:rsid w:val="000D1A0E"/>
    <w:rsid w:val="000D6B95"/>
    <w:rsid w:val="000E2315"/>
    <w:rsid w:val="000E299A"/>
    <w:rsid w:val="000E3D59"/>
    <w:rsid w:val="000E53E4"/>
    <w:rsid w:val="000E7465"/>
    <w:rsid w:val="000F4BDD"/>
    <w:rsid w:val="000F6F1A"/>
    <w:rsid w:val="000F7002"/>
    <w:rsid w:val="00102D55"/>
    <w:rsid w:val="00105E85"/>
    <w:rsid w:val="0010654A"/>
    <w:rsid w:val="00111F99"/>
    <w:rsid w:val="0011447E"/>
    <w:rsid w:val="00115673"/>
    <w:rsid w:val="0012024A"/>
    <w:rsid w:val="001232DA"/>
    <w:rsid w:val="0012403A"/>
    <w:rsid w:val="00126D6E"/>
    <w:rsid w:val="00127989"/>
    <w:rsid w:val="00127C80"/>
    <w:rsid w:val="0013137C"/>
    <w:rsid w:val="00134770"/>
    <w:rsid w:val="00135832"/>
    <w:rsid w:val="00135C51"/>
    <w:rsid w:val="0013692E"/>
    <w:rsid w:val="00140C5E"/>
    <w:rsid w:val="00150DA3"/>
    <w:rsid w:val="0015157C"/>
    <w:rsid w:val="0015474B"/>
    <w:rsid w:val="00155F10"/>
    <w:rsid w:val="00156B04"/>
    <w:rsid w:val="0016005E"/>
    <w:rsid w:val="0016017F"/>
    <w:rsid w:val="0016021E"/>
    <w:rsid w:val="001616DA"/>
    <w:rsid w:val="00162709"/>
    <w:rsid w:val="0016622C"/>
    <w:rsid w:val="00167299"/>
    <w:rsid w:val="001704D9"/>
    <w:rsid w:val="00170AD6"/>
    <w:rsid w:val="0017100F"/>
    <w:rsid w:val="00174C79"/>
    <w:rsid w:val="00186015"/>
    <w:rsid w:val="001865FE"/>
    <w:rsid w:val="00187DF5"/>
    <w:rsid w:val="00192EAC"/>
    <w:rsid w:val="0019747F"/>
    <w:rsid w:val="001A35C6"/>
    <w:rsid w:val="001A5035"/>
    <w:rsid w:val="001A5B74"/>
    <w:rsid w:val="001B00DF"/>
    <w:rsid w:val="001B3BC2"/>
    <w:rsid w:val="001B6DED"/>
    <w:rsid w:val="001C324E"/>
    <w:rsid w:val="001C3EAA"/>
    <w:rsid w:val="001D1BA1"/>
    <w:rsid w:val="001D2908"/>
    <w:rsid w:val="001D2C99"/>
    <w:rsid w:val="001D3D22"/>
    <w:rsid w:val="001D691A"/>
    <w:rsid w:val="001E330B"/>
    <w:rsid w:val="001F0627"/>
    <w:rsid w:val="001F5CF0"/>
    <w:rsid w:val="001F66E1"/>
    <w:rsid w:val="00200466"/>
    <w:rsid w:val="00200544"/>
    <w:rsid w:val="00206C43"/>
    <w:rsid w:val="002143D5"/>
    <w:rsid w:val="00215C98"/>
    <w:rsid w:val="002178CE"/>
    <w:rsid w:val="00221336"/>
    <w:rsid w:val="0022222E"/>
    <w:rsid w:val="002222AB"/>
    <w:rsid w:val="00222FDC"/>
    <w:rsid w:val="00223954"/>
    <w:rsid w:val="00223EB9"/>
    <w:rsid w:val="002242E4"/>
    <w:rsid w:val="0023025D"/>
    <w:rsid w:val="002368C0"/>
    <w:rsid w:val="00240BCE"/>
    <w:rsid w:val="00241849"/>
    <w:rsid w:val="00241DF4"/>
    <w:rsid w:val="00243229"/>
    <w:rsid w:val="00250BF1"/>
    <w:rsid w:val="00256E90"/>
    <w:rsid w:val="00263E84"/>
    <w:rsid w:val="00264FA1"/>
    <w:rsid w:val="00265057"/>
    <w:rsid w:val="002667D5"/>
    <w:rsid w:val="00267471"/>
    <w:rsid w:val="00267B22"/>
    <w:rsid w:val="00272922"/>
    <w:rsid w:val="002762C8"/>
    <w:rsid w:val="00280EC0"/>
    <w:rsid w:val="002816B0"/>
    <w:rsid w:val="00281E01"/>
    <w:rsid w:val="00283232"/>
    <w:rsid w:val="002838DE"/>
    <w:rsid w:val="00284974"/>
    <w:rsid w:val="00285C17"/>
    <w:rsid w:val="00287430"/>
    <w:rsid w:val="0029226B"/>
    <w:rsid w:val="002949DE"/>
    <w:rsid w:val="00294C1D"/>
    <w:rsid w:val="00296B2B"/>
    <w:rsid w:val="00296E49"/>
    <w:rsid w:val="00297580"/>
    <w:rsid w:val="002A001C"/>
    <w:rsid w:val="002A0ADF"/>
    <w:rsid w:val="002A2825"/>
    <w:rsid w:val="002B060B"/>
    <w:rsid w:val="002B2369"/>
    <w:rsid w:val="002B31DB"/>
    <w:rsid w:val="002B39EE"/>
    <w:rsid w:val="002B4E3B"/>
    <w:rsid w:val="002B566A"/>
    <w:rsid w:val="002B7732"/>
    <w:rsid w:val="002C0F88"/>
    <w:rsid w:val="002C24FE"/>
    <w:rsid w:val="002D3326"/>
    <w:rsid w:val="002D3934"/>
    <w:rsid w:val="002D3CD5"/>
    <w:rsid w:val="002E025C"/>
    <w:rsid w:val="002E20F5"/>
    <w:rsid w:val="002E52A7"/>
    <w:rsid w:val="002F3260"/>
    <w:rsid w:val="002F5374"/>
    <w:rsid w:val="00304DEB"/>
    <w:rsid w:val="003064AF"/>
    <w:rsid w:val="003103EC"/>
    <w:rsid w:val="00313D75"/>
    <w:rsid w:val="0031475A"/>
    <w:rsid w:val="00315359"/>
    <w:rsid w:val="00316CBC"/>
    <w:rsid w:val="00322AA5"/>
    <w:rsid w:val="00323759"/>
    <w:rsid w:val="00323AA7"/>
    <w:rsid w:val="00324B4E"/>
    <w:rsid w:val="00325328"/>
    <w:rsid w:val="00326101"/>
    <w:rsid w:val="00326628"/>
    <w:rsid w:val="00326BE9"/>
    <w:rsid w:val="0032771D"/>
    <w:rsid w:val="00332067"/>
    <w:rsid w:val="003322F2"/>
    <w:rsid w:val="00333737"/>
    <w:rsid w:val="00336A68"/>
    <w:rsid w:val="003415B9"/>
    <w:rsid w:val="00354BC7"/>
    <w:rsid w:val="00355BE6"/>
    <w:rsid w:val="00356A74"/>
    <w:rsid w:val="00363DB8"/>
    <w:rsid w:val="003651F5"/>
    <w:rsid w:val="00367EAD"/>
    <w:rsid w:val="0037188A"/>
    <w:rsid w:val="003741C6"/>
    <w:rsid w:val="00375510"/>
    <w:rsid w:val="003768DA"/>
    <w:rsid w:val="003812DB"/>
    <w:rsid w:val="003822CF"/>
    <w:rsid w:val="00385B31"/>
    <w:rsid w:val="003866E1"/>
    <w:rsid w:val="003866E3"/>
    <w:rsid w:val="00386FA5"/>
    <w:rsid w:val="003923BB"/>
    <w:rsid w:val="00393958"/>
    <w:rsid w:val="00396F2E"/>
    <w:rsid w:val="003A321A"/>
    <w:rsid w:val="003A3693"/>
    <w:rsid w:val="003A60D3"/>
    <w:rsid w:val="003A6B9A"/>
    <w:rsid w:val="003B3133"/>
    <w:rsid w:val="003B38DF"/>
    <w:rsid w:val="003B395D"/>
    <w:rsid w:val="003C0D50"/>
    <w:rsid w:val="003C11C9"/>
    <w:rsid w:val="003C40C2"/>
    <w:rsid w:val="003C4958"/>
    <w:rsid w:val="003C5345"/>
    <w:rsid w:val="003C5793"/>
    <w:rsid w:val="003C7B3C"/>
    <w:rsid w:val="003D0052"/>
    <w:rsid w:val="003D2F25"/>
    <w:rsid w:val="003E0162"/>
    <w:rsid w:val="003E0624"/>
    <w:rsid w:val="003E1CB0"/>
    <w:rsid w:val="003E28D9"/>
    <w:rsid w:val="003E3B54"/>
    <w:rsid w:val="003E787E"/>
    <w:rsid w:val="003F0AB4"/>
    <w:rsid w:val="003F32CF"/>
    <w:rsid w:val="003F342B"/>
    <w:rsid w:val="00400403"/>
    <w:rsid w:val="004004F5"/>
    <w:rsid w:val="00401158"/>
    <w:rsid w:val="00401262"/>
    <w:rsid w:val="004024E3"/>
    <w:rsid w:val="00403D84"/>
    <w:rsid w:val="004049DB"/>
    <w:rsid w:val="00406F1A"/>
    <w:rsid w:val="00411015"/>
    <w:rsid w:val="00411AF3"/>
    <w:rsid w:val="00413BCA"/>
    <w:rsid w:val="00415E6D"/>
    <w:rsid w:val="00416439"/>
    <w:rsid w:val="00417252"/>
    <w:rsid w:val="0042019C"/>
    <w:rsid w:val="0042166B"/>
    <w:rsid w:val="004216EF"/>
    <w:rsid w:val="004225FD"/>
    <w:rsid w:val="004266AF"/>
    <w:rsid w:val="00426EE9"/>
    <w:rsid w:val="00427DD5"/>
    <w:rsid w:val="00430A1B"/>
    <w:rsid w:val="00430A79"/>
    <w:rsid w:val="00431C14"/>
    <w:rsid w:val="0043380D"/>
    <w:rsid w:val="004351E7"/>
    <w:rsid w:val="004401E1"/>
    <w:rsid w:val="00444334"/>
    <w:rsid w:val="00447F09"/>
    <w:rsid w:val="0045182D"/>
    <w:rsid w:val="004519DD"/>
    <w:rsid w:val="004520B7"/>
    <w:rsid w:val="00453086"/>
    <w:rsid w:val="00453EEA"/>
    <w:rsid w:val="00461A7D"/>
    <w:rsid w:val="00461A9C"/>
    <w:rsid w:val="00470EFE"/>
    <w:rsid w:val="00471C0B"/>
    <w:rsid w:val="0048027A"/>
    <w:rsid w:val="00480654"/>
    <w:rsid w:val="00480DC6"/>
    <w:rsid w:val="004845D9"/>
    <w:rsid w:val="00484EE0"/>
    <w:rsid w:val="00485498"/>
    <w:rsid w:val="004A2918"/>
    <w:rsid w:val="004A2FD7"/>
    <w:rsid w:val="004A58D4"/>
    <w:rsid w:val="004A66E7"/>
    <w:rsid w:val="004B25B1"/>
    <w:rsid w:val="004B30B5"/>
    <w:rsid w:val="004B4F34"/>
    <w:rsid w:val="004B55B5"/>
    <w:rsid w:val="004B7978"/>
    <w:rsid w:val="004C247B"/>
    <w:rsid w:val="004C25CD"/>
    <w:rsid w:val="004D0487"/>
    <w:rsid w:val="004D1951"/>
    <w:rsid w:val="004D6010"/>
    <w:rsid w:val="004D68B3"/>
    <w:rsid w:val="004E06EC"/>
    <w:rsid w:val="004E0A9C"/>
    <w:rsid w:val="004E1834"/>
    <w:rsid w:val="004E1861"/>
    <w:rsid w:val="004E58F1"/>
    <w:rsid w:val="004F0BF9"/>
    <w:rsid w:val="004F3891"/>
    <w:rsid w:val="004F4D08"/>
    <w:rsid w:val="00500739"/>
    <w:rsid w:val="0050158A"/>
    <w:rsid w:val="005033C5"/>
    <w:rsid w:val="00504204"/>
    <w:rsid w:val="00506F79"/>
    <w:rsid w:val="00507357"/>
    <w:rsid w:val="00507FD6"/>
    <w:rsid w:val="005130E8"/>
    <w:rsid w:val="0051397E"/>
    <w:rsid w:val="005142E6"/>
    <w:rsid w:val="00515DC2"/>
    <w:rsid w:val="00517E43"/>
    <w:rsid w:val="00524D1F"/>
    <w:rsid w:val="00525AC9"/>
    <w:rsid w:val="00531EFF"/>
    <w:rsid w:val="00535B48"/>
    <w:rsid w:val="00541700"/>
    <w:rsid w:val="00541CD3"/>
    <w:rsid w:val="00543025"/>
    <w:rsid w:val="00550DE1"/>
    <w:rsid w:val="00551008"/>
    <w:rsid w:val="00552B69"/>
    <w:rsid w:val="00553C67"/>
    <w:rsid w:val="00554BBA"/>
    <w:rsid w:val="00555886"/>
    <w:rsid w:val="00555C03"/>
    <w:rsid w:val="00566272"/>
    <w:rsid w:val="00566392"/>
    <w:rsid w:val="005675D1"/>
    <w:rsid w:val="0056765A"/>
    <w:rsid w:val="00571628"/>
    <w:rsid w:val="00573581"/>
    <w:rsid w:val="00573C31"/>
    <w:rsid w:val="0057449E"/>
    <w:rsid w:val="0057738A"/>
    <w:rsid w:val="00580D2B"/>
    <w:rsid w:val="00581B35"/>
    <w:rsid w:val="005920C5"/>
    <w:rsid w:val="00594916"/>
    <w:rsid w:val="00594B56"/>
    <w:rsid w:val="0059507A"/>
    <w:rsid w:val="005A1149"/>
    <w:rsid w:val="005A2306"/>
    <w:rsid w:val="005A2B7A"/>
    <w:rsid w:val="005A3B3C"/>
    <w:rsid w:val="005A4B6B"/>
    <w:rsid w:val="005B2114"/>
    <w:rsid w:val="005B2A1F"/>
    <w:rsid w:val="005C18A3"/>
    <w:rsid w:val="005C640D"/>
    <w:rsid w:val="005C6511"/>
    <w:rsid w:val="005D7656"/>
    <w:rsid w:val="005D7CF8"/>
    <w:rsid w:val="005D7CFB"/>
    <w:rsid w:val="005E1449"/>
    <w:rsid w:val="005E22AB"/>
    <w:rsid w:val="005E519C"/>
    <w:rsid w:val="005F1538"/>
    <w:rsid w:val="005F608E"/>
    <w:rsid w:val="00601734"/>
    <w:rsid w:val="0060429E"/>
    <w:rsid w:val="00611419"/>
    <w:rsid w:val="00614F46"/>
    <w:rsid w:val="0061557F"/>
    <w:rsid w:val="00621E5C"/>
    <w:rsid w:val="00623C90"/>
    <w:rsid w:val="0062584A"/>
    <w:rsid w:val="006270AE"/>
    <w:rsid w:val="00631FA7"/>
    <w:rsid w:val="0063247B"/>
    <w:rsid w:val="006324B8"/>
    <w:rsid w:val="00632F36"/>
    <w:rsid w:val="00634F9A"/>
    <w:rsid w:val="0064019B"/>
    <w:rsid w:val="00642932"/>
    <w:rsid w:val="006442DB"/>
    <w:rsid w:val="00645FC8"/>
    <w:rsid w:val="0064678F"/>
    <w:rsid w:val="0064747F"/>
    <w:rsid w:val="00651EDB"/>
    <w:rsid w:val="00652B20"/>
    <w:rsid w:val="00654E1A"/>
    <w:rsid w:val="00655043"/>
    <w:rsid w:val="00655C58"/>
    <w:rsid w:val="00660E29"/>
    <w:rsid w:val="00665117"/>
    <w:rsid w:val="00675907"/>
    <w:rsid w:val="00675BC7"/>
    <w:rsid w:val="0067677C"/>
    <w:rsid w:val="006813D0"/>
    <w:rsid w:val="006814A8"/>
    <w:rsid w:val="006823DF"/>
    <w:rsid w:val="00682B0F"/>
    <w:rsid w:val="0068565C"/>
    <w:rsid w:val="00687BF3"/>
    <w:rsid w:val="0069115E"/>
    <w:rsid w:val="0069561B"/>
    <w:rsid w:val="006A2A4D"/>
    <w:rsid w:val="006A43FD"/>
    <w:rsid w:val="006A7EA1"/>
    <w:rsid w:val="006C3E94"/>
    <w:rsid w:val="006C663B"/>
    <w:rsid w:val="006C74E2"/>
    <w:rsid w:val="006D4797"/>
    <w:rsid w:val="006D524C"/>
    <w:rsid w:val="006D6F72"/>
    <w:rsid w:val="006E101C"/>
    <w:rsid w:val="006E139A"/>
    <w:rsid w:val="006F5D73"/>
    <w:rsid w:val="0070430B"/>
    <w:rsid w:val="007045A3"/>
    <w:rsid w:val="00704CFE"/>
    <w:rsid w:val="00706227"/>
    <w:rsid w:val="007075AF"/>
    <w:rsid w:val="00707DCB"/>
    <w:rsid w:val="007127B0"/>
    <w:rsid w:val="00713D00"/>
    <w:rsid w:val="00713D6B"/>
    <w:rsid w:val="00715D4B"/>
    <w:rsid w:val="007167BC"/>
    <w:rsid w:val="0072296A"/>
    <w:rsid w:val="00722F12"/>
    <w:rsid w:val="00724941"/>
    <w:rsid w:val="007255C5"/>
    <w:rsid w:val="007258EC"/>
    <w:rsid w:val="00725C11"/>
    <w:rsid w:val="0072671D"/>
    <w:rsid w:val="0073333F"/>
    <w:rsid w:val="00734A50"/>
    <w:rsid w:val="00736503"/>
    <w:rsid w:val="007375B4"/>
    <w:rsid w:val="00740549"/>
    <w:rsid w:val="0074184E"/>
    <w:rsid w:val="007430A2"/>
    <w:rsid w:val="007432FB"/>
    <w:rsid w:val="00750A29"/>
    <w:rsid w:val="00751067"/>
    <w:rsid w:val="00751ED9"/>
    <w:rsid w:val="00755910"/>
    <w:rsid w:val="007623BD"/>
    <w:rsid w:val="007629F3"/>
    <w:rsid w:val="00762B81"/>
    <w:rsid w:val="0076371E"/>
    <w:rsid w:val="0076668C"/>
    <w:rsid w:val="00766F45"/>
    <w:rsid w:val="00767E8C"/>
    <w:rsid w:val="00773E48"/>
    <w:rsid w:val="0077499B"/>
    <w:rsid w:val="00774EBF"/>
    <w:rsid w:val="00776FF6"/>
    <w:rsid w:val="00780386"/>
    <w:rsid w:val="0078041C"/>
    <w:rsid w:val="007825F5"/>
    <w:rsid w:val="00783C1B"/>
    <w:rsid w:val="00784691"/>
    <w:rsid w:val="00793E41"/>
    <w:rsid w:val="00793FC8"/>
    <w:rsid w:val="0079663D"/>
    <w:rsid w:val="007A1B9B"/>
    <w:rsid w:val="007A240A"/>
    <w:rsid w:val="007A2D69"/>
    <w:rsid w:val="007A6B0F"/>
    <w:rsid w:val="007A779C"/>
    <w:rsid w:val="007B2213"/>
    <w:rsid w:val="007B5332"/>
    <w:rsid w:val="007B60DB"/>
    <w:rsid w:val="007B69A6"/>
    <w:rsid w:val="007B77A2"/>
    <w:rsid w:val="007B7D54"/>
    <w:rsid w:val="007C0512"/>
    <w:rsid w:val="007C0950"/>
    <w:rsid w:val="007C1462"/>
    <w:rsid w:val="007C2CE6"/>
    <w:rsid w:val="007C4347"/>
    <w:rsid w:val="007C447B"/>
    <w:rsid w:val="007D0898"/>
    <w:rsid w:val="007D19AA"/>
    <w:rsid w:val="007D4CAB"/>
    <w:rsid w:val="007D4F6B"/>
    <w:rsid w:val="007D5B8C"/>
    <w:rsid w:val="007D7A95"/>
    <w:rsid w:val="007E1524"/>
    <w:rsid w:val="007E4659"/>
    <w:rsid w:val="007E5BA7"/>
    <w:rsid w:val="007E7BBB"/>
    <w:rsid w:val="008015FA"/>
    <w:rsid w:val="00807634"/>
    <w:rsid w:val="00813EA5"/>
    <w:rsid w:val="00814E00"/>
    <w:rsid w:val="00817674"/>
    <w:rsid w:val="0082156A"/>
    <w:rsid w:val="0082270E"/>
    <w:rsid w:val="00823C0C"/>
    <w:rsid w:val="00824187"/>
    <w:rsid w:val="00824547"/>
    <w:rsid w:val="00826AF5"/>
    <w:rsid w:val="00827184"/>
    <w:rsid w:val="00827248"/>
    <w:rsid w:val="008272E9"/>
    <w:rsid w:val="008305F9"/>
    <w:rsid w:val="0083328E"/>
    <w:rsid w:val="008357A6"/>
    <w:rsid w:val="008366A4"/>
    <w:rsid w:val="0084081F"/>
    <w:rsid w:val="008418C8"/>
    <w:rsid w:val="00841FAE"/>
    <w:rsid w:val="008423F9"/>
    <w:rsid w:val="00842999"/>
    <w:rsid w:val="008457C5"/>
    <w:rsid w:val="008474A1"/>
    <w:rsid w:val="008474E2"/>
    <w:rsid w:val="008518E0"/>
    <w:rsid w:val="008546AE"/>
    <w:rsid w:val="00854A65"/>
    <w:rsid w:val="00857A62"/>
    <w:rsid w:val="0086093E"/>
    <w:rsid w:val="00860989"/>
    <w:rsid w:val="00862085"/>
    <w:rsid w:val="00863F2F"/>
    <w:rsid w:val="00871EC5"/>
    <w:rsid w:val="00872871"/>
    <w:rsid w:val="00875EF0"/>
    <w:rsid w:val="00877199"/>
    <w:rsid w:val="00880586"/>
    <w:rsid w:val="008835F9"/>
    <w:rsid w:val="00883B60"/>
    <w:rsid w:val="00884A2E"/>
    <w:rsid w:val="00886FA7"/>
    <w:rsid w:val="00887D6A"/>
    <w:rsid w:val="0089248F"/>
    <w:rsid w:val="00895A6A"/>
    <w:rsid w:val="0089798B"/>
    <w:rsid w:val="008A07B7"/>
    <w:rsid w:val="008B3B3F"/>
    <w:rsid w:val="008B6349"/>
    <w:rsid w:val="008B6683"/>
    <w:rsid w:val="008C0950"/>
    <w:rsid w:val="008C1025"/>
    <w:rsid w:val="008C361C"/>
    <w:rsid w:val="008C4A85"/>
    <w:rsid w:val="008C4C8C"/>
    <w:rsid w:val="008C501D"/>
    <w:rsid w:val="008C5F84"/>
    <w:rsid w:val="008D0A01"/>
    <w:rsid w:val="008D0A98"/>
    <w:rsid w:val="008D0B06"/>
    <w:rsid w:val="008D432A"/>
    <w:rsid w:val="008D435B"/>
    <w:rsid w:val="008E012B"/>
    <w:rsid w:val="008E0C75"/>
    <w:rsid w:val="008E1E5C"/>
    <w:rsid w:val="008E2DD9"/>
    <w:rsid w:val="008E374F"/>
    <w:rsid w:val="008E3AFE"/>
    <w:rsid w:val="008E6A6A"/>
    <w:rsid w:val="008F0BB5"/>
    <w:rsid w:val="008F2551"/>
    <w:rsid w:val="008F3FD5"/>
    <w:rsid w:val="008F428A"/>
    <w:rsid w:val="008F4B51"/>
    <w:rsid w:val="008F6BDC"/>
    <w:rsid w:val="0090095D"/>
    <w:rsid w:val="0090291D"/>
    <w:rsid w:val="0090337A"/>
    <w:rsid w:val="009118E2"/>
    <w:rsid w:val="009146F4"/>
    <w:rsid w:val="00917239"/>
    <w:rsid w:val="00917D67"/>
    <w:rsid w:val="00922FBF"/>
    <w:rsid w:val="00926459"/>
    <w:rsid w:val="00940B46"/>
    <w:rsid w:val="009437F9"/>
    <w:rsid w:val="00945853"/>
    <w:rsid w:val="009466A5"/>
    <w:rsid w:val="009513DE"/>
    <w:rsid w:val="0095192F"/>
    <w:rsid w:val="0095197A"/>
    <w:rsid w:val="0095441C"/>
    <w:rsid w:val="00955A9C"/>
    <w:rsid w:val="00960972"/>
    <w:rsid w:val="0096147D"/>
    <w:rsid w:val="00962F60"/>
    <w:rsid w:val="0097255A"/>
    <w:rsid w:val="0097768A"/>
    <w:rsid w:val="00981A09"/>
    <w:rsid w:val="00990652"/>
    <w:rsid w:val="00992775"/>
    <w:rsid w:val="00994930"/>
    <w:rsid w:val="00994B62"/>
    <w:rsid w:val="0099563A"/>
    <w:rsid w:val="00997133"/>
    <w:rsid w:val="009971F2"/>
    <w:rsid w:val="009A005F"/>
    <w:rsid w:val="009A4C9F"/>
    <w:rsid w:val="009A7848"/>
    <w:rsid w:val="009B0588"/>
    <w:rsid w:val="009B06D4"/>
    <w:rsid w:val="009B0AB6"/>
    <w:rsid w:val="009B570C"/>
    <w:rsid w:val="009C7F8F"/>
    <w:rsid w:val="009D3AD5"/>
    <w:rsid w:val="009D67D7"/>
    <w:rsid w:val="009D70FF"/>
    <w:rsid w:val="009D7B63"/>
    <w:rsid w:val="009D7F6C"/>
    <w:rsid w:val="009E0CD5"/>
    <w:rsid w:val="009E23ED"/>
    <w:rsid w:val="009E3801"/>
    <w:rsid w:val="009E3C55"/>
    <w:rsid w:val="009E54C0"/>
    <w:rsid w:val="009F194F"/>
    <w:rsid w:val="009F2980"/>
    <w:rsid w:val="009F2A0D"/>
    <w:rsid w:val="009F72E5"/>
    <w:rsid w:val="00A02949"/>
    <w:rsid w:val="00A06153"/>
    <w:rsid w:val="00A06C82"/>
    <w:rsid w:val="00A10A4C"/>
    <w:rsid w:val="00A165B8"/>
    <w:rsid w:val="00A22F42"/>
    <w:rsid w:val="00A24D9F"/>
    <w:rsid w:val="00A25699"/>
    <w:rsid w:val="00A2731F"/>
    <w:rsid w:val="00A30432"/>
    <w:rsid w:val="00A32CEB"/>
    <w:rsid w:val="00A34784"/>
    <w:rsid w:val="00A35053"/>
    <w:rsid w:val="00A537BD"/>
    <w:rsid w:val="00A53867"/>
    <w:rsid w:val="00A545F7"/>
    <w:rsid w:val="00A610AF"/>
    <w:rsid w:val="00A63BB3"/>
    <w:rsid w:val="00A66761"/>
    <w:rsid w:val="00A725EF"/>
    <w:rsid w:val="00A74405"/>
    <w:rsid w:val="00A74D90"/>
    <w:rsid w:val="00A74EBD"/>
    <w:rsid w:val="00A80499"/>
    <w:rsid w:val="00A80CC5"/>
    <w:rsid w:val="00A84DD3"/>
    <w:rsid w:val="00A93652"/>
    <w:rsid w:val="00A93B75"/>
    <w:rsid w:val="00A94C99"/>
    <w:rsid w:val="00A96FEE"/>
    <w:rsid w:val="00A97442"/>
    <w:rsid w:val="00AA058E"/>
    <w:rsid w:val="00AA064C"/>
    <w:rsid w:val="00AA4D8A"/>
    <w:rsid w:val="00AA63FA"/>
    <w:rsid w:val="00AA7D3B"/>
    <w:rsid w:val="00AB009A"/>
    <w:rsid w:val="00AB0631"/>
    <w:rsid w:val="00AB1070"/>
    <w:rsid w:val="00AB281C"/>
    <w:rsid w:val="00AB5DA6"/>
    <w:rsid w:val="00AC09B7"/>
    <w:rsid w:val="00AC0BDA"/>
    <w:rsid w:val="00AC183E"/>
    <w:rsid w:val="00AC6E3C"/>
    <w:rsid w:val="00AD2E46"/>
    <w:rsid w:val="00AD7207"/>
    <w:rsid w:val="00AD7919"/>
    <w:rsid w:val="00AE1B5B"/>
    <w:rsid w:val="00AE3FE0"/>
    <w:rsid w:val="00AF20C9"/>
    <w:rsid w:val="00AF3089"/>
    <w:rsid w:val="00AF43CB"/>
    <w:rsid w:val="00AF5216"/>
    <w:rsid w:val="00AF6EB1"/>
    <w:rsid w:val="00AF75F3"/>
    <w:rsid w:val="00B013F1"/>
    <w:rsid w:val="00B02D30"/>
    <w:rsid w:val="00B03B36"/>
    <w:rsid w:val="00B04F8F"/>
    <w:rsid w:val="00B07B2C"/>
    <w:rsid w:val="00B10012"/>
    <w:rsid w:val="00B11155"/>
    <w:rsid w:val="00B11B96"/>
    <w:rsid w:val="00B15FFE"/>
    <w:rsid w:val="00B16025"/>
    <w:rsid w:val="00B16B1D"/>
    <w:rsid w:val="00B16EDB"/>
    <w:rsid w:val="00B173B9"/>
    <w:rsid w:val="00B22BD8"/>
    <w:rsid w:val="00B307B5"/>
    <w:rsid w:val="00B344EC"/>
    <w:rsid w:val="00B3575F"/>
    <w:rsid w:val="00B417CF"/>
    <w:rsid w:val="00B43DE0"/>
    <w:rsid w:val="00B44366"/>
    <w:rsid w:val="00B50239"/>
    <w:rsid w:val="00B60301"/>
    <w:rsid w:val="00B61BA6"/>
    <w:rsid w:val="00B62C7C"/>
    <w:rsid w:val="00B74800"/>
    <w:rsid w:val="00B7496D"/>
    <w:rsid w:val="00B752A2"/>
    <w:rsid w:val="00B75450"/>
    <w:rsid w:val="00B767EB"/>
    <w:rsid w:val="00B80B38"/>
    <w:rsid w:val="00B82944"/>
    <w:rsid w:val="00B842AF"/>
    <w:rsid w:val="00B84551"/>
    <w:rsid w:val="00B85377"/>
    <w:rsid w:val="00B91F1B"/>
    <w:rsid w:val="00B91FD4"/>
    <w:rsid w:val="00B9372B"/>
    <w:rsid w:val="00B93D3D"/>
    <w:rsid w:val="00B95EC6"/>
    <w:rsid w:val="00BA0A2A"/>
    <w:rsid w:val="00BA1115"/>
    <w:rsid w:val="00BA1378"/>
    <w:rsid w:val="00BA2144"/>
    <w:rsid w:val="00BA2545"/>
    <w:rsid w:val="00BA39E2"/>
    <w:rsid w:val="00BA3CB4"/>
    <w:rsid w:val="00BA5A35"/>
    <w:rsid w:val="00BA6246"/>
    <w:rsid w:val="00BB1099"/>
    <w:rsid w:val="00BB22EB"/>
    <w:rsid w:val="00BB2C4E"/>
    <w:rsid w:val="00BB522C"/>
    <w:rsid w:val="00BB75BA"/>
    <w:rsid w:val="00BC0D59"/>
    <w:rsid w:val="00BC45CF"/>
    <w:rsid w:val="00BC7C98"/>
    <w:rsid w:val="00BD2FBE"/>
    <w:rsid w:val="00BD2FF6"/>
    <w:rsid w:val="00BD3C3A"/>
    <w:rsid w:val="00BD7461"/>
    <w:rsid w:val="00BE0D87"/>
    <w:rsid w:val="00BE6638"/>
    <w:rsid w:val="00BF2850"/>
    <w:rsid w:val="00BF3695"/>
    <w:rsid w:val="00BF46D4"/>
    <w:rsid w:val="00BF4AEE"/>
    <w:rsid w:val="00BF7727"/>
    <w:rsid w:val="00BF782F"/>
    <w:rsid w:val="00BF7B55"/>
    <w:rsid w:val="00C01FAF"/>
    <w:rsid w:val="00C0708A"/>
    <w:rsid w:val="00C07CF8"/>
    <w:rsid w:val="00C14533"/>
    <w:rsid w:val="00C15CF1"/>
    <w:rsid w:val="00C245AD"/>
    <w:rsid w:val="00C303F9"/>
    <w:rsid w:val="00C30D4B"/>
    <w:rsid w:val="00C35C10"/>
    <w:rsid w:val="00C368EE"/>
    <w:rsid w:val="00C37EAF"/>
    <w:rsid w:val="00C40B9B"/>
    <w:rsid w:val="00C41CDF"/>
    <w:rsid w:val="00C4788F"/>
    <w:rsid w:val="00C6010A"/>
    <w:rsid w:val="00C605AA"/>
    <w:rsid w:val="00C60A14"/>
    <w:rsid w:val="00C62635"/>
    <w:rsid w:val="00C655D9"/>
    <w:rsid w:val="00C65C27"/>
    <w:rsid w:val="00C66612"/>
    <w:rsid w:val="00C70D92"/>
    <w:rsid w:val="00C7101F"/>
    <w:rsid w:val="00C71554"/>
    <w:rsid w:val="00C727C3"/>
    <w:rsid w:val="00C73B85"/>
    <w:rsid w:val="00C7650C"/>
    <w:rsid w:val="00C767C5"/>
    <w:rsid w:val="00C80290"/>
    <w:rsid w:val="00C8044B"/>
    <w:rsid w:val="00C81F00"/>
    <w:rsid w:val="00C82B25"/>
    <w:rsid w:val="00C84F14"/>
    <w:rsid w:val="00C86A73"/>
    <w:rsid w:val="00C873C2"/>
    <w:rsid w:val="00C9167C"/>
    <w:rsid w:val="00C93524"/>
    <w:rsid w:val="00C9542E"/>
    <w:rsid w:val="00C95686"/>
    <w:rsid w:val="00C9752E"/>
    <w:rsid w:val="00CA13CA"/>
    <w:rsid w:val="00CA1669"/>
    <w:rsid w:val="00CA2188"/>
    <w:rsid w:val="00CA5000"/>
    <w:rsid w:val="00CB0251"/>
    <w:rsid w:val="00CB2918"/>
    <w:rsid w:val="00CB2FA6"/>
    <w:rsid w:val="00CB331F"/>
    <w:rsid w:val="00CB48D5"/>
    <w:rsid w:val="00CB70F6"/>
    <w:rsid w:val="00CB71C5"/>
    <w:rsid w:val="00CB7CB0"/>
    <w:rsid w:val="00CC2226"/>
    <w:rsid w:val="00CC3C45"/>
    <w:rsid w:val="00CC3F75"/>
    <w:rsid w:val="00CC68ED"/>
    <w:rsid w:val="00CC7590"/>
    <w:rsid w:val="00CC7931"/>
    <w:rsid w:val="00CD05A4"/>
    <w:rsid w:val="00CD0B93"/>
    <w:rsid w:val="00CD16B4"/>
    <w:rsid w:val="00CD1940"/>
    <w:rsid w:val="00CD203E"/>
    <w:rsid w:val="00CD2A3F"/>
    <w:rsid w:val="00CD34FD"/>
    <w:rsid w:val="00CD4534"/>
    <w:rsid w:val="00CD4F11"/>
    <w:rsid w:val="00CD5B41"/>
    <w:rsid w:val="00CD6392"/>
    <w:rsid w:val="00CE0E61"/>
    <w:rsid w:val="00CE4A1F"/>
    <w:rsid w:val="00CE58EE"/>
    <w:rsid w:val="00CE5FB2"/>
    <w:rsid w:val="00CE6EE4"/>
    <w:rsid w:val="00CE7FC1"/>
    <w:rsid w:val="00CF420C"/>
    <w:rsid w:val="00CF6D4B"/>
    <w:rsid w:val="00CF7DE7"/>
    <w:rsid w:val="00D011FF"/>
    <w:rsid w:val="00D034E2"/>
    <w:rsid w:val="00D03605"/>
    <w:rsid w:val="00D04331"/>
    <w:rsid w:val="00D0664B"/>
    <w:rsid w:val="00D12605"/>
    <w:rsid w:val="00D17863"/>
    <w:rsid w:val="00D2115E"/>
    <w:rsid w:val="00D25679"/>
    <w:rsid w:val="00D35965"/>
    <w:rsid w:val="00D40732"/>
    <w:rsid w:val="00D41B47"/>
    <w:rsid w:val="00D41C08"/>
    <w:rsid w:val="00D4286B"/>
    <w:rsid w:val="00D4531F"/>
    <w:rsid w:val="00D509F3"/>
    <w:rsid w:val="00D50EBB"/>
    <w:rsid w:val="00D57740"/>
    <w:rsid w:val="00D57C09"/>
    <w:rsid w:val="00D65B96"/>
    <w:rsid w:val="00D67EF3"/>
    <w:rsid w:val="00D75BAD"/>
    <w:rsid w:val="00D83928"/>
    <w:rsid w:val="00D86164"/>
    <w:rsid w:val="00D87CBA"/>
    <w:rsid w:val="00D92D16"/>
    <w:rsid w:val="00D94D40"/>
    <w:rsid w:val="00DA284A"/>
    <w:rsid w:val="00DB1F08"/>
    <w:rsid w:val="00DB62C0"/>
    <w:rsid w:val="00DB6829"/>
    <w:rsid w:val="00DC67E4"/>
    <w:rsid w:val="00DC74A6"/>
    <w:rsid w:val="00DD0D83"/>
    <w:rsid w:val="00DD3705"/>
    <w:rsid w:val="00DD4FE2"/>
    <w:rsid w:val="00DD542D"/>
    <w:rsid w:val="00DD6240"/>
    <w:rsid w:val="00DE09D8"/>
    <w:rsid w:val="00DE515D"/>
    <w:rsid w:val="00DE5FD6"/>
    <w:rsid w:val="00DF293C"/>
    <w:rsid w:val="00DF58F9"/>
    <w:rsid w:val="00DF5FD6"/>
    <w:rsid w:val="00E02707"/>
    <w:rsid w:val="00E10B82"/>
    <w:rsid w:val="00E13A3B"/>
    <w:rsid w:val="00E147D0"/>
    <w:rsid w:val="00E148A2"/>
    <w:rsid w:val="00E14D81"/>
    <w:rsid w:val="00E15E26"/>
    <w:rsid w:val="00E170E7"/>
    <w:rsid w:val="00E208E6"/>
    <w:rsid w:val="00E241F3"/>
    <w:rsid w:val="00E24F77"/>
    <w:rsid w:val="00E26602"/>
    <w:rsid w:val="00E26721"/>
    <w:rsid w:val="00E26D73"/>
    <w:rsid w:val="00E3134E"/>
    <w:rsid w:val="00E32A88"/>
    <w:rsid w:val="00E44F7A"/>
    <w:rsid w:val="00E454AE"/>
    <w:rsid w:val="00E45C37"/>
    <w:rsid w:val="00E47925"/>
    <w:rsid w:val="00E5013D"/>
    <w:rsid w:val="00E51499"/>
    <w:rsid w:val="00E52058"/>
    <w:rsid w:val="00E5244F"/>
    <w:rsid w:val="00E570BF"/>
    <w:rsid w:val="00E5772A"/>
    <w:rsid w:val="00E60850"/>
    <w:rsid w:val="00E60D8E"/>
    <w:rsid w:val="00E62BC9"/>
    <w:rsid w:val="00E63CFF"/>
    <w:rsid w:val="00E7122D"/>
    <w:rsid w:val="00E716C8"/>
    <w:rsid w:val="00E733D9"/>
    <w:rsid w:val="00E73AE8"/>
    <w:rsid w:val="00E757FD"/>
    <w:rsid w:val="00E76FDA"/>
    <w:rsid w:val="00E802EF"/>
    <w:rsid w:val="00E82C4B"/>
    <w:rsid w:val="00E843C1"/>
    <w:rsid w:val="00E86B89"/>
    <w:rsid w:val="00E86F2F"/>
    <w:rsid w:val="00E90270"/>
    <w:rsid w:val="00E90618"/>
    <w:rsid w:val="00E92361"/>
    <w:rsid w:val="00E95934"/>
    <w:rsid w:val="00EA39A0"/>
    <w:rsid w:val="00EA3D7B"/>
    <w:rsid w:val="00EA4297"/>
    <w:rsid w:val="00EA462B"/>
    <w:rsid w:val="00EA790B"/>
    <w:rsid w:val="00EB1270"/>
    <w:rsid w:val="00EC10C7"/>
    <w:rsid w:val="00EC1DC7"/>
    <w:rsid w:val="00EC2BCC"/>
    <w:rsid w:val="00EC4113"/>
    <w:rsid w:val="00EC6955"/>
    <w:rsid w:val="00ED30D5"/>
    <w:rsid w:val="00ED3AB3"/>
    <w:rsid w:val="00ED4483"/>
    <w:rsid w:val="00ED5EF0"/>
    <w:rsid w:val="00EE15C9"/>
    <w:rsid w:val="00EE57D0"/>
    <w:rsid w:val="00EE5E6B"/>
    <w:rsid w:val="00EF1DFF"/>
    <w:rsid w:val="00EF2403"/>
    <w:rsid w:val="00EF340C"/>
    <w:rsid w:val="00EF3E7F"/>
    <w:rsid w:val="00EF4501"/>
    <w:rsid w:val="00EF5A81"/>
    <w:rsid w:val="00EF609D"/>
    <w:rsid w:val="00EF633F"/>
    <w:rsid w:val="00EF7DD6"/>
    <w:rsid w:val="00EF7DDE"/>
    <w:rsid w:val="00F03798"/>
    <w:rsid w:val="00F05E7F"/>
    <w:rsid w:val="00F13AC2"/>
    <w:rsid w:val="00F144ED"/>
    <w:rsid w:val="00F15703"/>
    <w:rsid w:val="00F165D4"/>
    <w:rsid w:val="00F17906"/>
    <w:rsid w:val="00F21C5D"/>
    <w:rsid w:val="00F22E65"/>
    <w:rsid w:val="00F23148"/>
    <w:rsid w:val="00F24AFC"/>
    <w:rsid w:val="00F24DC6"/>
    <w:rsid w:val="00F255E8"/>
    <w:rsid w:val="00F357B0"/>
    <w:rsid w:val="00F4270D"/>
    <w:rsid w:val="00F43DDB"/>
    <w:rsid w:val="00F44A38"/>
    <w:rsid w:val="00F513F1"/>
    <w:rsid w:val="00F54518"/>
    <w:rsid w:val="00F55E60"/>
    <w:rsid w:val="00F621CB"/>
    <w:rsid w:val="00F71093"/>
    <w:rsid w:val="00F73C43"/>
    <w:rsid w:val="00F81A6C"/>
    <w:rsid w:val="00F83872"/>
    <w:rsid w:val="00F8464A"/>
    <w:rsid w:val="00F84822"/>
    <w:rsid w:val="00F863E9"/>
    <w:rsid w:val="00F86C3A"/>
    <w:rsid w:val="00F90C6F"/>
    <w:rsid w:val="00F92A51"/>
    <w:rsid w:val="00F92DAC"/>
    <w:rsid w:val="00F937D2"/>
    <w:rsid w:val="00F94475"/>
    <w:rsid w:val="00F94E3E"/>
    <w:rsid w:val="00F94FED"/>
    <w:rsid w:val="00FA19A5"/>
    <w:rsid w:val="00FB04D5"/>
    <w:rsid w:val="00FB0853"/>
    <w:rsid w:val="00FB7944"/>
    <w:rsid w:val="00FC051A"/>
    <w:rsid w:val="00FC130C"/>
    <w:rsid w:val="00FC2E5F"/>
    <w:rsid w:val="00FC5A88"/>
    <w:rsid w:val="00FC7DE3"/>
    <w:rsid w:val="00FD1BEE"/>
    <w:rsid w:val="00FE110C"/>
    <w:rsid w:val="00FE3D60"/>
    <w:rsid w:val="00FE3ECC"/>
    <w:rsid w:val="00FE5E23"/>
    <w:rsid w:val="00FF4C6A"/>
    <w:rsid w:val="04807E88"/>
    <w:rsid w:val="04CE3B04"/>
    <w:rsid w:val="066A0B65"/>
    <w:rsid w:val="0805DBC6"/>
    <w:rsid w:val="15242E0F"/>
    <w:rsid w:val="18F72B23"/>
    <w:rsid w:val="1F6057CF"/>
    <w:rsid w:val="24394CCD"/>
    <w:rsid w:val="43B95C30"/>
    <w:rsid w:val="485A1DA6"/>
    <w:rsid w:val="4C1E1107"/>
    <w:rsid w:val="52013B18"/>
    <w:rsid w:val="5581EF7D"/>
    <w:rsid w:val="63175DE5"/>
    <w:rsid w:val="7046A6DE"/>
    <w:rsid w:val="72551F9F"/>
    <w:rsid w:val="74B02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A6DB90"/>
  <w15:chartTrackingRefBased/>
  <w15:docId w15:val="{4B89769C-518A-CD4B-87B6-46CE97E20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165B8"/>
  </w:style>
  <w:style w:type="paragraph" w:styleId="Revision">
    <w:name w:val="Revision"/>
    <w:hidden/>
    <w:uiPriority w:val="99"/>
    <w:semiHidden/>
    <w:rsid w:val="002838DE"/>
  </w:style>
  <w:style w:type="character" w:styleId="CommentReference">
    <w:name w:val="annotation reference"/>
    <w:basedOn w:val="DefaultParagraphFont"/>
    <w:uiPriority w:val="99"/>
    <w:semiHidden/>
    <w:unhideWhenUsed/>
    <w:rsid w:val="001347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47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47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7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770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E802EF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24187"/>
    <w:pPr>
      <w:spacing w:after="200"/>
    </w:pPr>
    <w:rPr>
      <w:i/>
      <w:iCs/>
      <w:color w:val="44546A" w:themeColor="text2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FC2E5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C2E5F"/>
    <w:rPr>
      <w:rFonts w:ascii="Calibri" w:hAnsi="Calibri" w:cs="Calibri"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FC2E5F"/>
    <w:rPr>
      <w:rFonts w:ascii="Calibri" w:hAnsi="Calibri" w:cs="Calibri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FC2E5F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366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66A4"/>
  </w:style>
  <w:style w:type="character" w:styleId="PageNumber">
    <w:name w:val="page number"/>
    <w:basedOn w:val="DefaultParagraphFont"/>
    <w:uiPriority w:val="99"/>
    <w:semiHidden/>
    <w:unhideWhenUsed/>
    <w:rsid w:val="008366A4"/>
  </w:style>
  <w:style w:type="paragraph" w:styleId="Header">
    <w:name w:val="header"/>
    <w:basedOn w:val="Normal"/>
    <w:link w:val="HeaderChar"/>
    <w:uiPriority w:val="99"/>
    <w:unhideWhenUsed/>
    <w:rsid w:val="008366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66A4"/>
  </w:style>
  <w:style w:type="paragraph" w:customStyle="1" w:styleId="EndNoteBibliographyTitle">
    <w:name w:val="EndNote Bibliography Title"/>
    <w:basedOn w:val="Normal"/>
    <w:link w:val="EndNoteBibliographyTitleChar"/>
    <w:rsid w:val="004845D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45D9"/>
    <w:rPr>
      <w:rFonts w:ascii="Calibri" w:hAnsi="Calibri" w:cs="Calibri"/>
      <w:lang w:val="en-US"/>
    </w:rPr>
  </w:style>
  <w:style w:type="paragraph" w:customStyle="1" w:styleId="Contenudecadre">
    <w:name w:val="Contenu de cadre"/>
    <w:basedOn w:val="Normal"/>
    <w:qFormat/>
    <w:rsid w:val="00E60D8E"/>
    <w:pPr>
      <w:suppressAutoHyphens/>
      <w:spacing w:after="200" w:line="276" w:lineRule="auto"/>
    </w:pPr>
    <w:rPr>
      <w:rFonts w:ascii="Calibri" w:eastAsia="Times New Roman" w:hAnsi="Calibri"/>
      <w:color w:val="00000A"/>
      <w:kern w:val="0"/>
      <w:sz w:val="22"/>
      <w:szCs w:val="22"/>
      <w:lang w:val="fr-FR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1707</Words>
  <Characters>66735</Characters>
  <Application>Microsoft Office Word</Application>
  <DocSecurity>0</DocSecurity>
  <Lines>556</Lines>
  <Paragraphs>156</Paragraphs>
  <ScaleCrop>false</ScaleCrop>
  <Company/>
  <LinksUpToDate>false</LinksUpToDate>
  <CharactersWithSpaces>78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tham, Catrin M</dc:creator>
  <cp:keywords/>
  <dc:description/>
  <cp:lastModifiedBy>Grundling, Angelika</cp:lastModifiedBy>
  <cp:revision>6</cp:revision>
  <cp:lastPrinted>2023-07-25T18:13:00Z</cp:lastPrinted>
  <dcterms:created xsi:type="dcterms:W3CDTF">2023-11-08T23:17:00Z</dcterms:created>
  <dcterms:modified xsi:type="dcterms:W3CDTF">2024-01-08T22:04:00Z</dcterms:modified>
</cp:coreProperties>
</file>